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67CB6C" w14:textId="756ED954" w:rsidR="00C00B1C" w:rsidRPr="00707EA4" w:rsidRDefault="00C00B1C" w:rsidP="00C00B1C">
      <w:pPr>
        <w:rPr>
          <w:rFonts w:ascii="Arial" w:hAnsi="Arial" w:cs="Arial"/>
          <w:sz w:val="22"/>
          <w:szCs w:val="22"/>
        </w:rPr>
      </w:pPr>
      <w:r w:rsidRPr="00707EA4"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 w:rsidRPr="00707EA4">
        <w:rPr>
          <w:rFonts w:ascii="Arial" w:hAnsi="Arial" w:cs="Arial"/>
          <w:sz w:val="22"/>
          <w:szCs w:val="22"/>
        </w:rPr>
        <w:t xml:space="preserve">Baseline demographic and clinical characteristics </w:t>
      </w:r>
      <w:r w:rsidR="00B74C64" w:rsidRPr="00707EA4">
        <w:rPr>
          <w:rFonts w:ascii="Arial" w:hAnsi="Arial" w:cs="Arial"/>
          <w:sz w:val="22"/>
          <w:szCs w:val="22"/>
        </w:rPr>
        <w:t>for patients who were eligible and approached but declined to participate vs. patients who enrolled in the study</w:t>
      </w:r>
      <w:r w:rsidRPr="00707EA4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108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  <w:gridCol w:w="1757"/>
        <w:gridCol w:w="1758"/>
        <w:gridCol w:w="1975"/>
      </w:tblGrid>
      <w:tr w:rsidR="00940191" w:rsidRPr="00707EA4" w14:paraId="3C367CD5" w14:textId="77777777" w:rsidTr="00942BE8"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5F9F4476" w14:textId="77777777" w:rsidR="00940191" w:rsidRPr="00707EA4" w:rsidRDefault="00940191" w:rsidP="0034656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125DE5" w14:textId="77777777" w:rsidR="00940191" w:rsidRPr="00707EA4" w:rsidRDefault="00940191" w:rsidP="003465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sz w:val="20"/>
                <w:szCs w:val="20"/>
              </w:rPr>
              <w:t>Declined (n=62)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92422" w14:textId="77777777" w:rsidR="00940191" w:rsidRPr="00707EA4" w:rsidRDefault="00940191" w:rsidP="0034656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sz w:val="20"/>
                <w:szCs w:val="20"/>
              </w:rPr>
              <w:t>Enrolled (n=99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DC15A0" w14:textId="77777777" w:rsidR="00940191" w:rsidRPr="00707EA4" w:rsidRDefault="00940191" w:rsidP="003465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940191" w:rsidRPr="00707EA4" w14:paraId="027F12DA" w14:textId="77777777" w:rsidTr="00942BE8">
        <w:trPr>
          <w:trHeight w:val="233"/>
        </w:trPr>
        <w:tc>
          <w:tcPr>
            <w:tcW w:w="5400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115FCBD4" w14:textId="77777777" w:rsidR="00940191" w:rsidRPr="00707EA4" w:rsidRDefault="00940191" w:rsidP="00F83A60">
            <w:pPr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Age, M (SD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31B2C54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8.24 (9.90)</w:t>
            </w:r>
          </w:p>
        </w:tc>
        <w:tc>
          <w:tcPr>
            <w:tcW w:w="1758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48061B7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7.17 (9.62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C318319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940191" w:rsidRPr="00707EA4" w14:paraId="162B1719" w14:textId="77777777" w:rsidTr="00942BE8">
        <w:tc>
          <w:tcPr>
            <w:tcW w:w="5400" w:type="dxa"/>
            <w:shd w:val="clear" w:color="auto" w:fill="E8E8E8" w:themeFill="background2"/>
            <w:vAlign w:val="center"/>
          </w:tcPr>
          <w:p w14:paraId="6002F495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Median, range</w:t>
            </w:r>
          </w:p>
        </w:tc>
        <w:tc>
          <w:tcPr>
            <w:tcW w:w="1757" w:type="dxa"/>
            <w:shd w:val="clear" w:color="auto" w:fill="E8E8E8" w:themeFill="background2"/>
            <w:vAlign w:val="center"/>
          </w:tcPr>
          <w:p w14:paraId="6C6DEB98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0, 41-88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4FF4138A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6, 46-84</w:t>
            </w:r>
          </w:p>
        </w:tc>
        <w:tc>
          <w:tcPr>
            <w:tcW w:w="1975" w:type="dxa"/>
            <w:shd w:val="clear" w:color="auto" w:fill="E8E8E8" w:themeFill="background2"/>
          </w:tcPr>
          <w:p w14:paraId="619E6F92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5A792FCC" w14:textId="77777777" w:rsidTr="00942BE8">
        <w:tc>
          <w:tcPr>
            <w:tcW w:w="5400" w:type="dxa"/>
            <w:vAlign w:val="center"/>
          </w:tcPr>
          <w:p w14:paraId="0E21D282" w14:textId="77777777" w:rsidR="00940191" w:rsidRPr="00707EA4" w:rsidRDefault="00940191" w:rsidP="00F83A60">
            <w:pPr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757" w:type="dxa"/>
            <w:vAlign w:val="center"/>
          </w:tcPr>
          <w:p w14:paraId="42957016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  <w:vAlign w:val="center"/>
          </w:tcPr>
          <w:p w14:paraId="79F9D1EF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</w:tcPr>
          <w:p w14:paraId="7FF7A4C6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940191" w:rsidRPr="00707EA4" w14:paraId="43600A1E" w14:textId="77777777" w:rsidTr="00942BE8">
        <w:tc>
          <w:tcPr>
            <w:tcW w:w="5400" w:type="dxa"/>
            <w:vAlign w:val="center"/>
          </w:tcPr>
          <w:p w14:paraId="762B864A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57" w:type="dxa"/>
          </w:tcPr>
          <w:p w14:paraId="7ECBB546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0 (48)</w:t>
            </w:r>
          </w:p>
        </w:tc>
        <w:tc>
          <w:tcPr>
            <w:tcW w:w="1758" w:type="dxa"/>
            <w:vAlign w:val="center"/>
          </w:tcPr>
          <w:p w14:paraId="67F629F3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9 (39)</w:t>
            </w:r>
          </w:p>
        </w:tc>
        <w:tc>
          <w:tcPr>
            <w:tcW w:w="1975" w:type="dxa"/>
          </w:tcPr>
          <w:p w14:paraId="69B4424A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2FA5A013" w14:textId="77777777" w:rsidTr="00942BE8">
        <w:tc>
          <w:tcPr>
            <w:tcW w:w="5400" w:type="dxa"/>
            <w:vAlign w:val="center"/>
          </w:tcPr>
          <w:p w14:paraId="5670F6B1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57" w:type="dxa"/>
          </w:tcPr>
          <w:p w14:paraId="46B4BD51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2 (52)</w:t>
            </w:r>
          </w:p>
        </w:tc>
        <w:tc>
          <w:tcPr>
            <w:tcW w:w="1758" w:type="dxa"/>
            <w:vAlign w:val="center"/>
          </w:tcPr>
          <w:p w14:paraId="1ECF9E2D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0 (61)</w:t>
            </w:r>
          </w:p>
        </w:tc>
        <w:tc>
          <w:tcPr>
            <w:tcW w:w="1975" w:type="dxa"/>
          </w:tcPr>
          <w:p w14:paraId="1DF3DE58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3EF1432E" w14:textId="77777777" w:rsidTr="00942BE8">
        <w:tc>
          <w:tcPr>
            <w:tcW w:w="5400" w:type="dxa"/>
            <w:shd w:val="clear" w:color="auto" w:fill="E8E8E8" w:themeFill="background2"/>
            <w:vAlign w:val="center"/>
          </w:tcPr>
          <w:p w14:paraId="7FFAC507" w14:textId="77777777" w:rsidR="00940191" w:rsidRPr="00707EA4" w:rsidRDefault="00940191" w:rsidP="00F83A60">
            <w:pPr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Race/ethnicity, n (%)</w:t>
            </w:r>
          </w:p>
        </w:tc>
        <w:tc>
          <w:tcPr>
            <w:tcW w:w="1757" w:type="dxa"/>
            <w:shd w:val="clear" w:color="auto" w:fill="E8E8E8" w:themeFill="background2"/>
            <w:vAlign w:val="center"/>
          </w:tcPr>
          <w:p w14:paraId="52658C5C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1CC69824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shd w:val="clear" w:color="auto" w:fill="E8E8E8" w:themeFill="background2"/>
          </w:tcPr>
          <w:p w14:paraId="09C75414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940191" w:rsidRPr="00707EA4" w14:paraId="2C528D60" w14:textId="77777777" w:rsidTr="00942BE8">
        <w:tc>
          <w:tcPr>
            <w:tcW w:w="5400" w:type="dxa"/>
            <w:shd w:val="clear" w:color="auto" w:fill="E8E8E8" w:themeFill="background2"/>
            <w:vAlign w:val="center"/>
          </w:tcPr>
          <w:p w14:paraId="48AB133A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757" w:type="dxa"/>
            <w:shd w:val="clear" w:color="auto" w:fill="E8E8E8" w:themeFill="background2"/>
          </w:tcPr>
          <w:p w14:paraId="660D77E7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4 (73)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2DBDBEF9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7 (68)</w:t>
            </w:r>
          </w:p>
        </w:tc>
        <w:tc>
          <w:tcPr>
            <w:tcW w:w="1975" w:type="dxa"/>
            <w:shd w:val="clear" w:color="auto" w:fill="E8E8E8" w:themeFill="background2"/>
          </w:tcPr>
          <w:p w14:paraId="63541911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62A7AFA8" w14:textId="77777777" w:rsidTr="00942BE8">
        <w:tc>
          <w:tcPr>
            <w:tcW w:w="5400" w:type="dxa"/>
            <w:shd w:val="clear" w:color="auto" w:fill="E8E8E8" w:themeFill="background2"/>
            <w:vAlign w:val="center"/>
          </w:tcPr>
          <w:p w14:paraId="76065A70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757" w:type="dxa"/>
            <w:shd w:val="clear" w:color="auto" w:fill="E8E8E8" w:themeFill="background2"/>
          </w:tcPr>
          <w:p w14:paraId="6CC86E39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 (10)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6039845B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6 (16)</w:t>
            </w:r>
          </w:p>
        </w:tc>
        <w:tc>
          <w:tcPr>
            <w:tcW w:w="1975" w:type="dxa"/>
            <w:shd w:val="clear" w:color="auto" w:fill="E8E8E8" w:themeFill="background2"/>
          </w:tcPr>
          <w:p w14:paraId="19977672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3AD85A15" w14:textId="77777777" w:rsidTr="00942BE8">
        <w:tc>
          <w:tcPr>
            <w:tcW w:w="5400" w:type="dxa"/>
            <w:shd w:val="clear" w:color="auto" w:fill="E8E8E8" w:themeFill="background2"/>
            <w:vAlign w:val="center"/>
          </w:tcPr>
          <w:p w14:paraId="560A9B5E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757" w:type="dxa"/>
            <w:shd w:val="clear" w:color="auto" w:fill="E8E8E8" w:themeFill="background2"/>
          </w:tcPr>
          <w:p w14:paraId="6FF74F18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9 (15)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7DA245C6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5 (15)</w:t>
            </w:r>
          </w:p>
        </w:tc>
        <w:tc>
          <w:tcPr>
            <w:tcW w:w="1975" w:type="dxa"/>
            <w:shd w:val="clear" w:color="auto" w:fill="E8E8E8" w:themeFill="background2"/>
          </w:tcPr>
          <w:p w14:paraId="555BB916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3823DB22" w14:textId="77777777" w:rsidTr="00942BE8">
        <w:tc>
          <w:tcPr>
            <w:tcW w:w="5400" w:type="dxa"/>
            <w:shd w:val="clear" w:color="auto" w:fill="E8E8E8" w:themeFill="background2"/>
            <w:vAlign w:val="center"/>
          </w:tcPr>
          <w:p w14:paraId="1904B059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757" w:type="dxa"/>
            <w:shd w:val="clear" w:color="auto" w:fill="E8E8E8" w:themeFill="background2"/>
          </w:tcPr>
          <w:p w14:paraId="63EDFC34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3BF147BC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975" w:type="dxa"/>
            <w:shd w:val="clear" w:color="auto" w:fill="E8E8E8" w:themeFill="background2"/>
          </w:tcPr>
          <w:p w14:paraId="3259BFE7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070F4124" w14:textId="77777777" w:rsidTr="00942BE8">
        <w:tc>
          <w:tcPr>
            <w:tcW w:w="5400" w:type="dxa"/>
          </w:tcPr>
          <w:p w14:paraId="529A7580" w14:textId="77777777" w:rsidR="00940191" w:rsidRPr="00707EA4" w:rsidRDefault="00940191" w:rsidP="00F83A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marrow burden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57" w:type="dxa"/>
            <w:vAlign w:val="center"/>
          </w:tcPr>
          <w:p w14:paraId="0A9A9AA7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5 (38)</w:t>
            </w:r>
          </w:p>
        </w:tc>
        <w:tc>
          <w:tcPr>
            <w:tcW w:w="1758" w:type="dxa"/>
            <w:vAlign w:val="center"/>
          </w:tcPr>
          <w:p w14:paraId="682BA267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2 (24)</w:t>
            </w:r>
          </w:p>
        </w:tc>
        <w:tc>
          <w:tcPr>
            <w:tcW w:w="1975" w:type="dxa"/>
          </w:tcPr>
          <w:p w14:paraId="6D0229EC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940191" w:rsidRPr="00707EA4" w14:paraId="47D29EC1" w14:textId="77777777" w:rsidTr="00942BE8">
        <w:tc>
          <w:tcPr>
            <w:tcW w:w="5400" w:type="dxa"/>
            <w:vAlign w:val="center"/>
          </w:tcPr>
          <w:p w14:paraId="6F42C609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757" w:type="dxa"/>
            <w:vAlign w:val="center"/>
          </w:tcPr>
          <w:p w14:paraId="6FB43DCE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58" w:type="dxa"/>
            <w:vAlign w:val="center"/>
          </w:tcPr>
          <w:p w14:paraId="70B3EF4F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75" w:type="dxa"/>
          </w:tcPr>
          <w:p w14:paraId="41F0A40F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35BF506D" w14:textId="77777777" w:rsidTr="00942BE8">
        <w:tc>
          <w:tcPr>
            <w:tcW w:w="5400" w:type="dxa"/>
            <w:shd w:val="clear" w:color="auto" w:fill="E8E8E8" w:themeFill="background2"/>
          </w:tcPr>
          <w:p w14:paraId="76211AA4" w14:textId="77777777" w:rsidR="00940191" w:rsidRPr="00707EA4" w:rsidRDefault="00940191" w:rsidP="00F83A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Extramedullary disease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757" w:type="dxa"/>
            <w:shd w:val="clear" w:color="auto" w:fill="E8E8E8" w:themeFill="background2"/>
            <w:vAlign w:val="center"/>
          </w:tcPr>
          <w:p w14:paraId="6F07FF2F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1 (18)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20D5A6C9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5 (15)</w:t>
            </w:r>
          </w:p>
        </w:tc>
        <w:tc>
          <w:tcPr>
            <w:tcW w:w="1975" w:type="dxa"/>
            <w:shd w:val="clear" w:color="auto" w:fill="E8E8E8" w:themeFill="background2"/>
          </w:tcPr>
          <w:p w14:paraId="3F6C3879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940191" w:rsidRPr="00707EA4" w14:paraId="27B49613" w14:textId="77777777" w:rsidTr="00942BE8">
        <w:tc>
          <w:tcPr>
            <w:tcW w:w="5400" w:type="dxa"/>
            <w:shd w:val="clear" w:color="auto" w:fill="E8E8E8" w:themeFill="background2"/>
          </w:tcPr>
          <w:p w14:paraId="077D309B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7" w:type="dxa"/>
            <w:shd w:val="clear" w:color="auto" w:fill="E8E8E8" w:themeFill="background2"/>
            <w:vAlign w:val="center"/>
          </w:tcPr>
          <w:p w14:paraId="68BE56F7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691B2575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75" w:type="dxa"/>
            <w:shd w:val="clear" w:color="auto" w:fill="E8E8E8" w:themeFill="background2"/>
          </w:tcPr>
          <w:p w14:paraId="5178F0A4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35C0A83C" w14:textId="77777777" w:rsidTr="00942BE8">
        <w:tc>
          <w:tcPr>
            <w:tcW w:w="5400" w:type="dxa"/>
          </w:tcPr>
          <w:p w14:paraId="55EE3037" w14:textId="77777777" w:rsidR="00940191" w:rsidRPr="00707EA4" w:rsidRDefault="00940191" w:rsidP="00F83A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COG performance status </w:t>
            </w: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3"/>
            </w: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2, n (%)</w:t>
            </w:r>
          </w:p>
        </w:tc>
        <w:tc>
          <w:tcPr>
            <w:tcW w:w="1757" w:type="dxa"/>
            <w:vAlign w:val="center"/>
          </w:tcPr>
          <w:p w14:paraId="2DBC9B9A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4 (23)</w:t>
            </w:r>
          </w:p>
        </w:tc>
        <w:tc>
          <w:tcPr>
            <w:tcW w:w="1758" w:type="dxa"/>
            <w:vAlign w:val="center"/>
          </w:tcPr>
          <w:p w14:paraId="37AA32D2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9 (9)</w:t>
            </w:r>
          </w:p>
        </w:tc>
        <w:tc>
          <w:tcPr>
            <w:tcW w:w="1975" w:type="dxa"/>
          </w:tcPr>
          <w:p w14:paraId="176C6DE5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940191" w:rsidRPr="00707EA4" w14:paraId="0A0739FF" w14:textId="77777777" w:rsidTr="00942BE8">
        <w:tc>
          <w:tcPr>
            <w:tcW w:w="5400" w:type="dxa"/>
            <w:shd w:val="clear" w:color="auto" w:fill="E8E8E8" w:themeFill="background2"/>
            <w:vAlign w:val="center"/>
          </w:tcPr>
          <w:p w14:paraId="3B02C88F" w14:textId="77777777" w:rsidR="00940191" w:rsidRPr="00707EA4" w:rsidRDefault="00940191" w:rsidP="00F83A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gh-risk cytogenetic </w:t>
            </w:r>
            <w:proofErr w:type="gramStart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abnormalities,</w:t>
            </w:r>
            <w:r w:rsidRPr="00707EA4">
              <w:rPr>
                <w:rFonts w:ascii="Arial" w:hAnsi="Arial" w:cs="Arial"/>
                <w:color w:val="001D35"/>
                <w:sz w:val="20"/>
                <w:szCs w:val="20"/>
                <w:shd w:val="clear" w:color="auto" w:fill="E8E8E8" w:themeFill="background2"/>
                <w:vertAlign w:val="superscript"/>
              </w:rPr>
              <w:t>†</w:t>
            </w:r>
            <w:proofErr w:type="gramEnd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757" w:type="dxa"/>
            <w:shd w:val="clear" w:color="auto" w:fill="E8E8E8" w:themeFill="background2"/>
            <w:vAlign w:val="center"/>
          </w:tcPr>
          <w:p w14:paraId="74D4E9B7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27171488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shd w:val="clear" w:color="auto" w:fill="E8E8E8" w:themeFill="background2"/>
          </w:tcPr>
          <w:p w14:paraId="3B7B7368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2B320CFF" w14:textId="77777777" w:rsidTr="00942BE8">
        <w:tc>
          <w:tcPr>
            <w:tcW w:w="5400" w:type="dxa"/>
            <w:shd w:val="clear" w:color="auto" w:fill="E8E8E8" w:themeFill="background2"/>
            <w:vAlign w:val="center"/>
          </w:tcPr>
          <w:p w14:paraId="52489D9D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757" w:type="dxa"/>
            <w:shd w:val="clear" w:color="auto" w:fill="E8E8E8" w:themeFill="background2"/>
            <w:vAlign w:val="center"/>
          </w:tcPr>
          <w:p w14:paraId="46D36FCB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4 (60)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38749DD5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5 (37)</w:t>
            </w:r>
          </w:p>
        </w:tc>
        <w:tc>
          <w:tcPr>
            <w:tcW w:w="1975" w:type="dxa"/>
            <w:shd w:val="clear" w:color="auto" w:fill="E8E8E8" w:themeFill="background2"/>
          </w:tcPr>
          <w:p w14:paraId="6CD7BB1C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940191" w:rsidRPr="00707EA4" w14:paraId="54811BB2" w14:textId="77777777" w:rsidTr="00942BE8">
        <w:tc>
          <w:tcPr>
            <w:tcW w:w="5400" w:type="dxa"/>
            <w:shd w:val="clear" w:color="auto" w:fill="E8E8E8" w:themeFill="background2"/>
            <w:vAlign w:val="center"/>
          </w:tcPr>
          <w:p w14:paraId="3A2954CD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el(17p)</w:t>
            </w:r>
          </w:p>
        </w:tc>
        <w:tc>
          <w:tcPr>
            <w:tcW w:w="1757" w:type="dxa"/>
            <w:shd w:val="clear" w:color="auto" w:fill="E8E8E8" w:themeFill="background2"/>
            <w:vAlign w:val="center"/>
          </w:tcPr>
          <w:p w14:paraId="5EA6FEDC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0 (50)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478C1537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2 (23)</w:t>
            </w:r>
          </w:p>
        </w:tc>
        <w:tc>
          <w:tcPr>
            <w:tcW w:w="1975" w:type="dxa"/>
            <w:shd w:val="clear" w:color="auto" w:fill="E8E8E8" w:themeFill="background2"/>
          </w:tcPr>
          <w:p w14:paraId="6416A9E8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940191" w:rsidRPr="00707EA4" w14:paraId="0674BFE9" w14:textId="77777777" w:rsidTr="00942BE8">
        <w:tc>
          <w:tcPr>
            <w:tcW w:w="5400" w:type="dxa"/>
            <w:shd w:val="clear" w:color="auto" w:fill="E8E8E8" w:themeFill="background2"/>
            <w:vAlign w:val="center"/>
          </w:tcPr>
          <w:p w14:paraId="78106383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t(</w:t>
            </w:r>
            <w:proofErr w:type="gramEnd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4;14)</w:t>
            </w:r>
          </w:p>
        </w:tc>
        <w:tc>
          <w:tcPr>
            <w:tcW w:w="1757" w:type="dxa"/>
            <w:shd w:val="clear" w:color="auto" w:fill="E8E8E8" w:themeFill="background2"/>
            <w:vAlign w:val="center"/>
          </w:tcPr>
          <w:p w14:paraId="27C68F5A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9 (23)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077645CB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8 (9)</w:t>
            </w:r>
          </w:p>
        </w:tc>
        <w:tc>
          <w:tcPr>
            <w:tcW w:w="1975" w:type="dxa"/>
            <w:shd w:val="clear" w:color="auto" w:fill="E8E8E8" w:themeFill="background2"/>
          </w:tcPr>
          <w:p w14:paraId="5F6024E8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940191" w:rsidRPr="00707EA4" w14:paraId="03C5B67E" w14:textId="77777777" w:rsidTr="00942BE8">
        <w:trPr>
          <w:trHeight w:val="135"/>
        </w:trPr>
        <w:tc>
          <w:tcPr>
            <w:tcW w:w="5400" w:type="dxa"/>
            <w:shd w:val="clear" w:color="auto" w:fill="E8E8E8" w:themeFill="background2"/>
            <w:vAlign w:val="center"/>
          </w:tcPr>
          <w:p w14:paraId="47F30923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t(</w:t>
            </w:r>
            <w:proofErr w:type="gramEnd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14;16)</w:t>
            </w:r>
          </w:p>
        </w:tc>
        <w:tc>
          <w:tcPr>
            <w:tcW w:w="1757" w:type="dxa"/>
            <w:shd w:val="clear" w:color="auto" w:fill="E8E8E8" w:themeFill="background2"/>
            <w:vAlign w:val="center"/>
          </w:tcPr>
          <w:p w14:paraId="51B26618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44039384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8 (9)</w:t>
            </w:r>
          </w:p>
        </w:tc>
        <w:tc>
          <w:tcPr>
            <w:tcW w:w="1975" w:type="dxa"/>
            <w:shd w:val="clear" w:color="auto" w:fill="E8E8E8" w:themeFill="background2"/>
          </w:tcPr>
          <w:p w14:paraId="583EFEE7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940191" w:rsidRPr="00707EA4" w14:paraId="5FE3BFAE" w14:textId="77777777" w:rsidTr="00942BE8">
        <w:tc>
          <w:tcPr>
            <w:tcW w:w="5400" w:type="dxa"/>
            <w:shd w:val="clear" w:color="auto" w:fill="E8E8E8" w:themeFill="background2"/>
            <w:vAlign w:val="center"/>
          </w:tcPr>
          <w:p w14:paraId="52F6B9B1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757" w:type="dxa"/>
            <w:shd w:val="clear" w:color="auto" w:fill="E8E8E8" w:themeFill="background2"/>
            <w:vAlign w:val="center"/>
          </w:tcPr>
          <w:p w14:paraId="5E3EA4CC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24451CB9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75" w:type="dxa"/>
            <w:shd w:val="clear" w:color="auto" w:fill="E8E8E8" w:themeFill="background2"/>
          </w:tcPr>
          <w:p w14:paraId="0A6BAD4B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1A988BD0" w14:textId="77777777" w:rsidTr="00942BE8">
        <w:tc>
          <w:tcPr>
            <w:tcW w:w="5400" w:type="dxa"/>
            <w:vAlign w:val="bottom"/>
          </w:tcPr>
          <w:p w14:paraId="3F3D6135" w14:textId="77777777" w:rsidR="00940191" w:rsidRPr="00707EA4" w:rsidRDefault="00940191" w:rsidP="00F83A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Bridging therapy, n (%)</w:t>
            </w:r>
          </w:p>
        </w:tc>
        <w:tc>
          <w:tcPr>
            <w:tcW w:w="1757" w:type="dxa"/>
          </w:tcPr>
          <w:p w14:paraId="30C716C8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7 (76)</w:t>
            </w:r>
          </w:p>
        </w:tc>
        <w:tc>
          <w:tcPr>
            <w:tcW w:w="1758" w:type="dxa"/>
          </w:tcPr>
          <w:p w14:paraId="60C1B90B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6 (77)</w:t>
            </w:r>
          </w:p>
        </w:tc>
        <w:tc>
          <w:tcPr>
            <w:tcW w:w="1975" w:type="dxa"/>
          </w:tcPr>
          <w:p w14:paraId="02E4B24B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940191" w:rsidRPr="00707EA4" w14:paraId="5E073A24" w14:textId="77777777" w:rsidTr="00942BE8">
        <w:tc>
          <w:tcPr>
            <w:tcW w:w="5400" w:type="dxa"/>
            <w:shd w:val="clear" w:color="auto" w:fill="E8E8E8" w:themeFill="background2"/>
            <w:vAlign w:val="bottom"/>
          </w:tcPr>
          <w:p w14:paraId="6938769D" w14:textId="77777777" w:rsidR="00940191" w:rsidRPr="00707EA4" w:rsidRDefault="00940191" w:rsidP="00F83A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sponse to bridging </w:t>
            </w:r>
            <w:proofErr w:type="gramStart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therap</w:t>
            </w: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E8E8E8" w:themeFill="background2"/>
              </w:rPr>
              <w:t>y,</w:t>
            </w:r>
            <w:r w:rsidRPr="00707EA4">
              <w:rPr>
                <w:rFonts w:ascii="Arial" w:hAnsi="Arial" w:cs="Arial"/>
                <w:color w:val="0A0A0A"/>
                <w:sz w:val="20"/>
                <w:szCs w:val="20"/>
                <w:shd w:val="clear" w:color="auto" w:fill="E8E8E8" w:themeFill="background2"/>
                <w:vertAlign w:val="superscript"/>
              </w:rPr>
              <w:t>‡</w:t>
            </w:r>
            <w:proofErr w:type="gramEnd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757" w:type="dxa"/>
            <w:shd w:val="clear" w:color="auto" w:fill="E8E8E8" w:themeFill="background2"/>
          </w:tcPr>
          <w:p w14:paraId="362B63E4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8" w:type="dxa"/>
            <w:shd w:val="clear" w:color="auto" w:fill="E8E8E8" w:themeFill="background2"/>
          </w:tcPr>
          <w:p w14:paraId="39A3E929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75" w:type="dxa"/>
            <w:shd w:val="clear" w:color="auto" w:fill="E8E8E8" w:themeFill="background2"/>
          </w:tcPr>
          <w:p w14:paraId="6034A0BC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940191" w:rsidRPr="00707EA4" w14:paraId="7B6DBF6C" w14:textId="77777777" w:rsidTr="00942BE8">
        <w:tc>
          <w:tcPr>
            <w:tcW w:w="5400" w:type="dxa"/>
            <w:shd w:val="clear" w:color="auto" w:fill="E8E8E8" w:themeFill="background2"/>
            <w:vAlign w:val="bottom"/>
          </w:tcPr>
          <w:p w14:paraId="564E5BDB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PR or better</w:t>
            </w:r>
          </w:p>
        </w:tc>
        <w:tc>
          <w:tcPr>
            <w:tcW w:w="1757" w:type="dxa"/>
            <w:shd w:val="clear" w:color="auto" w:fill="E8E8E8" w:themeFill="background2"/>
          </w:tcPr>
          <w:p w14:paraId="1726C62A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758" w:type="dxa"/>
            <w:shd w:val="clear" w:color="auto" w:fill="E8E8E8" w:themeFill="background2"/>
          </w:tcPr>
          <w:p w14:paraId="458CF86C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0 (13)</w:t>
            </w:r>
          </w:p>
        </w:tc>
        <w:tc>
          <w:tcPr>
            <w:tcW w:w="1975" w:type="dxa"/>
            <w:shd w:val="clear" w:color="auto" w:fill="E8E8E8" w:themeFill="background2"/>
          </w:tcPr>
          <w:p w14:paraId="4C2325CB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431AFCD5" w14:textId="77777777" w:rsidTr="00942BE8">
        <w:tc>
          <w:tcPr>
            <w:tcW w:w="5400" w:type="dxa"/>
            <w:shd w:val="clear" w:color="auto" w:fill="E8E8E8" w:themeFill="background2"/>
            <w:vAlign w:val="bottom"/>
          </w:tcPr>
          <w:p w14:paraId="3C559AE7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SD/PD</w:t>
            </w:r>
          </w:p>
        </w:tc>
        <w:tc>
          <w:tcPr>
            <w:tcW w:w="1757" w:type="dxa"/>
            <w:shd w:val="clear" w:color="auto" w:fill="E8E8E8" w:themeFill="background2"/>
          </w:tcPr>
          <w:p w14:paraId="3B2475BF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1 (87)</w:t>
            </w:r>
          </w:p>
        </w:tc>
        <w:tc>
          <w:tcPr>
            <w:tcW w:w="1758" w:type="dxa"/>
            <w:shd w:val="clear" w:color="auto" w:fill="E8E8E8" w:themeFill="background2"/>
          </w:tcPr>
          <w:p w14:paraId="00C5F476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1 (80)</w:t>
            </w:r>
          </w:p>
        </w:tc>
        <w:tc>
          <w:tcPr>
            <w:tcW w:w="1975" w:type="dxa"/>
            <w:shd w:val="clear" w:color="auto" w:fill="E8E8E8" w:themeFill="background2"/>
          </w:tcPr>
          <w:p w14:paraId="453FFEB3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3A15B86F" w14:textId="77777777" w:rsidTr="00942BE8">
        <w:tc>
          <w:tcPr>
            <w:tcW w:w="5400" w:type="dxa"/>
            <w:shd w:val="clear" w:color="auto" w:fill="E8E8E8" w:themeFill="background2"/>
            <w:vAlign w:val="bottom"/>
          </w:tcPr>
          <w:p w14:paraId="7D625A95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 response</w:t>
            </w:r>
          </w:p>
        </w:tc>
        <w:tc>
          <w:tcPr>
            <w:tcW w:w="1757" w:type="dxa"/>
            <w:shd w:val="clear" w:color="auto" w:fill="E8E8E8" w:themeFill="background2"/>
          </w:tcPr>
          <w:p w14:paraId="4139F2DA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758" w:type="dxa"/>
            <w:shd w:val="clear" w:color="auto" w:fill="E8E8E8" w:themeFill="background2"/>
          </w:tcPr>
          <w:p w14:paraId="67265E40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5 (7)</w:t>
            </w:r>
          </w:p>
        </w:tc>
        <w:tc>
          <w:tcPr>
            <w:tcW w:w="1975" w:type="dxa"/>
            <w:shd w:val="clear" w:color="auto" w:fill="E8E8E8" w:themeFill="background2"/>
          </w:tcPr>
          <w:p w14:paraId="45FA9AE9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626A2B42" w14:textId="77777777" w:rsidTr="00942BE8">
        <w:tc>
          <w:tcPr>
            <w:tcW w:w="5400" w:type="dxa"/>
            <w:vAlign w:val="bottom"/>
          </w:tcPr>
          <w:p w14:paraId="6E51415B" w14:textId="77777777" w:rsidR="00940191" w:rsidRPr="00707EA4" w:rsidRDefault="00940191" w:rsidP="00F83A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Prior therapies, M (SD)</w:t>
            </w:r>
          </w:p>
        </w:tc>
        <w:tc>
          <w:tcPr>
            <w:tcW w:w="1757" w:type="dxa"/>
          </w:tcPr>
          <w:p w14:paraId="3E452164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5.15 (1.66)</w:t>
            </w:r>
          </w:p>
        </w:tc>
        <w:tc>
          <w:tcPr>
            <w:tcW w:w="1758" w:type="dxa"/>
          </w:tcPr>
          <w:p w14:paraId="7D1ED15E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5.12 (1.51)</w:t>
            </w:r>
          </w:p>
        </w:tc>
        <w:tc>
          <w:tcPr>
            <w:tcW w:w="1975" w:type="dxa"/>
          </w:tcPr>
          <w:p w14:paraId="2252ED66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940191" w:rsidRPr="00707EA4" w14:paraId="0FA98EDB" w14:textId="77777777" w:rsidTr="00942BE8">
        <w:tc>
          <w:tcPr>
            <w:tcW w:w="5400" w:type="dxa"/>
            <w:vAlign w:val="bottom"/>
          </w:tcPr>
          <w:p w14:paraId="1E0A6E93" w14:textId="77777777" w:rsidR="00940191" w:rsidRPr="00707EA4" w:rsidRDefault="00940191" w:rsidP="00F83A60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, range</w:t>
            </w:r>
          </w:p>
        </w:tc>
        <w:tc>
          <w:tcPr>
            <w:tcW w:w="1757" w:type="dxa"/>
            <w:vAlign w:val="center"/>
          </w:tcPr>
          <w:p w14:paraId="1140D0F3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5, 3-13</w:t>
            </w:r>
          </w:p>
        </w:tc>
        <w:tc>
          <w:tcPr>
            <w:tcW w:w="1758" w:type="dxa"/>
            <w:vAlign w:val="center"/>
          </w:tcPr>
          <w:p w14:paraId="7E9CC20E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5, 3-10</w:t>
            </w:r>
          </w:p>
        </w:tc>
        <w:tc>
          <w:tcPr>
            <w:tcW w:w="1975" w:type="dxa"/>
          </w:tcPr>
          <w:p w14:paraId="5ECD93BC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191" w:rsidRPr="00707EA4" w14:paraId="0C2DB833" w14:textId="77777777" w:rsidTr="00942BE8">
        <w:tc>
          <w:tcPr>
            <w:tcW w:w="5400" w:type="dxa"/>
            <w:shd w:val="clear" w:color="auto" w:fill="E8E8E8" w:themeFill="background2"/>
            <w:vAlign w:val="bottom"/>
          </w:tcPr>
          <w:p w14:paraId="76DA2F30" w14:textId="77777777" w:rsidR="00940191" w:rsidRPr="00707EA4" w:rsidRDefault="00940191" w:rsidP="00F83A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Prior anti-BCMA treatment, n (%)</w:t>
            </w:r>
          </w:p>
        </w:tc>
        <w:tc>
          <w:tcPr>
            <w:tcW w:w="1757" w:type="dxa"/>
            <w:shd w:val="clear" w:color="auto" w:fill="E8E8E8" w:themeFill="background2"/>
            <w:vAlign w:val="center"/>
          </w:tcPr>
          <w:p w14:paraId="2B513728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  <w:tc>
          <w:tcPr>
            <w:tcW w:w="1758" w:type="dxa"/>
            <w:shd w:val="clear" w:color="auto" w:fill="E8E8E8" w:themeFill="background2"/>
            <w:vAlign w:val="center"/>
          </w:tcPr>
          <w:p w14:paraId="65BDB09A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 (7)</w:t>
            </w:r>
          </w:p>
        </w:tc>
        <w:tc>
          <w:tcPr>
            <w:tcW w:w="1975" w:type="dxa"/>
            <w:shd w:val="clear" w:color="auto" w:fill="E8E8E8" w:themeFill="background2"/>
          </w:tcPr>
          <w:p w14:paraId="392CF131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940191" w:rsidRPr="00707EA4" w14:paraId="20D368E2" w14:textId="77777777" w:rsidTr="00942BE8">
        <w:tc>
          <w:tcPr>
            <w:tcW w:w="5400" w:type="dxa"/>
            <w:tcBorders>
              <w:bottom w:val="single" w:sz="4" w:space="0" w:color="auto"/>
            </w:tcBorders>
            <w:vAlign w:val="bottom"/>
          </w:tcPr>
          <w:p w14:paraId="5100365F" w14:textId="77777777" w:rsidR="00940191" w:rsidRPr="00707EA4" w:rsidRDefault="00940191" w:rsidP="00F83A6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Penta-refractory, n (%)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bottom"/>
          </w:tcPr>
          <w:p w14:paraId="1032BD0C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5 (24)</w:t>
            </w:r>
          </w:p>
        </w:tc>
        <w:tc>
          <w:tcPr>
            <w:tcW w:w="1758" w:type="dxa"/>
            <w:tcBorders>
              <w:bottom w:val="single" w:sz="4" w:space="0" w:color="auto"/>
            </w:tcBorders>
            <w:vAlign w:val="bottom"/>
          </w:tcPr>
          <w:p w14:paraId="058B235F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4 (14)</w:t>
            </w:r>
          </w:p>
        </w:tc>
        <w:tc>
          <w:tcPr>
            <w:tcW w:w="1975" w:type="dxa"/>
            <w:tcBorders>
              <w:bottom w:val="single" w:sz="4" w:space="0" w:color="auto"/>
            </w:tcBorders>
          </w:tcPr>
          <w:p w14:paraId="45D894DB" w14:textId="77777777" w:rsidR="00940191" w:rsidRPr="00707EA4" w:rsidRDefault="00940191" w:rsidP="00F83A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</w:tbl>
    <w:p w14:paraId="7B09AD50" w14:textId="77777777" w:rsidR="00F83A60" w:rsidRPr="00707EA4" w:rsidRDefault="00F83A60" w:rsidP="00942BE8">
      <w:pPr>
        <w:rPr>
          <w:rFonts w:ascii="Arial" w:hAnsi="Arial" w:cs="Arial"/>
          <w:sz w:val="20"/>
          <w:szCs w:val="20"/>
        </w:rPr>
      </w:pPr>
      <w:r w:rsidRPr="00707EA4">
        <w:rPr>
          <w:rFonts w:ascii="Arial" w:hAnsi="Arial" w:cs="Arial"/>
          <w:sz w:val="20"/>
          <w:szCs w:val="20"/>
        </w:rPr>
        <w:t xml:space="preserve">Note: BCMA, B-cell maturation antigen; </w:t>
      </w:r>
      <w:r w:rsidRPr="00707EA4">
        <w:rPr>
          <w:rFonts w:ascii="Arial" w:hAnsi="Arial" w:cs="Arial"/>
          <w:sz w:val="20"/>
          <w:szCs w:val="20"/>
          <w:shd w:val="clear" w:color="auto" w:fill="FFFFFF"/>
        </w:rPr>
        <w:t xml:space="preserve">ECOG, Eastern Cooperative Oncology Group, PD, progressive disease; PR, partial response; SD, stable disease. High marrow burden was defined as ≥50% CD138-positive plasma cells in pre-treatment bone marrow core biopsy. High-risk cytogenetics were defined as the presence of del(17p), </w:t>
      </w:r>
      <w:proofErr w:type="gramStart"/>
      <w:r w:rsidRPr="00707EA4">
        <w:rPr>
          <w:rFonts w:ascii="Arial" w:hAnsi="Arial" w:cs="Arial"/>
          <w:sz w:val="20"/>
          <w:szCs w:val="20"/>
          <w:shd w:val="clear" w:color="auto" w:fill="FFFFFF"/>
        </w:rPr>
        <w:t>t(</w:t>
      </w:r>
      <w:proofErr w:type="gramEnd"/>
      <w:r w:rsidRPr="00707EA4">
        <w:rPr>
          <w:rFonts w:ascii="Arial" w:hAnsi="Arial" w:cs="Arial"/>
          <w:sz w:val="20"/>
          <w:szCs w:val="20"/>
          <w:shd w:val="clear" w:color="auto" w:fill="FFFFFF"/>
        </w:rPr>
        <w:t xml:space="preserve">4;14), and/or </w:t>
      </w:r>
      <w:proofErr w:type="gramStart"/>
      <w:r w:rsidRPr="00707EA4">
        <w:rPr>
          <w:rFonts w:ascii="Arial" w:hAnsi="Arial" w:cs="Arial"/>
          <w:sz w:val="20"/>
          <w:szCs w:val="20"/>
          <w:shd w:val="clear" w:color="auto" w:fill="FFFFFF"/>
        </w:rPr>
        <w:t>t(</w:t>
      </w:r>
      <w:proofErr w:type="gramEnd"/>
      <w:r w:rsidRPr="00707EA4">
        <w:rPr>
          <w:rFonts w:ascii="Arial" w:hAnsi="Arial" w:cs="Arial"/>
          <w:sz w:val="20"/>
          <w:szCs w:val="20"/>
          <w:shd w:val="clear" w:color="auto" w:fill="FFFFFF"/>
        </w:rPr>
        <w:t>14;16) at any time before CAR-T infusion. Penta-refractory was defined as refractory to immunomodulatory agents, proteasome inhibitors or anti-CD38 antibodies. Percentages may not sum to 100 due to rounding. *Wilcoxon rank sum tests for age, and prior therapies, Fisher's exact tests for categorical variables with cell counts &lt;5, and chi-square tests for all other categorical variables.</w:t>
      </w:r>
      <w:r w:rsidRPr="00707EA4">
        <w:rPr>
          <w:rFonts w:ascii="Arial" w:hAnsi="Arial" w:cs="Arial"/>
          <w:sz w:val="20"/>
          <w:szCs w:val="20"/>
        </w:rPr>
        <w:t xml:space="preserve"> </w:t>
      </w:r>
      <w:r w:rsidRPr="00707EA4">
        <w:rPr>
          <w:rFonts w:ascii="Arial" w:hAnsi="Arial" w:cs="Arial"/>
          <w:color w:val="001D35"/>
          <w:sz w:val="20"/>
          <w:szCs w:val="20"/>
          <w:vertAlign w:val="superscript"/>
        </w:rPr>
        <w:t>†</w:t>
      </w:r>
      <w:r w:rsidRPr="00707EA4">
        <w:rPr>
          <w:rFonts w:ascii="Arial" w:hAnsi="Arial" w:cs="Arial"/>
          <w:color w:val="001D35"/>
          <w:sz w:val="20"/>
          <w:szCs w:val="20"/>
        </w:rPr>
        <w:t xml:space="preserve">Categories </w:t>
      </w:r>
      <w:r w:rsidRPr="00707EA4">
        <w:rPr>
          <w:rFonts w:ascii="Arial" w:hAnsi="Arial" w:cs="Arial"/>
          <w:sz w:val="20"/>
          <w:szCs w:val="20"/>
        </w:rPr>
        <w:t xml:space="preserve">are not mutually exclusive. </w:t>
      </w:r>
      <w:r w:rsidRPr="00707EA4">
        <w:rPr>
          <w:rFonts w:ascii="Arial" w:hAnsi="Arial" w:cs="Arial"/>
          <w:color w:val="0A0A0A"/>
          <w:sz w:val="20"/>
          <w:szCs w:val="20"/>
          <w:shd w:val="clear" w:color="auto" w:fill="FFFFFF"/>
          <w:vertAlign w:val="superscript"/>
        </w:rPr>
        <w:t>‡</w:t>
      </w:r>
      <w:r w:rsidRPr="00707EA4">
        <w:rPr>
          <w:rFonts w:ascii="Arial" w:hAnsi="Arial" w:cs="Arial"/>
          <w:color w:val="0A0A0A"/>
          <w:sz w:val="20"/>
          <w:szCs w:val="20"/>
          <w:shd w:val="clear" w:color="auto" w:fill="FFFFFF"/>
        </w:rPr>
        <w:t>Only reported for individuals who received bridging therapy.</w:t>
      </w:r>
    </w:p>
    <w:p w14:paraId="1B59D078" w14:textId="77777777" w:rsidR="00940191" w:rsidRPr="00707EA4" w:rsidRDefault="00940191" w:rsidP="00C00B1C">
      <w:pPr>
        <w:rPr>
          <w:rFonts w:ascii="Arial" w:hAnsi="Arial" w:cs="Arial"/>
          <w:sz w:val="22"/>
          <w:szCs w:val="22"/>
        </w:rPr>
      </w:pPr>
    </w:p>
    <w:p w14:paraId="0150E481" w14:textId="175AD9F2" w:rsidR="00C00B1C" w:rsidRPr="00707EA4" w:rsidRDefault="00C00B1C" w:rsidP="00C00B1C">
      <w:pPr>
        <w:tabs>
          <w:tab w:val="left" w:pos="980"/>
        </w:tabs>
        <w:spacing w:after="160" w:line="278" w:lineRule="auto"/>
        <w:rPr>
          <w:rFonts w:ascii="Arial" w:hAnsi="Arial" w:cs="Arial"/>
          <w:b/>
          <w:bCs/>
          <w:sz w:val="20"/>
          <w:szCs w:val="20"/>
        </w:rPr>
      </w:pPr>
      <w:r w:rsidRPr="00707EA4">
        <w:rPr>
          <w:rFonts w:ascii="Arial" w:hAnsi="Arial" w:cs="Arial"/>
          <w:b/>
          <w:bCs/>
          <w:sz w:val="20"/>
          <w:szCs w:val="20"/>
        </w:rPr>
        <w:tab/>
      </w:r>
    </w:p>
    <w:p w14:paraId="1315D2FA" w14:textId="5978909E" w:rsidR="00C00B1C" w:rsidRPr="00707EA4" w:rsidRDefault="00C00B1C" w:rsidP="00C00B1C">
      <w:pPr>
        <w:tabs>
          <w:tab w:val="left" w:pos="980"/>
        </w:tabs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 w:rsidRPr="00707EA4">
        <w:rPr>
          <w:rFonts w:ascii="Arial" w:hAnsi="Arial" w:cs="Arial"/>
          <w:sz w:val="22"/>
          <w:szCs w:val="22"/>
        </w:rPr>
        <w:br w:type="page"/>
      </w:r>
      <w:r w:rsidRPr="00707EA4">
        <w:rPr>
          <w:rFonts w:ascii="Arial" w:hAnsi="Arial" w:cs="Arial"/>
          <w:b/>
          <w:bCs/>
          <w:sz w:val="22"/>
          <w:szCs w:val="22"/>
        </w:rPr>
        <w:lastRenderedPageBreak/>
        <w:tab/>
      </w:r>
    </w:p>
    <w:p w14:paraId="4FD7485D" w14:textId="0EFBB6F6" w:rsidR="00B44721" w:rsidRPr="00707EA4" w:rsidRDefault="00B44721" w:rsidP="00B44721">
      <w:pPr>
        <w:rPr>
          <w:rFonts w:ascii="Arial" w:hAnsi="Arial" w:cs="Arial"/>
          <w:sz w:val="22"/>
          <w:szCs w:val="22"/>
        </w:rPr>
      </w:pPr>
      <w:r w:rsidRPr="00707EA4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 w:rsidR="00C00B1C" w:rsidRPr="00707EA4">
        <w:rPr>
          <w:rFonts w:ascii="Arial" w:hAnsi="Arial" w:cs="Arial"/>
          <w:b/>
          <w:bCs/>
          <w:sz w:val="22"/>
          <w:szCs w:val="22"/>
        </w:rPr>
        <w:t>2</w:t>
      </w:r>
      <w:r w:rsidRPr="00707EA4">
        <w:rPr>
          <w:rFonts w:ascii="Arial" w:hAnsi="Arial" w:cs="Arial"/>
          <w:b/>
          <w:bCs/>
          <w:sz w:val="22"/>
          <w:szCs w:val="22"/>
        </w:rPr>
        <w:t xml:space="preserve">. </w:t>
      </w:r>
      <w:r w:rsidRPr="00707EA4">
        <w:rPr>
          <w:rFonts w:ascii="Arial" w:hAnsi="Arial" w:cs="Arial"/>
          <w:sz w:val="22"/>
          <w:szCs w:val="22"/>
        </w:rPr>
        <w:t>Baseline participant demographic and clinical characteristics overall and by CAR-T treatment group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1680"/>
        <w:gridCol w:w="1680"/>
        <w:gridCol w:w="1680"/>
        <w:gridCol w:w="1165"/>
      </w:tblGrid>
      <w:tr w:rsidR="004A0AEF" w:rsidRPr="00707EA4" w14:paraId="60BE9453" w14:textId="77777777" w:rsidTr="00B761DE"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14:paraId="512BC466" w14:textId="77777777" w:rsidR="004A0AEF" w:rsidRPr="00707EA4" w:rsidRDefault="004A0AEF" w:rsidP="00B761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1A66D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sz w:val="20"/>
                <w:szCs w:val="20"/>
              </w:rPr>
              <w:t>Overall (N=99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E8A55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sz w:val="20"/>
                <w:szCs w:val="20"/>
              </w:rPr>
              <w:t>Ide-cel (n=49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AF262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sz w:val="20"/>
                <w:szCs w:val="20"/>
              </w:rPr>
              <w:t>Cilta-cel (n=50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D19142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4A0AEF" w:rsidRPr="00707EA4" w14:paraId="03185F36" w14:textId="77777777" w:rsidTr="00604D65">
        <w:trPr>
          <w:trHeight w:val="314"/>
        </w:trPr>
        <w:tc>
          <w:tcPr>
            <w:tcW w:w="4585" w:type="dxa"/>
            <w:tcBorders>
              <w:top w:val="single" w:sz="4" w:space="0" w:color="auto"/>
            </w:tcBorders>
            <w:shd w:val="clear" w:color="auto" w:fill="E8E8E8" w:themeFill="background2"/>
            <w:vAlign w:val="center"/>
          </w:tcPr>
          <w:p w14:paraId="0A4D1E08" w14:textId="77777777" w:rsidR="004A0AEF" w:rsidRPr="00707EA4" w:rsidRDefault="004A0AEF" w:rsidP="00B761DE">
            <w:pPr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Age, M (SD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B85BF45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7.17 (9.62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50793E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1.17 (9.93)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EC1FCF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3.24 (7.53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2311F608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4A0AEF" w:rsidRPr="00707EA4" w14:paraId="63343B5C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590946F9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Median, range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53F4ACAE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6, 46-84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6C91611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3, 46-84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047371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4, 46-80</w:t>
            </w:r>
          </w:p>
        </w:tc>
        <w:tc>
          <w:tcPr>
            <w:tcW w:w="1165" w:type="dxa"/>
            <w:shd w:val="clear" w:color="auto" w:fill="E8E8E8" w:themeFill="background2"/>
          </w:tcPr>
          <w:p w14:paraId="6719C8A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60CAADA1" w14:textId="77777777" w:rsidTr="00B761DE">
        <w:tc>
          <w:tcPr>
            <w:tcW w:w="4585" w:type="dxa"/>
            <w:vAlign w:val="center"/>
          </w:tcPr>
          <w:p w14:paraId="65D62032" w14:textId="77777777" w:rsidR="004A0AEF" w:rsidRPr="00707EA4" w:rsidRDefault="004A0AEF" w:rsidP="00B761DE">
            <w:pPr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680" w:type="dxa"/>
            <w:vAlign w:val="center"/>
          </w:tcPr>
          <w:p w14:paraId="629E0DF5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648A4A2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284B34A0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</w:tcPr>
          <w:p w14:paraId="682EA70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4A0AEF" w:rsidRPr="00707EA4" w14:paraId="1733D520" w14:textId="77777777" w:rsidTr="00B761DE">
        <w:tc>
          <w:tcPr>
            <w:tcW w:w="4585" w:type="dxa"/>
            <w:vAlign w:val="center"/>
          </w:tcPr>
          <w:p w14:paraId="5A73DD84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80" w:type="dxa"/>
            <w:vAlign w:val="center"/>
          </w:tcPr>
          <w:p w14:paraId="2A05FD9A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9 (39)</w:t>
            </w:r>
          </w:p>
        </w:tc>
        <w:tc>
          <w:tcPr>
            <w:tcW w:w="1680" w:type="dxa"/>
            <w:vAlign w:val="center"/>
          </w:tcPr>
          <w:p w14:paraId="42DEBEF5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 (41)</w:t>
            </w:r>
          </w:p>
        </w:tc>
        <w:tc>
          <w:tcPr>
            <w:tcW w:w="1680" w:type="dxa"/>
            <w:vAlign w:val="center"/>
          </w:tcPr>
          <w:p w14:paraId="765097D0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9 (38)</w:t>
            </w:r>
          </w:p>
        </w:tc>
        <w:tc>
          <w:tcPr>
            <w:tcW w:w="1165" w:type="dxa"/>
          </w:tcPr>
          <w:p w14:paraId="0CDD0C7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26E44DCC" w14:textId="77777777" w:rsidTr="00B761DE">
        <w:tc>
          <w:tcPr>
            <w:tcW w:w="4585" w:type="dxa"/>
            <w:vAlign w:val="center"/>
          </w:tcPr>
          <w:p w14:paraId="3A83E054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80" w:type="dxa"/>
            <w:vAlign w:val="center"/>
          </w:tcPr>
          <w:p w14:paraId="7041B6BA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60 (61)</w:t>
            </w:r>
          </w:p>
        </w:tc>
        <w:tc>
          <w:tcPr>
            <w:tcW w:w="1680" w:type="dxa"/>
            <w:vAlign w:val="center"/>
          </w:tcPr>
          <w:p w14:paraId="240BF0F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9 (59)</w:t>
            </w:r>
          </w:p>
        </w:tc>
        <w:tc>
          <w:tcPr>
            <w:tcW w:w="1680" w:type="dxa"/>
            <w:vAlign w:val="center"/>
          </w:tcPr>
          <w:p w14:paraId="7927DCB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1 (62)</w:t>
            </w:r>
          </w:p>
        </w:tc>
        <w:tc>
          <w:tcPr>
            <w:tcW w:w="1165" w:type="dxa"/>
          </w:tcPr>
          <w:p w14:paraId="094B4009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44D7390F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1F894B40" w14:textId="77777777" w:rsidR="004A0AEF" w:rsidRPr="00707EA4" w:rsidRDefault="004A0AEF" w:rsidP="00B761DE">
            <w:pPr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Race/ethnicity, n (%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71189C4E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5831562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77C396C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E8E8E8" w:themeFill="background2"/>
          </w:tcPr>
          <w:p w14:paraId="257CEE85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4A0AEF" w:rsidRPr="00707EA4" w14:paraId="409D8FA6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0FB4DF00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8DBC1B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67 (68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11A36499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3 (69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4456F04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4 (68)</w:t>
            </w:r>
          </w:p>
        </w:tc>
        <w:tc>
          <w:tcPr>
            <w:tcW w:w="1165" w:type="dxa"/>
            <w:shd w:val="clear" w:color="auto" w:fill="E8E8E8" w:themeFill="background2"/>
          </w:tcPr>
          <w:p w14:paraId="564C1A6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36C96813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779CAFEA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5115915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6 (16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43751DF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1 (23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7F0AFCB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1165" w:type="dxa"/>
            <w:shd w:val="clear" w:color="auto" w:fill="E8E8E8" w:themeFill="background2"/>
          </w:tcPr>
          <w:p w14:paraId="638D1772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4BD7D611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67AA7DD0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12A97765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5 (15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0A56279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 (8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638E9A0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1 (22)</w:t>
            </w:r>
          </w:p>
        </w:tc>
        <w:tc>
          <w:tcPr>
            <w:tcW w:w="1165" w:type="dxa"/>
            <w:shd w:val="clear" w:color="auto" w:fill="E8E8E8" w:themeFill="background2"/>
          </w:tcPr>
          <w:p w14:paraId="706773F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2E8D53BA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323C2B36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495272B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7B077D8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6967232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65" w:type="dxa"/>
            <w:shd w:val="clear" w:color="auto" w:fill="E8E8E8" w:themeFill="background2"/>
          </w:tcPr>
          <w:p w14:paraId="34BC156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6C769262" w14:textId="77777777" w:rsidTr="00B761DE">
        <w:tc>
          <w:tcPr>
            <w:tcW w:w="4585" w:type="dxa"/>
            <w:vAlign w:val="center"/>
          </w:tcPr>
          <w:p w14:paraId="7ED1DB76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Marital status, n (%)</w:t>
            </w:r>
          </w:p>
        </w:tc>
        <w:tc>
          <w:tcPr>
            <w:tcW w:w="1680" w:type="dxa"/>
            <w:vAlign w:val="center"/>
          </w:tcPr>
          <w:p w14:paraId="53DD365A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687AF788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5076F845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7F1F3D10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A0AEF" w:rsidRPr="00707EA4" w14:paraId="3DF4DDF5" w14:textId="77777777" w:rsidTr="00B761DE">
        <w:tc>
          <w:tcPr>
            <w:tcW w:w="4585" w:type="dxa"/>
            <w:vAlign w:val="center"/>
          </w:tcPr>
          <w:p w14:paraId="1BDAB84F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80" w:type="dxa"/>
            <w:vAlign w:val="center"/>
          </w:tcPr>
          <w:p w14:paraId="30DD682C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9 (80)</w:t>
            </w:r>
          </w:p>
        </w:tc>
        <w:tc>
          <w:tcPr>
            <w:tcW w:w="1680" w:type="dxa"/>
            <w:vAlign w:val="center"/>
          </w:tcPr>
          <w:p w14:paraId="38F21FAD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5 (71)</w:t>
            </w:r>
          </w:p>
        </w:tc>
        <w:tc>
          <w:tcPr>
            <w:tcW w:w="1680" w:type="dxa"/>
            <w:vAlign w:val="center"/>
          </w:tcPr>
          <w:p w14:paraId="3BB5F27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 (88)</w:t>
            </w:r>
          </w:p>
        </w:tc>
        <w:tc>
          <w:tcPr>
            <w:tcW w:w="1165" w:type="dxa"/>
          </w:tcPr>
          <w:p w14:paraId="4E235EB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44B166FD" w14:textId="77777777" w:rsidTr="00B761DE">
        <w:tc>
          <w:tcPr>
            <w:tcW w:w="4585" w:type="dxa"/>
            <w:vAlign w:val="center"/>
          </w:tcPr>
          <w:p w14:paraId="75F3CD2D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1680" w:type="dxa"/>
            <w:vAlign w:val="center"/>
          </w:tcPr>
          <w:p w14:paraId="25133B00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 (20)</w:t>
            </w:r>
          </w:p>
        </w:tc>
        <w:tc>
          <w:tcPr>
            <w:tcW w:w="1680" w:type="dxa"/>
            <w:vAlign w:val="center"/>
          </w:tcPr>
          <w:p w14:paraId="6DCB2805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4 (29)</w:t>
            </w:r>
          </w:p>
        </w:tc>
        <w:tc>
          <w:tcPr>
            <w:tcW w:w="1680" w:type="dxa"/>
            <w:vAlign w:val="center"/>
          </w:tcPr>
          <w:p w14:paraId="25CB2A6D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6 (12)</w:t>
            </w:r>
          </w:p>
        </w:tc>
        <w:tc>
          <w:tcPr>
            <w:tcW w:w="1165" w:type="dxa"/>
          </w:tcPr>
          <w:p w14:paraId="7E274C92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450DB56D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64C8CB9A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Educational status, n (%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0637CF08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60E119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04C5A3BA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E8E8E8" w:themeFill="background2"/>
          </w:tcPr>
          <w:p w14:paraId="2D26D03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</w:tr>
      <w:tr w:rsidR="004A0AEF" w:rsidRPr="00707EA4" w14:paraId="037DD817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39F5F755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ollege graduate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C1E3E7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3 (54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1F4F12C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0 (61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378F407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 (46)</w:t>
            </w:r>
          </w:p>
        </w:tc>
        <w:tc>
          <w:tcPr>
            <w:tcW w:w="1165" w:type="dxa"/>
            <w:shd w:val="clear" w:color="auto" w:fill="E8E8E8" w:themeFill="background2"/>
          </w:tcPr>
          <w:p w14:paraId="0DA8101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6F581CCD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0DD79166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Not college graduate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1F19B85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 (47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4CE8104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9 (39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7DC4B719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7 (54)</w:t>
            </w:r>
          </w:p>
        </w:tc>
        <w:tc>
          <w:tcPr>
            <w:tcW w:w="1165" w:type="dxa"/>
            <w:shd w:val="clear" w:color="auto" w:fill="E8E8E8" w:themeFill="background2"/>
          </w:tcPr>
          <w:p w14:paraId="7EB1355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3507C1E6" w14:textId="77777777" w:rsidTr="00B761DE">
        <w:tc>
          <w:tcPr>
            <w:tcW w:w="4585" w:type="dxa"/>
            <w:vAlign w:val="center"/>
          </w:tcPr>
          <w:p w14:paraId="2255C85B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Household Income, n (%)</w:t>
            </w:r>
          </w:p>
        </w:tc>
        <w:tc>
          <w:tcPr>
            <w:tcW w:w="1680" w:type="dxa"/>
            <w:vAlign w:val="center"/>
          </w:tcPr>
          <w:p w14:paraId="4FF4037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5F3656E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vAlign w:val="center"/>
          </w:tcPr>
          <w:p w14:paraId="42B0D839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</w:tcPr>
          <w:p w14:paraId="1563E9A9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4A0AEF" w:rsidRPr="00707EA4" w14:paraId="6DE7AE6E" w14:textId="77777777" w:rsidTr="00B761DE">
        <w:tc>
          <w:tcPr>
            <w:tcW w:w="4585" w:type="dxa"/>
            <w:vAlign w:val="center"/>
          </w:tcPr>
          <w:p w14:paraId="05A675AA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&lt;$40,000</w:t>
            </w:r>
          </w:p>
        </w:tc>
        <w:tc>
          <w:tcPr>
            <w:tcW w:w="1680" w:type="dxa"/>
            <w:vAlign w:val="center"/>
          </w:tcPr>
          <w:p w14:paraId="5DFCBDD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1 (26)</w:t>
            </w:r>
          </w:p>
        </w:tc>
        <w:tc>
          <w:tcPr>
            <w:tcW w:w="1680" w:type="dxa"/>
            <w:vAlign w:val="center"/>
          </w:tcPr>
          <w:p w14:paraId="440AEA92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1 (28)</w:t>
            </w:r>
          </w:p>
        </w:tc>
        <w:tc>
          <w:tcPr>
            <w:tcW w:w="1680" w:type="dxa"/>
            <w:vAlign w:val="center"/>
          </w:tcPr>
          <w:p w14:paraId="71D5AF3D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0 (23)</w:t>
            </w:r>
          </w:p>
        </w:tc>
        <w:tc>
          <w:tcPr>
            <w:tcW w:w="1165" w:type="dxa"/>
          </w:tcPr>
          <w:p w14:paraId="2DB0ACF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6594C0D1" w14:textId="77777777" w:rsidTr="00B761DE">
        <w:tc>
          <w:tcPr>
            <w:tcW w:w="4585" w:type="dxa"/>
            <w:vAlign w:val="center"/>
          </w:tcPr>
          <w:p w14:paraId="6C1BAF17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3"/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$40,000</w:t>
            </w:r>
          </w:p>
        </w:tc>
        <w:tc>
          <w:tcPr>
            <w:tcW w:w="1680" w:type="dxa"/>
            <w:vAlign w:val="center"/>
          </w:tcPr>
          <w:p w14:paraId="7D18EC3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61 (74)</w:t>
            </w:r>
          </w:p>
        </w:tc>
        <w:tc>
          <w:tcPr>
            <w:tcW w:w="1680" w:type="dxa"/>
            <w:vAlign w:val="center"/>
          </w:tcPr>
          <w:p w14:paraId="402B7C69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8 (72)</w:t>
            </w:r>
          </w:p>
        </w:tc>
        <w:tc>
          <w:tcPr>
            <w:tcW w:w="1680" w:type="dxa"/>
            <w:vAlign w:val="center"/>
          </w:tcPr>
          <w:p w14:paraId="5F508E0D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3 (77)</w:t>
            </w:r>
          </w:p>
        </w:tc>
        <w:tc>
          <w:tcPr>
            <w:tcW w:w="1165" w:type="dxa"/>
          </w:tcPr>
          <w:p w14:paraId="3066749F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6C827DAF" w14:textId="77777777" w:rsidTr="00B761DE">
        <w:tc>
          <w:tcPr>
            <w:tcW w:w="4585" w:type="dxa"/>
            <w:vAlign w:val="center"/>
          </w:tcPr>
          <w:p w14:paraId="16B5EF97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80" w:type="dxa"/>
            <w:vAlign w:val="center"/>
          </w:tcPr>
          <w:p w14:paraId="5CB5294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80" w:type="dxa"/>
            <w:vAlign w:val="center"/>
          </w:tcPr>
          <w:p w14:paraId="2CFD763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80" w:type="dxa"/>
            <w:vAlign w:val="center"/>
          </w:tcPr>
          <w:p w14:paraId="12ABF0C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69408D88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6FF525DB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651C9643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CI, M (SD)</w:t>
            </w:r>
          </w:p>
        </w:tc>
        <w:tc>
          <w:tcPr>
            <w:tcW w:w="1680" w:type="dxa"/>
            <w:shd w:val="clear" w:color="auto" w:fill="E8E8E8" w:themeFill="background2"/>
          </w:tcPr>
          <w:p w14:paraId="14BD739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.33 (1.55)</w:t>
            </w:r>
          </w:p>
        </w:tc>
        <w:tc>
          <w:tcPr>
            <w:tcW w:w="1680" w:type="dxa"/>
            <w:shd w:val="clear" w:color="auto" w:fill="E8E8E8" w:themeFill="background2"/>
          </w:tcPr>
          <w:p w14:paraId="4307326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.57 (1.75)</w:t>
            </w:r>
          </w:p>
        </w:tc>
        <w:tc>
          <w:tcPr>
            <w:tcW w:w="1680" w:type="dxa"/>
            <w:shd w:val="clear" w:color="auto" w:fill="E8E8E8" w:themeFill="background2"/>
          </w:tcPr>
          <w:p w14:paraId="06248FA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.09 (1.28)</w:t>
            </w:r>
          </w:p>
        </w:tc>
        <w:tc>
          <w:tcPr>
            <w:tcW w:w="1165" w:type="dxa"/>
            <w:shd w:val="clear" w:color="auto" w:fill="E8E8E8" w:themeFill="background2"/>
          </w:tcPr>
          <w:p w14:paraId="43A6C58A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4A0AEF" w:rsidRPr="00707EA4" w14:paraId="565DC300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2ABA43E3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Median, range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46CB2292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, 0-7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79FA235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, 0-7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0C2A947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, 0-6</w:t>
            </w:r>
          </w:p>
        </w:tc>
        <w:tc>
          <w:tcPr>
            <w:tcW w:w="1165" w:type="dxa"/>
            <w:shd w:val="clear" w:color="auto" w:fill="E8E8E8" w:themeFill="background2"/>
          </w:tcPr>
          <w:p w14:paraId="588DE38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34CFF338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660EA97E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5B89467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3C60976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609CF3ED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65" w:type="dxa"/>
            <w:shd w:val="clear" w:color="auto" w:fill="E8E8E8" w:themeFill="background2"/>
          </w:tcPr>
          <w:p w14:paraId="0046BD1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76FACD2D" w14:textId="77777777" w:rsidTr="00B761DE">
        <w:tc>
          <w:tcPr>
            <w:tcW w:w="4585" w:type="dxa"/>
          </w:tcPr>
          <w:p w14:paraId="28B26E1C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marrow burden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80" w:type="dxa"/>
            <w:vAlign w:val="center"/>
          </w:tcPr>
          <w:p w14:paraId="6036E3F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22 (24)</w:t>
            </w:r>
          </w:p>
        </w:tc>
        <w:tc>
          <w:tcPr>
            <w:tcW w:w="1680" w:type="dxa"/>
            <w:vAlign w:val="center"/>
          </w:tcPr>
          <w:p w14:paraId="34D4529F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8 (18)</w:t>
            </w:r>
          </w:p>
        </w:tc>
        <w:tc>
          <w:tcPr>
            <w:tcW w:w="1680" w:type="dxa"/>
            <w:vAlign w:val="center"/>
          </w:tcPr>
          <w:p w14:paraId="50727A1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14 (29)</w:t>
            </w:r>
          </w:p>
        </w:tc>
        <w:tc>
          <w:tcPr>
            <w:tcW w:w="1165" w:type="dxa"/>
          </w:tcPr>
          <w:p w14:paraId="52C1FC59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4A0AEF" w:rsidRPr="00707EA4" w14:paraId="001662FA" w14:textId="77777777" w:rsidTr="00B761DE">
        <w:tc>
          <w:tcPr>
            <w:tcW w:w="4585" w:type="dxa"/>
            <w:vAlign w:val="center"/>
          </w:tcPr>
          <w:p w14:paraId="0E9E384D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680" w:type="dxa"/>
            <w:vAlign w:val="center"/>
          </w:tcPr>
          <w:p w14:paraId="66E2ACAD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80" w:type="dxa"/>
            <w:vAlign w:val="center"/>
          </w:tcPr>
          <w:p w14:paraId="2107465C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80" w:type="dxa"/>
            <w:vAlign w:val="center"/>
          </w:tcPr>
          <w:p w14:paraId="2F23054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6D8E1DB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2D8BCFB8" w14:textId="77777777" w:rsidTr="00B761DE">
        <w:tc>
          <w:tcPr>
            <w:tcW w:w="4585" w:type="dxa"/>
            <w:shd w:val="clear" w:color="auto" w:fill="E8E8E8" w:themeFill="background2"/>
          </w:tcPr>
          <w:p w14:paraId="75DFC98A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Extramedullary disease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543A03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5 (15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E66CA88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 (14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387487BE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 (16)</w:t>
            </w:r>
          </w:p>
        </w:tc>
        <w:tc>
          <w:tcPr>
            <w:tcW w:w="1165" w:type="dxa"/>
            <w:shd w:val="clear" w:color="auto" w:fill="E8E8E8" w:themeFill="background2"/>
          </w:tcPr>
          <w:p w14:paraId="698850AC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&gt;0.99</w:t>
            </w:r>
          </w:p>
        </w:tc>
      </w:tr>
      <w:tr w:rsidR="004A0AEF" w:rsidRPr="00707EA4" w14:paraId="4FD03111" w14:textId="77777777" w:rsidTr="00B761DE">
        <w:tc>
          <w:tcPr>
            <w:tcW w:w="4585" w:type="dxa"/>
            <w:shd w:val="clear" w:color="auto" w:fill="E8E8E8" w:themeFill="background2"/>
          </w:tcPr>
          <w:p w14:paraId="67AC9BA2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63DB953A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79F8CA2D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5871271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5" w:type="dxa"/>
            <w:shd w:val="clear" w:color="auto" w:fill="E8E8E8" w:themeFill="background2"/>
          </w:tcPr>
          <w:p w14:paraId="07F4A7A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4B783BAA" w14:textId="77777777" w:rsidTr="00B761DE">
        <w:tc>
          <w:tcPr>
            <w:tcW w:w="4585" w:type="dxa"/>
          </w:tcPr>
          <w:p w14:paraId="00F74800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COG performance status </w:t>
            </w: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3"/>
            </w: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2, n (%)</w:t>
            </w:r>
          </w:p>
        </w:tc>
        <w:tc>
          <w:tcPr>
            <w:tcW w:w="1680" w:type="dxa"/>
            <w:vAlign w:val="center"/>
          </w:tcPr>
          <w:p w14:paraId="2991CDEA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 (9)</w:t>
            </w:r>
          </w:p>
        </w:tc>
        <w:tc>
          <w:tcPr>
            <w:tcW w:w="1680" w:type="dxa"/>
            <w:vAlign w:val="center"/>
          </w:tcPr>
          <w:p w14:paraId="5995606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1680" w:type="dxa"/>
            <w:vAlign w:val="center"/>
          </w:tcPr>
          <w:p w14:paraId="52A01EF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 (8)</w:t>
            </w:r>
          </w:p>
        </w:tc>
        <w:tc>
          <w:tcPr>
            <w:tcW w:w="1165" w:type="dxa"/>
          </w:tcPr>
          <w:p w14:paraId="63D05C7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4A0AEF" w:rsidRPr="00707EA4" w14:paraId="2D28D045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5E95BAF4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igh-risk cytogenetic </w:t>
            </w:r>
            <w:proofErr w:type="gramStart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abnormalities,</w:t>
            </w:r>
            <w:r w:rsidRPr="00707EA4">
              <w:rPr>
                <w:rFonts w:ascii="Arial" w:hAnsi="Arial" w:cs="Arial"/>
                <w:color w:val="001D35"/>
                <w:sz w:val="20"/>
                <w:szCs w:val="20"/>
                <w:shd w:val="clear" w:color="auto" w:fill="E8E8E8" w:themeFill="background2"/>
                <w:vertAlign w:val="superscript"/>
              </w:rPr>
              <w:t>†</w:t>
            </w:r>
            <w:proofErr w:type="gramEnd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31320672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672E1B2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6ED49BE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E8E8E8" w:themeFill="background2"/>
          </w:tcPr>
          <w:p w14:paraId="6D6DECF8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73FCDB29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11CAA962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6D0BE90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5 (37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312B695D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7 (39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6975E07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8 (36)</w:t>
            </w:r>
          </w:p>
        </w:tc>
        <w:tc>
          <w:tcPr>
            <w:tcW w:w="1165" w:type="dxa"/>
            <w:shd w:val="clear" w:color="auto" w:fill="E8E8E8" w:themeFill="background2"/>
          </w:tcPr>
          <w:p w14:paraId="6A30FA3D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4A0AEF" w:rsidRPr="00707EA4" w14:paraId="223AE680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4670AE67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el(17p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6BDF7EA8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2 (23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780AD9AE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3 (30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534DE291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 (18)</w:t>
            </w:r>
          </w:p>
        </w:tc>
        <w:tc>
          <w:tcPr>
            <w:tcW w:w="1165" w:type="dxa"/>
            <w:shd w:val="clear" w:color="auto" w:fill="E8E8E8" w:themeFill="background2"/>
          </w:tcPr>
          <w:p w14:paraId="6DF9C65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0.28</w:t>
            </w:r>
          </w:p>
        </w:tc>
      </w:tr>
      <w:tr w:rsidR="004A0AEF" w:rsidRPr="00707EA4" w14:paraId="0FBF07C9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48A98FBF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t(</w:t>
            </w:r>
            <w:proofErr w:type="gramEnd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4;14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BFC64A9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0CAE6BCF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 (7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1A6A9175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1165" w:type="dxa"/>
            <w:shd w:val="clear" w:color="auto" w:fill="E8E8E8" w:themeFill="background2"/>
          </w:tcPr>
          <w:p w14:paraId="055B0442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4A0AEF" w:rsidRPr="00707EA4" w14:paraId="315B08E6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2E9A5927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t(</w:t>
            </w:r>
            <w:proofErr w:type="gramEnd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14;16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725AEA4F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 (9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4DBBAEF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 (7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1C9F1B6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1165" w:type="dxa"/>
            <w:shd w:val="clear" w:color="auto" w:fill="E8E8E8" w:themeFill="background2"/>
          </w:tcPr>
          <w:p w14:paraId="1EEAD0DA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</w:tr>
      <w:tr w:rsidR="004A0AEF" w:rsidRPr="00707EA4" w14:paraId="355ACD1A" w14:textId="77777777" w:rsidTr="00B761DE">
        <w:tc>
          <w:tcPr>
            <w:tcW w:w="4585" w:type="dxa"/>
            <w:shd w:val="clear" w:color="auto" w:fill="E8E8E8" w:themeFill="background2"/>
            <w:vAlign w:val="center"/>
          </w:tcPr>
          <w:p w14:paraId="0C7120E5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6B07B3A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2183EBEE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5CFED04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65" w:type="dxa"/>
            <w:shd w:val="clear" w:color="auto" w:fill="E8E8E8" w:themeFill="background2"/>
          </w:tcPr>
          <w:p w14:paraId="3688B37F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2A05FF68" w14:textId="77777777" w:rsidTr="00B761DE">
        <w:tc>
          <w:tcPr>
            <w:tcW w:w="4585" w:type="dxa"/>
            <w:vAlign w:val="bottom"/>
          </w:tcPr>
          <w:p w14:paraId="777B4099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Bridging therapy, n (%)</w:t>
            </w:r>
          </w:p>
        </w:tc>
        <w:tc>
          <w:tcPr>
            <w:tcW w:w="1680" w:type="dxa"/>
          </w:tcPr>
          <w:p w14:paraId="4E6A2BD6" w14:textId="5CA6960B" w:rsidR="004A0AEF" w:rsidRPr="00707EA4" w:rsidRDefault="00587D8C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6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07EA4">
              <w:rPr>
                <w:rFonts w:ascii="Arial" w:hAnsi="Arial" w:cs="Arial"/>
                <w:sz w:val="20"/>
                <w:szCs w:val="20"/>
              </w:rPr>
              <w:t>77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5A208D21" w14:textId="29F83940" w:rsidR="004A0AEF" w:rsidRPr="00707EA4" w:rsidRDefault="00587D8C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8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07EA4">
              <w:rPr>
                <w:rFonts w:ascii="Arial" w:hAnsi="Arial" w:cs="Arial"/>
                <w:sz w:val="20"/>
                <w:szCs w:val="20"/>
              </w:rPr>
              <w:t>78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0" w:type="dxa"/>
          </w:tcPr>
          <w:p w14:paraId="2DD30368" w14:textId="65C99900" w:rsidR="004A0AEF" w:rsidRPr="00707EA4" w:rsidRDefault="00587D8C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8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07EA4">
              <w:rPr>
                <w:rFonts w:ascii="Arial" w:hAnsi="Arial" w:cs="Arial"/>
                <w:sz w:val="20"/>
                <w:szCs w:val="20"/>
              </w:rPr>
              <w:t>76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5" w:type="dxa"/>
          </w:tcPr>
          <w:p w14:paraId="13366D26" w14:textId="7642A1B6" w:rsidR="004A0AEF" w:rsidRPr="00707EA4" w:rsidRDefault="00A323BA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4A0AEF" w:rsidRPr="00707EA4" w14:paraId="56A29F98" w14:textId="77777777" w:rsidTr="00B761DE">
        <w:tc>
          <w:tcPr>
            <w:tcW w:w="4585" w:type="dxa"/>
            <w:shd w:val="clear" w:color="auto" w:fill="E8E8E8" w:themeFill="background2"/>
            <w:vAlign w:val="bottom"/>
          </w:tcPr>
          <w:p w14:paraId="4323FFE3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esponse to bridging </w:t>
            </w:r>
            <w:proofErr w:type="gramStart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therapy,</w:t>
            </w:r>
            <w:r w:rsidRPr="00707EA4">
              <w:rPr>
                <w:rFonts w:ascii="Arial" w:hAnsi="Arial" w:cs="Arial"/>
                <w:color w:val="0A0A0A"/>
                <w:shd w:val="clear" w:color="auto" w:fill="FFFFFF"/>
                <w:vertAlign w:val="superscript"/>
              </w:rPr>
              <w:t>‡</w:t>
            </w:r>
            <w:proofErr w:type="gramEnd"/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680" w:type="dxa"/>
            <w:shd w:val="clear" w:color="auto" w:fill="E8E8E8" w:themeFill="background2"/>
          </w:tcPr>
          <w:p w14:paraId="571C8FC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E8E8E8" w:themeFill="background2"/>
          </w:tcPr>
          <w:p w14:paraId="7DC4260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0" w:type="dxa"/>
            <w:shd w:val="clear" w:color="auto" w:fill="E8E8E8" w:themeFill="background2"/>
          </w:tcPr>
          <w:p w14:paraId="68F47E0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65" w:type="dxa"/>
            <w:shd w:val="clear" w:color="auto" w:fill="E8E8E8" w:themeFill="background2"/>
          </w:tcPr>
          <w:p w14:paraId="06932943" w14:textId="644EECA0" w:rsidR="004A0AEF" w:rsidRPr="00707EA4" w:rsidRDefault="000D4B44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</w:t>
            </w:r>
            <w:r w:rsidR="00393E9F" w:rsidRPr="00707EA4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4A0AEF" w:rsidRPr="00707EA4" w14:paraId="2A5DE1E8" w14:textId="77777777" w:rsidTr="00B761DE">
        <w:tc>
          <w:tcPr>
            <w:tcW w:w="4585" w:type="dxa"/>
            <w:shd w:val="clear" w:color="auto" w:fill="E8E8E8" w:themeFill="background2"/>
            <w:vAlign w:val="bottom"/>
          </w:tcPr>
          <w:p w14:paraId="37D16329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PR or better</w:t>
            </w:r>
          </w:p>
        </w:tc>
        <w:tc>
          <w:tcPr>
            <w:tcW w:w="1680" w:type="dxa"/>
            <w:shd w:val="clear" w:color="auto" w:fill="E8E8E8" w:themeFill="background2"/>
          </w:tcPr>
          <w:p w14:paraId="76D5E6AC" w14:textId="361FF412" w:rsidR="004A0AEF" w:rsidRPr="00707EA4" w:rsidRDefault="00D376D2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0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07EA4">
              <w:rPr>
                <w:rFonts w:ascii="Arial" w:hAnsi="Arial" w:cs="Arial"/>
                <w:sz w:val="20"/>
                <w:szCs w:val="20"/>
              </w:rPr>
              <w:t>13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0" w:type="dxa"/>
            <w:shd w:val="clear" w:color="auto" w:fill="E8E8E8" w:themeFill="background2"/>
          </w:tcPr>
          <w:p w14:paraId="06FF38F8" w14:textId="3EB4A0D9" w:rsidR="004A0AEF" w:rsidRPr="00707EA4" w:rsidRDefault="00F42380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D4B44" w:rsidRPr="00707EA4">
              <w:rPr>
                <w:rFonts w:ascii="Arial" w:hAnsi="Arial" w:cs="Arial"/>
                <w:sz w:val="20"/>
                <w:szCs w:val="20"/>
              </w:rPr>
              <w:t>8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0" w:type="dxa"/>
            <w:shd w:val="clear" w:color="auto" w:fill="E8E8E8" w:themeFill="background2"/>
          </w:tcPr>
          <w:p w14:paraId="0839258A" w14:textId="6B104EBF" w:rsidR="004A0AEF" w:rsidRPr="00707EA4" w:rsidRDefault="00F42380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D4B44" w:rsidRPr="00707EA4">
              <w:rPr>
                <w:rFonts w:ascii="Arial" w:hAnsi="Arial" w:cs="Arial"/>
                <w:sz w:val="20"/>
                <w:szCs w:val="20"/>
              </w:rPr>
              <w:t>18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5" w:type="dxa"/>
            <w:shd w:val="clear" w:color="auto" w:fill="E8E8E8" w:themeFill="background2"/>
          </w:tcPr>
          <w:p w14:paraId="1361CF6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40E82679" w14:textId="77777777" w:rsidTr="00B761DE">
        <w:tc>
          <w:tcPr>
            <w:tcW w:w="4585" w:type="dxa"/>
            <w:shd w:val="clear" w:color="auto" w:fill="E8E8E8" w:themeFill="background2"/>
            <w:vAlign w:val="bottom"/>
          </w:tcPr>
          <w:p w14:paraId="6EB04C0F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SD/PD</w:t>
            </w:r>
          </w:p>
        </w:tc>
        <w:tc>
          <w:tcPr>
            <w:tcW w:w="1680" w:type="dxa"/>
            <w:shd w:val="clear" w:color="auto" w:fill="E8E8E8" w:themeFill="background2"/>
          </w:tcPr>
          <w:p w14:paraId="7C62BFED" w14:textId="0938E7DD" w:rsidR="004A0AEF" w:rsidRPr="00707EA4" w:rsidRDefault="008D7778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1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93E9F" w:rsidRPr="00707EA4">
              <w:rPr>
                <w:rFonts w:ascii="Arial" w:hAnsi="Arial" w:cs="Arial"/>
                <w:sz w:val="20"/>
                <w:szCs w:val="20"/>
              </w:rPr>
              <w:t>80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0" w:type="dxa"/>
            <w:shd w:val="clear" w:color="auto" w:fill="E8E8E8" w:themeFill="background2"/>
          </w:tcPr>
          <w:p w14:paraId="7369D743" w14:textId="287C56CD" w:rsidR="004A0AEF" w:rsidRPr="00707EA4" w:rsidRDefault="00F42380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</w:t>
            </w:r>
            <w:r w:rsidR="00393E9F" w:rsidRPr="00707EA4">
              <w:rPr>
                <w:rFonts w:ascii="Arial" w:hAnsi="Arial" w:cs="Arial"/>
                <w:sz w:val="20"/>
                <w:szCs w:val="20"/>
              </w:rPr>
              <w:t>3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D4B44" w:rsidRPr="00707EA4">
              <w:rPr>
                <w:rFonts w:ascii="Arial" w:hAnsi="Arial" w:cs="Arial"/>
                <w:sz w:val="20"/>
                <w:szCs w:val="20"/>
              </w:rPr>
              <w:t>8</w:t>
            </w:r>
            <w:r w:rsidR="00393E9F" w:rsidRPr="00707EA4">
              <w:rPr>
                <w:rFonts w:ascii="Arial" w:hAnsi="Arial" w:cs="Arial"/>
                <w:sz w:val="20"/>
                <w:szCs w:val="20"/>
              </w:rPr>
              <w:t>7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0" w:type="dxa"/>
            <w:shd w:val="clear" w:color="auto" w:fill="E8E8E8" w:themeFill="background2"/>
          </w:tcPr>
          <w:p w14:paraId="3E742265" w14:textId="3FBE878A" w:rsidR="004A0AEF" w:rsidRPr="00707EA4" w:rsidRDefault="00F42380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</w:t>
            </w:r>
            <w:r w:rsidR="00393E9F" w:rsidRPr="00707EA4">
              <w:rPr>
                <w:rFonts w:ascii="Arial" w:hAnsi="Arial" w:cs="Arial"/>
                <w:sz w:val="20"/>
                <w:szCs w:val="20"/>
              </w:rPr>
              <w:t>8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393E9F" w:rsidRPr="00707EA4">
              <w:rPr>
                <w:rFonts w:ascii="Arial" w:hAnsi="Arial" w:cs="Arial"/>
                <w:sz w:val="20"/>
                <w:szCs w:val="20"/>
              </w:rPr>
              <w:t>74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5" w:type="dxa"/>
            <w:shd w:val="clear" w:color="auto" w:fill="E8E8E8" w:themeFill="background2"/>
          </w:tcPr>
          <w:p w14:paraId="08585CAE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62E8A254" w14:textId="77777777" w:rsidTr="00B761DE">
        <w:tc>
          <w:tcPr>
            <w:tcW w:w="4585" w:type="dxa"/>
            <w:shd w:val="clear" w:color="auto" w:fill="E8E8E8" w:themeFill="background2"/>
            <w:vAlign w:val="bottom"/>
          </w:tcPr>
          <w:p w14:paraId="2518D0B1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 response</w:t>
            </w:r>
          </w:p>
        </w:tc>
        <w:tc>
          <w:tcPr>
            <w:tcW w:w="1680" w:type="dxa"/>
            <w:shd w:val="clear" w:color="auto" w:fill="E8E8E8" w:themeFill="background2"/>
          </w:tcPr>
          <w:p w14:paraId="440ADCE2" w14:textId="798F3C40" w:rsidR="004A0AEF" w:rsidRPr="00707EA4" w:rsidRDefault="00F42380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5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707EA4">
              <w:rPr>
                <w:rFonts w:ascii="Arial" w:hAnsi="Arial" w:cs="Arial"/>
                <w:sz w:val="20"/>
                <w:szCs w:val="20"/>
              </w:rPr>
              <w:t>7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0" w:type="dxa"/>
            <w:shd w:val="clear" w:color="auto" w:fill="E8E8E8" w:themeFill="background2"/>
          </w:tcPr>
          <w:p w14:paraId="6FC8A7FC" w14:textId="40CD05CB" w:rsidR="004A0AEF" w:rsidRPr="00707EA4" w:rsidRDefault="00F42380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D4B44" w:rsidRPr="00707EA4">
              <w:rPr>
                <w:rFonts w:ascii="Arial" w:hAnsi="Arial" w:cs="Arial"/>
                <w:sz w:val="20"/>
                <w:szCs w:val="20"/>
              </w:rPr>
              <w:t>5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80" w:type="dxa"/>
            <w:shd w:val="clear" w:color="auto" w:fill="E8E8E8" w:themeFill="background2"/>
          </w:tcPr>
          <w:p w14:paraId="7FE15F3C" w14:textId="0C252BE3" w:rsidR="004A0AEF" w:rsidRPr="00707EA4" w:rsidRDefault="00F42380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D4B44" w:rsidRPr="00707EA4">
              <w:rPr>
                <w:rFonts w:ascii="Arial" w:hAnsi="Arial" w:cs="Arial"/>
                <w:sz w:val="20"/>
                <w:szCs w:val="20"/>
              </w:rPr>
              <w:t>8</w:t>
            </w:r>
            <w:r w:rsidR="004A0AEF" w:rsidRPr="00707EA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65" w:type="dxa"/>
            <w:shd w:val="clear" w:color="auto" w:fill="E8E8E8" w:themeFill="background2"/>
          </w:tcPr>
          <w:p w14:paraId="040F8832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18FA5B2E" w14:textId="77777777" w:rsidTr="00B761DE">
        <w:tc>
          <w:tcPr>
            <w:tcW w:w="4585" w:type="dxa"/>
            <w:vAlign w:val="bottom"/>
          </w:tcPr>
          <w:p w14:paraId="11A86B40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Prior therapies, M (SD)</w:t>
            </w:r>
          </w:p>
        </w:tc>
        <w:tc>
          <w:tcPr>
            <w:tcW w:w="1680" w:type="dxa"/>
          </w:tcPr>
          <w:p w14:paraId="05273DF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5.12 (1.51)</w:t>
            </w:r>
          </w:p>
        </w:tc>
        <w:tc>
          <w:tcPr>
            <w:tcW w:w="1680" w:type="dxa"/>
          </w:tcPr>
          <w:p w14:paraId="4D80B35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5.31 (1.57)</w:t>
            </w:r>
          </w:p>
        </w:tc>
        <w:tc>
          <w:tcPr>
            <w:tcW w:w="1680" w:type="dxa"/>
          </w:tcPr>
          <w:p w14:paraId="5D6C5064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4.94 (1.45)</w:t>
            </w:r>
          </w:p>
        </w:tc>
        <w:tc>
          <w:tcPr>
            <w:tcW w:w="1165" w:type="dxa"/>
          </w:tcPr>
          <w:p w14:paraId="1F54F2F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4A0AEF" w:rsidRPr="00707EA4" w14:paraId="3AE6D5C9" w14:textId="77777777" w:rsidTr="00B761DE">
        <w:tc>
          <w:tcPr>
            <w:tcW w:w="4585" w:type="dxa"/>
            <w:vAlign w:val="bottom"/>
          </w:tcPr>
          <w:p w14:paraId="5788BEF0" w14:textId="77777777" w:rsidR="004A0AEF" w:rsidRPr="00707EA4" w:rsidRDefault="004A0AEF" w:rsidP="00B761DE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, range</w:t>
            </w:r>
          </w:p>
        </w:tc>
        <w:tc>
          <w:tcPr>
            <w:tcW w:w="1680" w:type="dxa"/>
            <w:vAlign w:val="center"/>
          </w:tcPr>
          <w:p w14:paraId="3411E51D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5, 3-10</w:t>
            </w:r>
          </w:p>
        </w:tc>
        <w:tc>
          <w:tcPr>
            <w:tcW w:w="1680" w:type="dxa"/>
            <w:vAlign w:val="center"/>
          </w:tcPr>
          <w:p w14:paraId="2D8F60E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5, 3-9</w:t>
            </w:r>
          </w:p>
        </w:tc>
        <w:tc>
          <w:tcPr>
            <w:tcW w:w="1680" w:type="dxa"/>
            <w:vAlign w:val="center"/>
          </w:tcPr>
          <w:p w14:paraId="70854FD0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4, 3-10</w:t>
            </w:r>
          </w:p>
        </w:tc>
        <w:tc>
          <w:tcPr>
            <w:tcW w:w="1165" w:type="dxa"/>
          </w:tcPr>
          <w:p w14:paraId="4553CCDB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0AEF" w:rsidRPr="00707EA4" w14:paraId="1DED7EDD" w14:textId="77777777" w:rsidTr="00B761DE">
        <w:tc>
          <w:tcPr>
            <w:tcW w:w="4585" w:type="dxa"/>
            <w:shd w:val="clear" w:color="auto" w:fill="E8E8E8" w:themeFill="background2"/>
            <w:vAlign w:val="bottom"/>
          </w:tcPr>
          <w:p w14:paraId="44A44CE5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Prior anti-BCMA treatment, n (%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6E26D4F7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 (7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62C4F786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 (10)</w:t>
            </w:r>
          </w:p>
        </w:tc>
        <w:tc>
          <w:tcPr>
            <w:tcW w:w="1680" w:type="dxa"/>
            <w:shd w:val="clear" w:color="auto" w:fill="E8E8E8" w:themeFill="background2"/>
            <w:vAlign w:val="center"/>
          </w:tcPr>
          <w:p w14:paraId="3958A9D2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 (4)</w:t>
            </w:r>
          </w:p>
        </w:tc>
        <w:tc>
          <w:tcPr>
            <w:tcW w:w="1165" w:type="dxa"/>
            <w:shd w:val="clear" w:color="auto" w:fill="E8E8E8" w:themeFill="background2"/>
          </w:tcPr>
          <w:p w14:paraId="1977A479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</w:tr>
      <w:tr w:rsidR="004A0AEF" w:rsidRPr="00707EA4" w14:paraId="39863043" w14:textId="77777777" w:rsidTr="00B761DE">
        <w:tc>
          <w:tcPr>
            <w:tcW w:w="4585" w:type="dxa"/>
            <w:tcBorders>
              <w:bottom w:val="single" w:sz="4" w:space="0" w:color="auto"/>
            </w:tcBorders>
            <w:vAlign w:val="bottom"/>
          </w:tcPr>
          <w:p w14:paraId="3B28B402" w14:textId="77777777" w:rsidR="004A0AEF" w:rsidRPr="00707EA4" w:rsidRDefault="004A0AEF" w:rsidP="00B761D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Penta-refractory, n (%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14:paraId="238E94C2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4 (14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14:paraId="2FED9CC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 (14)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vAlign w:val="bottom"/>
          </w:tcPr>
          <w:p w14:paraId="49A3A6DA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 (14)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644D403" w14:textId="77777777" w:rsidR="004A0AEF" w:rsidRPr="00707EA4" w:rsidRDefault="004A0AEF" w:rsidP="00B761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&gt;0.99</w:t>
            </w:r>
          </w:p>
        </w:tc>
      </w:tr>
    </w:tbl>
    <w:p w14:paraId="664F58C7" w14:textId="71AB2534" w:rsidR="00B44721" w:rsidRPr="00707EA4" w:rsidRDefault="00B44721" w:rsidP="00B44721">
      <w:pPr>
        <w:textAlignment w:val="baseline"/>
        <w:rPr>
          <w:rFonts w:ascii="Arial" w:hAnsi="Arial" w:cs="Arial"/>
          <w:b/>
          <w:bCs/>
          <w:sz w:val="22"/>
          <w:szCs w:val="22"/>
        </w:rPr>
      </w:pPr>
      <w:r w:rsidRPr="00707EA4">
        <w:rPr>
          <w:rFonts w:ascii="Arial" w:hAnsi="Arial" w:cs="Arial"/>
          <w:sz w:val="20"/>
          <w:szCs w:val="20"/>
        </w:rPr>
        <w:t xml:space="preserve">Note: BCMA, B-cell maturation antigen; CCI, Charlson Comorbidity Index; </w:t>
      </w:r>
      <w:r w:rsidRPr="00707EA4">
        <w:rPr>
          <w:rFonts w:ascii="Arial" w:hAnsi="Arial" w:cs="Arial"/>
          <w:sz w:val="20"/>
          <w:szCs w:val="20"/>
          <w:shd w:val="clear" w:color="auto" w:fill="FFFFFF"/>
        </w:rPr>
        <w:t>ECOG, Eastern Cooperative Oncology Group</w:t>
      </w:r>
      <w:r w:rsidR="00CD0394" w:rsidRPr="00707EA4">
        <w:rPr>
          <w:rFonts w:ascii="Arial" w:hAnsi="Arial" w:cs="Arial"/>
          <w:sz w:val="20"/>
          <w:szCs w:val="20"/>
          <w:shd w:val="clear" w:color="auto" w:fill="FFFFFF"/>
        </w:rPr>
        <w:t>, PD, progressive disease; PR, partial response; SD, stable disease</w:t>
      </w:r>
      <w:r w:rsidRPr="00707EA4">
        <w:rPr>
          <w:rFonts w:ascii="Arial" w:hAnsi="Arial" w:cs="Arial"/>
          <w:sz w:val="20"/>
          <w:szCs w:val="20"/>
          <w:shd w:val="clear" w:color="auto" w:fill="FFFFFF"/>
        </w:rPr>
        <w:t xml:space="preserve">. High marrow burden was defined as ≥50% CD138-positive plasma cells in pre-treatment bone marrow core biopsy. High-risk cytogenetics were defined as the presence of del(17p), </w:t>
      </w:r>
      <w:proofErr w:type="gramStart"/>
      <w:r w:rsidRPr="00707EA4">
        <w:rPr>
          <w:rFonts w:ascii="Arial" w:hAnsi="Arial" w:cs="Arial"/>
          <w:sz w:val="20"/>
          <w:szCs w:val="20"/>
          <w:shd w:val="clear" w:color="auto" w:fill="FFFFFF"/>
        </w:rPr>
        <w:t>t(</w:t>
      </w:r>
      <w:proofErr w:type="gramEnd"/>
      <w:r w:rsidRPr="00707EA4">
        <w:rPr>
          <w:rFonts w:ascii="Arial" w:hAnsi="Arial" w:cs="Arial"/>
          <w:sz w:val="20"/>
          <w:szCs w:val="20"/>
          <w:shd w:val="clear" w:color="auto" w:fill="FFFFFF"/>
        </w:rPr>
        <w:t xml:space="preserve">4;14), and/or </w:t>
      </w:r>
      <w:proofErr w:type="gramStart"/>
      <w:r w:rsidRPr="00707EA4">
        <w:rPr>
          <w:rFonts w:ascii="Arial" w:hAnsi="Arial" w:cs="Arial"/>
          <w:sz w:val="20"/>
          <w:szCs w:val="20"/>
          <w:shd w:val="clear" w:color="auto" w:fill="FFFFFF"/>
        </w:rPr>
        <w:t>t(</w:t>
      </w:r>
      <w:proofErr w:type="gramEnd"/>
      <w:r w:rsidRPr="00707EA4">
        <w:rPr>
          <w:rFonts w:ascii="Arial" w:hAnsi="Arial" w:cs="Arial"/>
          <w:sz w:val="20"/>
          <w:szCs w:val="20"/>
          <w:shd w:val="clear" w:color="auto" w:fill="FFFFFF"/>
        </w:rPr>
        <w:t>14;16) at any time before CAR-T infusion. Penta-refractory was defined as refractory to immunomodulatory agents, proteasome inhibitors or anti-CD38 antibodies. Percentages may not sum to 100 due to rounding. *Wilcoxon rank sum tests for age, prior therapies, and CCI, Fisher's exact tests for categorical variables with cell counts &lt;5, and chi-square tests for all other categorical variables.</w:t>
      </w:r>
      <w:r w:rsidRPr="00707EA4">
        <w:t xml:space="preserve"> </w:t>
      </w:r>
      <w:r w:rsidRPr="00707EA4">
        <w:rPr>
          <w:rFonts w:ascii="Arial" w:hAnsi="Arial" w:cs="Arial"/>
          <w:color w:val="001D35"/>
          <w:sz w:val="20"/>
          <w:szCs w:val="20"/>
          <w:vertAlign w:val="superscript"/>
        </w:rPr>
        <w:t>†</w:t>
      </w:r>
      <w:r w:rsidRPr="00707EA4">
        <w:rPr>
          <w:rFonts w:ascii="Arial" w:hAnsi="Arial" w:cs="Arial"/>
          <w:color w:val="001D35"/>
          <w:sz w:val="20"/>
          <w:szCs w:val="20"/>
        </w:rPr>
        <w:t xml:space="preserve">Categories </w:t>
      </w:r>
      <w:r w:rsidRPr="00707EA4">
        <w:rPr>
          <w:rFonts w:ascii="Arial" w:hAnsi="Arial" w:cs="Arial"/>
          <w:sz w:val="20"/>
          <w:szCs w:val="20"/>
        </w:rPr>
        <w:t>are not mutually exclusive.</w:t>
      </w:r>
      <w:r w:rsidR="00C76F77" w:rsidRPr="00707EA4">
        <w:rPr>
          <w:rFonts w:ascii="Arial" w:hAnsi="Arial" w:cs="Arial"/>
          <w:sz w:val="20"/>
          <w:szCs w:val="20"/>
        </w:rPr>
        <w:t xml:space="preserve"> </w:t>
      </w:r>
      <w:r w:rsidR="00C76F77" w:rsidRPr="00707EA4">
        <w:rPr>
          <w:rFonts w:ascii="Arial" w:hAnsi="Arial" w:cs="Arial"/>
          <w:color w:val="0A0A0A"/>
          <w:sz w:val="20"/>
          <w:szCs w:val="20"/>
          <w:shd w:val="clear" w:color="auto" w:fill="FFFFFF"/>
          <w:vertAlign w:val="superscript"/>
        </w:rPr>
        <w:t>‡</w:t>
      </w:r>
      <w:r w:rsidR="00C76F77" w:rsidRPr="00707EA4">
        <w:rPr>
          <w:rFonts w:ascii="Arial" w:hAnsi="Arial" w:cs="Arial"/>
          <w:color w:val="0A0A0A"/>
          <w:sz w:val="20"/>
          <w:szCs w:val="20"/>
          <w:shd w:val="clear" w:color="auto" w:fill="FFFFFF"/>
        </w:rPr>
        <w:t>Only reported for participants who received bridging therapy.</w:t>
      </w:r>
      <w:r w:rsidRPr="00707EA4">
        <w:rPr>
          <w:rFonts w:ascii="Arial" w:hAnsi="Arial" w:cs="Arial"/>
          <w:b/>
          <w:bCs/>
          <w:sz w:val="20"/>
          <w:szCs w:val="20"/>
        </w:rPr>
        <w:br w:type="page"/>
      </w:r>
    </w:p>
    <w:p w14:paraId="5ACB8CC9" w14:textId="68DCCAFD" w:rsidR="00B44721" w:rsidRPr="00707EA4" w:rsidRDefault="00B44721" w:rsidP="00B44721">
      <w:pPr>
        <w:textAlignment w:val="baseline"/>
        <w:rPr>
          <w:rFonts w:ascii="Arial" w:hAnsi="Arial" w:cs="Arial"/>
          <w:sz w:val="20"/>
          <w:szCs w:val="20"/>
          <w:shd w:val="clear" w:color="auto" w:fill="FFFFFF"/>
        </w:rPr>
      </w:pPr>
      <w:r w:rsidRPr="00707EA4">
        <w:rPr>
          <w:rFonts w:ascii="Arial" w:hAnsi="Arial" w:cs="Arial"/>
          <w:b/>
          <w:bCs/>
          <w:sz w:val="22"/>
          <w:szCs w:val="22"/>
          <w:shd w:val="clear" w:color="auto" w:fill="FFFFFF"/>
        </w:rPr>
        <w:lastRenderedPageBreak/>
        <w:t xml:space="preserve">Supplemental Table </w:t>
      </w:r>
      <w:r w:rsidR="00C00B1C" w:rsidRPr="00707EA4">
        <w:rPr>
          <w:rFonts w:ascii="Arial" w:hAnsi="Arial" w:cs="Arial"/>
          <w:b/>
          <w:bCs/>
          <w:sz w:val="22"/>
          <w:szCs w:val="22"/>
          <w:shd w:val="clear" w:color="auto" w:fill="FFFFFF"/>
        </w:rPr>
        <w:t>3</w:t>
      </w:r>
      <w:r w:rsidRPr="00707EA4">
        <w:rPr>
          <w:rFonts w:ascii="Arial" w:hAnsi="Arial" w:cs="Arial"/>
          <w:b/>
          <w:bCs/>
          <w:sz w:val="22"/>
          <w:szCs w:val="22"/>
          <w:shd w:val="clear" w:color="auto" w:fill="FFFFFF"/>
        </w:rPr>
        <w:t>.</w:t>
      </w:r>
      <w:r w:rsidRPr="00707EA4">
        <w:rPr>
          <w:rFonts w:ascii="Arial" w:hAnsi="Arial" w:cs="Arial"/>
          <w:sz w:val="22"/>
          <w:szCs w:val="22"/>
          <w:shd w:val="clear" w:color="auto" w:fill="FFFFFF"/>
        </w:rPr>
        <w:t xml:space="preserve"> Safety and clinical outcomes in the first 90 days post-CAR-T infusion </w:t>
      </w:r>
      <w:r w:rsidRPr="00707EA4">
        <w:rPr>
          <w:rFonts w:ascii="Arial" w:hAnsi="Arial" w:cs="Arial"/>
          <w:sz w:val="22"/>
          <w:szCs w:val="22"/>
        </w:rPr>
        <w:t>overall and by CAR-T treatment group</w:t>
      </w:r>
      <w:r w:rsidRPr="00707EA4">
        <w:rPr>
          <w:rFonts w:ascii="Arial" w:hAnsi="Arial" w:cs="Arial"/>
          <w:sz w:val="20"/>
          <w:szCs w:val="20"/>
          <w:shd w:val="clear" w:color="auto" w:fill="FFFFFF"/>
        </w:rPr>
        <w:t>.</w:t>
      </w:r>
    </w:p>
    <w:tbl>
      <w:tblPr>
        <w:tblStyle w:val="TableGrid"/>
        <w:tblW w:w="106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1710"/>
        <w:gridCol w:w="1710"/>
        <w:gridCol w:w="1710"/>
        <w:gridCol w:w="1060"/>
      </w:tblGrid>
      <w:tr w:rsidR="00B44721" w:rsidRPr="00707EA4" w14:paraId="398393FA" w14:textId="77777777" w:rsidTr="00A90EC8"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</w:tcPr>
          <w:p w14:paraId="4DE4E8A4" w14:textId="77777777" w:rsidR="00B44721" w:rsidRPr="00707EA4" w:rsidRDefault="00B44721" w:rsidP="00A90E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BDAB73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sz w:val="20"/>
                <w:szCs w:val="20"/>
              </w:rPr>
              <w:t>Overall (N=9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74CBE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sz w:val="20"/>
                <w:szCs w:val="20"/>
              </w:rPr>
              <w:t>Ide-cel (n=4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7F96D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sz w:val="20"/>
                <w:szCs w:val="20"/>
              </w:rPr>
              <w:t>Cilta-cel (n=50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28B3B9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sz w:val="20"/>
                <w:szCs w:val="20"/>
              </w:rPr>
              <w:t>p-value*</w:t>
            </w:r>
          </w:p>
        </w:tc>
      </w:tr>
      <w:tr w:rsidR="00B44721" w:rsidRPr="00707EA4" w14:paraId="4BC870CC" w14:textId="77777777" w:rsidTr="00A90EC8">
        <w:tc>
          <w:tcPr>
            <w:tcW w:w="4410" w:type="dxa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07D0BA83" w14:textId="77777777" w:rsidR="00B44721" w:rsidRPr="00707EA4" w:rsidRDefault="00B44721" w:rsidP="00A90EC8">
            <w:pPr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Hospitalization, days; M (SD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6D8FDB26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9.08 (5.98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42D73D69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0.73 (5.39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565BC1AE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.46 (6.14)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E8E8E8" w:themeFill="background2"/>
          </w:tcPr>
          <w:p w14:paraId="19221691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44721" w:rsidRPr="00707EA4" w14:paraId="5A1BA58F" w14:textId="77777777" w:rsidTr="00A90EC8">
        <w:tc>
          <w:tcPr>
            <w:tcW w:w="4410" w:type="dxa"/>
            <w:shd w:val="clear" w:color="auto" w:fill="E8E8E8" w:themeFill="background2"/>
            <w:vAlign w:val="bottom"/>
          </w:tcPr>
          <w:p w14:paraId="639C1DD2" w14:textId="77777777" w:rsidR="00B44721" w:rsidRPr="00707EA4" w:rsidRDefault="00B44721" w:rsidP="00A90EC8">
            <w:pPr>
              <w:ind w:left="33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Median, range</w:t>
            </w: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7730E7B7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8, 0-34</w:t>
            </w: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2A363CEF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9, 6-30</w:t>
            </w:r>
          </w:p>
        </w:tc>
        <w:tc>
          <w:tcPr>
            <w:tcW w:w="1710" w:type="dxa"/>
            <w:shd w:val="clear" w:color="auto" w:fill="E8E8E8" w:themeFill="background2"/>
            <w:vAlign w:val="center"/>
          </w:tcPr>
          <w:p w14:paraId="7DCC7490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5, 0-34</w:t>
            </w:r>
          </w:p>
        </w:tc>
        <w:tc>
          <w:tcPr>
            <w:tcW w:w="1060" w:type="dxa"/>
            <w:shd w:val="clear" w:color="auto" w:fill="E8E8E8" w:themeFill="background2"/>
          </w:tcPr>
          <w:p w14:paraId="27A0AD0D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4721" w:rsidRPr="00707EA4" w14:paraId="36278383" w14:textId="77777777" w:rsidTr="00A90EC8">
        <w:tc>
          <w:tcPr>
            <w:tcW w:w="4410" w:type="dxa"/>
            <w:vAlign w:val="bottom"/>
          </w:tcPr>
          <w:p w14:paraId="71AB56FB" w14:textId="77777777" w:rsidR="00B44721" w:rsidRPr="00707EA4" w:rsidRDefault="00B44721" w:rsidP="00A90EC8">
            <w:pPr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RS, n (%)</w:t>
            </w:r>
          </w:p>
        </w:tc>
        <w:tc>
          <w:tcPr>
            <w:tcW w:w="1710" w:type="dxa"/>
            <w:vAlign w:val="center"/>
          </w:tcPr>
          <w:p w14:paraId="5534DAEF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67BFF77C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center"/>
          </w:tcPr>
          <w:p w14:paraId="4A864921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14:paraId="1CB06536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4721" w:rsidRPr="00707EA4" w14:paraId="3C05B59F" w14:textId="77777777" w:rsidTr="00A90EC8">
        <w:tc>
          <w:tcPr>
            <w:tcW w:w="4410" w:type="dxa"/>
            <w:vAlign w:val="bottom"/>
          </w:tcPr>
          <w:p w14:paraId="24ED0997" w14:textId="77777777" w:rsidR="00B44721" w:rsidRPr="00707EA4" w:rsidRDefault="00B44721" w:rsidP="00A90EC8">
            <w:pPr>
              <w:ind w:left="343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Any grade</w:t>
            </w:r>
          </w:p>
        </w:tc>
        <w:tc>
          <w:tcPr>
            <w:tcW w:w="1710" w:type="dxa"/>
            <w:vAlign w:val="center"/>
          </w:tcPr>
          <w:p w14:paraId="3495A6E5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91 (92)</w:t>
            </w:r>
          </w:p>
        </w:tc>
        <w:tc>
          <w:tcPr>
            <w:tcW w:w="1710" w:type="dxa"/>
            <w:vAlign w:val="center"/>
          </w:tcPr>
          <w:p w14:paraId="6C306C24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3 (88)</w:t>
            </w:r>
          </w:p>
        </w:tc>
        <w:tc>
          <w:tcPr>
            <w:tcW w:w="1710" w:type="dxa"/>
            <w:vAlign w:val="center"/>
          </w:tcPr>
          <w:p w14:paraId="18B18FD3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8 (96)</w:t>
            </w:r>
          </w:p>
        </w:tc>
        <w:tc>
          <w:tcPr>
            <w:tcW w:w="1060" w:type="dxa"/>
          </w:tcPr>
          <w:p w14:paraId="6EE7571C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B44721" w:rsidRPr="00707EA4" w14:paraId="1A3CAB79" w14:textId="77777777" w:rsidTr="00A90EC8">
        <w:tc>
          <w:tcPr>
            <w:tcW w:w="4410" w:type="dxa"/>
            <w:vAlign w:val="bottom"/>
          </w:tcPr>
          <w:p w14:paraId="421576B1" w14:textId="77777777" w:rsidR="00B44721" w:rsidRPr="00707EA4" w:rsidRDefault="00B44721" w:rsidP="00A90EC8">
            <w:pPr>
              <w:ind w:left="336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 xml:space="preserve">Grade </w:t>
            </w: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3"/>
            </w: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  <w:vAlign w:val="center"/>
          </w:tcPr>
          <w:p w14:paraId="4C774DA6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9 (19)</w:t>
            </w:r>
          </w:p>
        </w:tc>
        <w:tc>
          <w:tcPr>
            <w:tcW w:w="1710" w:type="dxa"/>
            <w:vAlign w:val="center"/>
          </w:tcPr>
          <w:p w14:paraId="17EAC1FB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8 (16)</w:t>
            </w:r>
          </w:p>
        </w:tc>
        <w:tc>
          <w:tcPr>
            <w:tcW w:w="1710" w:type="dxa"/>
            <w:vAlign w:val="center"/>
          </w:tcPr>
          <w:p w14:paraId="24208A82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1 (22)</w:t>
            </w:r>
          </w:p>
        </w:tc>
        <w:tc>
          <w:tcPr>
            <w:tcW w:w="1060" w:type="dxa"/>
          </w:tcPr>
          <w:p w14:paraId="0F6E6C47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B44721" w:rsidRPr="00707EA4" w14:paraId="3D72AB9E" w14:textId="77777777" w:rsidTr="00A90EC8">
        <w:tc>
          <w:tcPr>
            <w:tcW w:w="4410" w:type="dxa"/>
            <w:shd w:val="clear" w:color="auto" w:fill="E8E8E8" w:themeFill="background2"/>
            <w:vAlign w:val="bottom"/>
          </w:tcPr>
          <w:p w14:paraId="248B05F8" w14:textId="77777777" w:rsidR="00B44721" w:rsidRPr="00707EA4" w:rsidRDefault="00B44721" w:rsidP="00A90EC8">
            <w:pPr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CANS, n (%)</w:t>
            </w: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0470B9BD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73923570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4B190937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E8E8E8" w:themeFill="background2"/>
          </w:tcPr>
          <w:p w14:paraId="1A8362D1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4721" w:rsidRPr="00707EA4" w14:paraId="1041A27C" w14:textId="77777777" w:rsidTr="00A90EC8">
        <w:tc>
          <w:tcPr>
            <w:tcW w:w="4410" w:type="dxa"/>
            <w:shd w:val="clear" w:color="auto" w:fill="E8E8E8" w:themeFill="background2"/>
            <w:vAlign w:val="bottom"/>
          </w:tcPr>
          <w:p w14:paraId="732E8F02" w14:textId="77777777" w:rsidR="00B44721" w:rsidRPr="00707EA4" w:rsidRDefault="00B44721" w:rsidP="00A90EC8">
            <w:pPr>
              <w:ind w:left="343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Any grade</w:t>
            </w: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5C312BEC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9 (19)</w:t>
            </w: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656EE1A9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2 (25)</w:t>
            </w: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69D403EF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 (14)</w:t>
            </w:r>
          </w:p>
        </w:tc>
        <w:tc>
          <w:tcPr>
            <w:tcW w:w="1060" w:type="dxa"/>
            <w:shd w:val="clear" w:color="auto" w:fill="E8E8E8" w:themeFill="background2"/>
          </w:tcPr>
          <w:p w14:paraId="05A7C51D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B44721" w:rsidRPr="00707EA4" w14:paraId="214798D1" w14:textId="77777777" w:rsidTr="00A90EC8">
        <w:tc>
          <w:tcPr>
            <w:tcW w:w="4410" w:type="dxa"/>
            <w:shd w:val="clear" w:color="auto" w:fill="E8E8E8" w:themeFill="background2"/>
            <w:vAlign w:val="bottom"/>
          </w:tcPr>
          <w:p w14:paraId="41032452" w14:textId="77777777" w:rsidR="00B44721" w:rsidRPr="00707EA4" w:rsidRDefault="00B44721" w:rsidP="00A90EC8">
            <w:pPr>
              <w:ind w:left="336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 xml:space="preserve">Grade </w:t>
            </w: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sym w:font="Symbol" w:char="F0B3"/>
            </w:r>
            <w:r w:rsidRPr="00707EA4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30953D40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1 (11)</w:t>
            </w: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685B8375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 (14)</w:t>
            </w: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19CF1D16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1060" w:type="dxa"/>
            <w:shd w:val="clear" w:color="auto" w:fill="E8E8E8" w:themeFill="background2"/>
          </w:tcPr>
          <w:p w14:paraId="399B98F4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B44721" w:rsidRPr="00707EA4" w14:paraId="084DC214" w14:textId="77777777" w:rsidTr="00A90EC8">
        <w:tc>
          <w:tcPr>
            <w:tcW w:w="4410" w:type="dxa"/>
            <w:vAlign w:val="bottom"/>
          </w:tcPr>
          <w:p w14:paraId="52BE4B0A" w14:textId="77777777" w:rsidR="00B44721" w:rsidRPr="00707EA4" w:rsidRDefault="00B44721" w:rsidP="00A90EC8">
            <w:pPr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Non-ICANS neurotoxicity, n (%)</w:t>
            </w:r>
          </w:p>
        </w:tc>
        <w:tc>
          <w:tcPr>
            <w:tcW w:w="1710" w:type="dxa"/>
            <w:vAlign w:val="bottom"/>
          </w:tcPr>
          <w:p w14:paraId="6951928D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797015D8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5C02EB84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14:paraId="7711FE17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4721" w:rsidRPr="00707EA4" w14:paraId="06078189" w14:textId="77777777" w:rsidTr="00A90EC8">
        <w:tc>
          <w:tcPr>
            <w:tcW w:w="4410" w:type="dxa"/>
            <w:vAlign w:val="bottom"/>
          </w:tcPr>
          <w:p w14:paraId="2A1B2759" w14:textId="77777777" w:rsidR="00B44721" w:rsidRPr="00707EA4" w:rsidRDefault="00B44721" w:rsidP="00A90EC8">
            <w:pPr>
              <w:ind w:left="33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710" w:type="dxa"/>
          </w:tcPr>
          <w:p w14:paraId="6EC15001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 (7)</w:t>
            </w:r>
          </w:p>
        </w:tc>
        <w:tc>
          <w:tcPr>
            <w:tcW w:w="1710" w:type="dxa"/>
          </w:tcPr>
          <w:p w14:paraId="09272BEE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 (-)</w:t>
            </w:r>
          </w:p>
        </w:tc>
        <w:tc>
          <w:tcPr>
            <w:tcW w:w="1710" w:type="dxa"/>
          </w:tcPr>
          <w:p w14:paraId="3ECCFCCA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7 (14)</w:t>
            </w:r>
          </w:p>
        </w:tc>
        <w:tc>
          <w:tcPr>
            <w:tcW w:w="1060" w:type="dxa"/>
          </w:tcPr>
          <w:p w14:paraId="590A951E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</w:tr>
      <w:tr w:rsidR="00B44721" w:rsidRPr="00707EA4" w14:paraId="31168BC4" w14:textId="77777777" w:rsidTr="00A90EC8">
        <w:tc>
          <w:tcPr>
            <w:tcW w:w="4410" w:type="dxa"/>
            <w:vAlign w:val="bottom"/>
          </w:tcPr>
          <w:p w14:paraId="69010BE1" w14:textId="77777777" w:rsidR="00B44721" w:rsidRPr="00707EA4" w:rsidRDefault="00B44721" w:rsidP="00A90EC8">
            <w:pPr>
              <w:ind w:left="33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1710" w:type="dxa"/>
          </w:tcPr>
          <w:p w14:paraId="6831AFE5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710" w:type="dxa"/>
          </w:tcPr>
          <w:p w14:paraId="5535D961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 (-)</w:t>
            </w:r>
          </w:p>
        </w:tc>
        <w:tc>
          <w:tcPr>
            <w:tcW w:w="1710" w:type="dxa"/>
          </w:tcPr>
          <w:p w14:paraId="0DE13B61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060" w:type="dxa"/>
          </w:tcPr>
          <w:p w14:paraId="14AFA340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B44721" w:rsidRPr="00707EA4" w14:paraId="4AEB681B" w14:textId="77777777" w:rsidTr="00A90EC8">
        <w:tc>
          <w:tcPr>
            <w:tcW w:w="4410" w:type="dxa"/>
            <w:shd w:val="clear" w:color="auto" w:fill="E8E8E8" w:themeFill="background2"/>
            <w:vAlign w:val="bottom"/>
          </w:tcPr>
          <w:p w14:paraId="48FCBCEA" w14:textId="77777777" w:rsidR="00B44721" w:rsidRPr="00707EA4" w:rsidRDefault="00B44721" w:rsidP="00A90E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Any infection, n (%)</w:t>
            </w:r>
          </w:p>
        </w:tc>
        <w:tc>
          <w:tcPr>
            <w:tcW w:w="1710" w:type="dxa"/>
            <w:shd w:val="clear" w:color="auto" w:fill="E8E8E8" w:themeFill="background2"/>
          </w:tcPr>
          <w:p w14:paraId="22E82744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8 (48)</w:t>
            </w:r>
          </w:p>
        </w:tc>
        <w:tc>
          <w:tcPr>
            <w:tcW w:w="1710" w:type="dxa"/>
            <w:shd w:val="clear" w:color="auto" w:fill="E8E8E8" w:themeFill="background2"/>
          </w:tcPr>
          <w:p w14:paraId="3F370F67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1 (43)</w:t>
            </w:r>
          </w:p>
        </w:tc>
        <w:tc>
          <w:tcPr>
            <w:tcW w:w="1710" w:type="dxa"/>
            <w:shd w:val="clear" w:color="auto" w:fill="E8E8E8" w:themeFill="background2"/>
          </w:tcPr>
          <w:p w14:paraId="3E56C8FF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7 (54)</w:t>
            </w:r>
          </w:p>
        </w:tc>
        <w:tc>
          <w:tcPr>
            <w:tcW w:w="1060" w:type="dxa"/>
            <w:shd w:val="clear" w:color="auto" w:fill="E8E8E8" w:themeFill="background2"/>
          </w:tcPr>
          <w:p w14:paraId="2269ABAA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B44721" w:rsidRPr="00707EA4" w14:paraId="7011738F" w14:textId="77777777" w:rsidTr="00A90EC8">
        <w:tc>
          <w:tcPr>
            <w:tcW w:w="4410" w:type="dxa"/>
            <w:vAlign w:val="bottom"/>
          </w:tcPr>
          <w:p w14:paraId="4405BB5C" w14:textId="77777777" w:rsidR="00B44721" w:rsidRPr="00707EA4" w:rsidRDefault="00B44721" w:rsidP="00A90E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ytopenias,</w:t>
            </w:r>
            <w:r w:rsidRPr="00707EA4">
              <w:rPr>
                <w:rFonts w:ascii="Arial" w:hAnsi="Arial" w:cs="Arial"/>
                <w:color w:val="001D35"/>
                <w:sz w:val="20"/>
                <w:szCs w:val="20"/>
                <w:vertAlign w:val="superscript"/>
              </w:rPr>
              <w:t>†</w:t>
            </w:r>
            <w:proofErr w:type="gramEnd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710" w:type="dxa"/>
            <w:vAlign w:val="bottom"/>
          </w:tcPr>
          <w:p w14:paraId="2AF19350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10AD2434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5D52A4F2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14:paraId="468ED1BF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4721" w:rsidRPr="00707EA4" w14:paraId="2924BF68" w14:textId="77777777" w:rsidTr="00A90EC8">
        <w:tc>
          <w:tcPr>
            <w:tcW w:w="4410" w:type="dxa"/>
            <w:vAlign w:val="bottom"/>
          </w:tcPr>
          <w:p w14:paraId="688B39B8" w14:textId="77777777" w:rsidR="00B44721" w:rsidRPr="00707EA4" w:rsidRDefault="00B44721" w:rsidP="00A90EC8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Any</w:t>
            </w:r>
          </w:p>
        </w:tc>
        <w:tc>
          <w:tcPr>
            <w:tcW w:w="1710" w:type="dxa"/>
          </w:tcPr>
          <w:p w14:paraId="403242F4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96 (100)</w:t>
            </w:r>
          </w:p>
        </w:tc>
        <w:tc>
          <w:tcPr>
            <w:tcW w:w="1710" w:type="dxa"/>
          </w:tcPr>
          <w:p w14:paraId="633F4ED3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8 (100)</w:t>
            </w:r>
          </w:p>
        </w:tc>
        <w:tc>
          <w:tcPr>
            <w:tcW w:w="1710" w:type="dxa"/>
          </w:tcPr>
          <w:p w14:paraId="0EBFD9BC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8 (100)</w:t>
            </w:r>
          </w:p>
        </w:tc>
        <w:tc>
          <w:tcPr>
            <w:tcW w:w="1060" w:type="dxa"/>
          </w:tcPr>
          <w:p w14:paraId="7110B60B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44721" w:rsidRPr="00707EA4" w14:paraId="63F9D6AE" w14:textId="77777777" w:rsidTr="00A90EC8">
        <w:tc>
          <w:tcPr>
            <w:tcW w:w="4410" w:type="dxa"/>
            <w:vAlign w:val="bottom"/>
          </w:tcPr>
          <w:p w14:paraId="01CFB28E" w14:textId="77777777" w:rsidR="00B44721" w:rsidRPr="00707EA4" w:rsidRDefault="00B44721" w:rsidP="00A90EC8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710" w:type="dxa"/>
          </w:tcPr>
          <w:p w14:paraId="1801A6CA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81 (85)</w:t>
            </w:r>
          </w:p>
        </w:tc>
        <w:tc>
          <w:tcPr>
            <w:tcW w:w="1710" w:type="dxa"/>
          </w:tcPr>
          <w:p w14:paraId="12684584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3 (90)</w:t>
            </w:r>
          </w:p>
        </w:tc>
        <w:tc>
          <w:tcPr>
            <w:tcW w:w="1710" w:type="dxa"/>
          </w:tcPr>
          <w:p w14:paraId="453F90ED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8 (81)</w:t>
            </w:r>
          </w:p>
        </w:tc>
        <w:tc>
          <w:tcPr>
            <w:tcW w:w="1060" w:type="dxa"/>
          </w:tcPr>
          <w:p w14:paraId="32A7A1E0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B44721" w:rsidRPr="00707EA4" w14:paraId="31F3BDE9" w14:textId="77777777" w:rsidTr="00A90EC8">
        <w:tc>
          <w:tcPr>
            <w:tcW w:w="4410" w:type="dxa"/>
            <w:shd w:val="clear" w:color="auto" w:fill="E8E8E8" w:themeFill="background2"/>
            <w:vAlign w:val="bottom"/>
          </w:tcPr>
          <w:p w14:paraId="02ADB5EB" w14:textId="77777777" w:rsidR="00B44721" w:rsidRPr="00707EA4" w:rsidRDefault="00B44721" w:rsidP="00A90E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Best overall response by day 90, n (%)</w:t>
            </w: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5D28B0A4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7D0D6D3A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E8E8E8" w:themeFill="background2"/>
            <w:vAlign w:val="bottom"/>
          </w:tcPr>
          <w:p w14:paraId="07243F43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E8E8E8" w:themeFill="background2"/>
          </w:tcPr>
          <w:p w14:paraId="149BA41E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B44721" w:rsidRPr="00707EA4" w14:paraId="5986962A" w14:textId="77777777" w:rsidTr="00A90EC8">
        <w:tc>
          <w:tcPr>
            <w:tcW w:w="4410" w:type="dxa"/>
            <w:shd w:val="clear" w:color="auto" w:fill="E8E8E8" w:themeFill="background2"/>
            <w:vAlign w:val="bottom"/>
          </w:tcPr>
          <w:p w14:paraId="6EC95128" w14:textId="77777777" w:rsidR="00B44721" w:rsidRPr="00707EA4" w:rsidRDefault="00B44721" w:rsidP="00A90EC8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PR or better</w:t>
            </w:r>
          </w:p>
        </w:tc>
        <w:tc>
          <w:tcPr>
            <w:tcW w:w="1710" w:type="dxa"/>
            <w:shd w:val="clear" w:color="auto" w:fill="E8E8E8" w:themeFill="background2"/>
          </w:tcPr>
          <w:p w14:paraId="3C3B709B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87 (88)</w:t>
            </w:r>
          </w:p>
        </w:tc>
        <w:tc>
          <w:tcPr>
            <w:tcW w:w="1710" w:type="dxa"/>
            <w:shd w:val="clear" w:color="auto" w:fill="E8E8E8" w:themeFill="background2"/>
          </w:tcPr>
          <w:p w14:paraId="4F5BB490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0 (82)</w:t>
            </w:r>
          </w:p>
        </w:tc>
        <w:tc>
          <w:tcPr>
            <w:tcW w:w="1710" w:type="dxa"/>
            <w:shd w:val="clear" w:color="auto" w:fill="E8E8E8" w:themeFill="background2"/>
          </w:tcPr>
          <w:p w14:paraId="0C2AD261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47 (94)</w:t>
            </w:r>
          </w:p>
        </w:tc>
        <w:tc>
          <w:tcPr>
            <w:tcW w:w="1060" w:type="dxa"/>
            <w:shd w:val="clear" w:color="auto" w:fill="E8E8E8" w:themeFill="background2"/>
          </w:tcPr>
          <w:p w14:paraId="61D59373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4721" w:rsidRPr="00707EA4" w14:paraId="47EF8858" w14:textId="77777777" w:rsidTr="00A90EC8">
        <w:tc>
          <w:tcPr>
            <w:tcW w:w="4410" w:type="dxa"/>
            <w:shd w:val="clear" w:color="auto" w:fill="E8E8E8" w:themeFill="background2"/>
            <w:vAlign w:val="bottom"/>
          </w:tcPr>
          <w:p w14:paraId="1B3BBEF9" w14:textId="77777777" w:rsidR="00B44721" w:rsidRPr="00707EA4" w:rsidRDefault="00B44721" w:rsidP="00A90EC8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SD/PD</w:t>
            </w:r>
          </w:p>
        </w:tc>
        <w:tc>
          <w:tcPr>
            <w:tcW w:w="1710" w:type="dxa"/>
            <w:shd w:val="clear" w:color="auto" w:fill="E8E8E8" w:themeFill="background2"/>
          </w:tcPr>
          <w:p w14:paraId="5E1A17A5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2 (12)</w:t>
            </w:r>
          </w:p>
        </w:tc>
        <w:tc>
          <w:tcPr>
            <w:tcW w:w="1710" w:type="dxa"/>
            <w:shd w:val="clear" w:color="auto" w:fill="E8E8E8" w:themeFill="background2"/>
          </w:tcPr>
          <w:p w14:paraId="2A09EFD5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9 (18)</w:t>
            </w:r>
          </w:p>
        </w:tc>
        <w:tc>
          <w:tcPr>
            <w:tcW w:w="1710" w:type="dxa"/>
            <w:shd w:val="clear" w:color="auto" w:fill="E8E8E8" w:themeFill="background2"/>
          </w:tcPr>
          <w:p w14:paraId="5A427E84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060" w:type="dxa"/>
            <w:shd w:val="clear" w:color="auto" w:fill="E8E8E8" w:themeFill="background2"/>
          </w:tcPr>
          <w:p w14:paraId="43FC7A60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4721" w:rsidRPr="00707EA4" w14:paraId="715BF1FD" w14:textId="77777777" w:rsidTr="00A90EC8">
        <w:tc>
          <w:tcPr>
            <w:tcW w:w="4410" w:type="dxa"/>
            <w:vAlign w:val="bottom"/>
          </w:tcPr>
          <w:p w14:paraId="4B4E7F25" w14:textId="77777777" w:rsidR="00B44721" w:rsidRPr="00707EA4" w:rsidRDefault="00B44721" w:rsidP="00A90EC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Best CR or better by day 90, n (%)</w:t>
            </w:r>
          </w:p>
        </w:tc>
        <w:tc>
          <w:tcPr>
            <w:tcW w:w="1710" w:type="dxa"/>
            <w:vAlign w:val="bottom"/>
          </w:tcPr>
          <w:p w14:paraId="1D708CDA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01D85BF1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  <w:vAlign w:val="bottom"/>
          </w:tcPr>
          <w:p w14:paraId="644BF0BC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0" w:type="dxa"/>
          </w:tcPr>
          <w:p w14:paraId="505F4160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B44721" w:rsidRPr="00707EA4" w14:paraId="2594379B" w14:textId="77777777" w:rsidTr="00A90EC8">
        <w:tc>
          <w:tcPr>
            <w:tcW w:w="4410" w:type="dxa"/>
            <w:vAlign w:val="bottom"/>
          </w:tcPr>
          <w:p w14:paraId="6F5F6940" w14:textId="77777777" w:rsidR="00B44721" w:rsidRPr="00707EA4" w:rsidRDefault="00B44721" w:rsidP="00A90EC8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R or better</w:t>
            </w:r>
          </w:p>
        </w:tc>
        <w:tc>
          <w:tcPr>
            <w:tcW w:w="1710" w:type="dxa"/>
          </w:tcPr>
          <w:p w14:paraId="3A559D48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64 (65)</w:t>
            </w:r>
          </w:p>
        </w:tc>
        <w:tc>
          <w:tcPr>
            <w:tcW w:w="1710" w:type="dxa"/>
          </w:tcPr>
          <w:p w14:paraId="017FB5B1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7 (55)</w:t>
            </w:r>
          </w:p>
        </w:tc>
        <w:tc>
          <w:tcPr>
            <w:tcW w:w="1710" w:type="dxa"/>
          </w:tcPr>
          <w:p w14:paraId="1B69F54F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7 (74)</w:t>
            </w:r>
          </w:p>
        </w:tc>
        <w:tc>
          <w:tcPr>
            <w:tcW w:w="1060" w:type="dxa"/>
          </w:tcPr>
          <w:p w14:paraId="4AF49F68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44721" w:rsidRPr="00707EA4" w14:paraId="15BBD28A" w14:textId="77777777" w:rsidTr="00A90EC8">
        <w:tc>
          <w:tcPr>
            <w:tcW w:w="4410" w:type="dxa"/>
            <w:tcBorders>
              <w:bottom w:val="single" w:sz="4" w:space="0" w:color="auto"/>
            </w:tcBorders>
            <w:vAlign w:val="bottom"/>
          </w:tcPr>
          <w:p w14:paraId="4225F6CC" w14:textId="77777777" w:rsidR="00B44721" w:rsidRPr="00707EA4" w:rsidRDefault="00B44721" w:rsidP="00A90EC8">
            <w:pPr>
              <w:ind w:left="343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Less than CR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579C082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35 (3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ADB113E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22 (4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1316571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7EA4">
              <w:rPr>
                <w:rFonts w:ascii="Arial" w:hAnsi="Arial" w:cs="Arial"/>
                <w:sz w:val="20"/>
                <w:szCs w:val="20"/>
              </w:rPr>
              <w:t>13 (26)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0F0D8BE0" w14:textId="77777777" w:rsidR="00B44721" w:rsidRPr="00707EA4" w:rsidRDefault="00B44721" w:rsidP="00A90E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7A046DD" w14:textId="6FA02F40" w:rsidR="00B44721" w:rsidRPr="00707EA4" w:rsidRDefault="00B44721" w:rsidP="00B44721">
      <w:pPr>
        <w:textAlignment w:val="baseline"/>
        <w:rPr>
          <w:rFonts w:ascii="Arial" w:hAnsi="Arial" w:cs="Arial"/>
          <w:b/>
          <w:bCs/>
          <w:sz w:val="22"/>
          <w:szCs w:val="22"/>
        </w:rPr>
        <w:sectPr w:rsidR="00B44721" w:rsidRPr="00707EA4" w:rsidSect="00B44721">
          <w:pgSz w:w="12240" w:h="15840"/>
          <w:pgMar w:top="720" w:right="720" w:bottom="720" w:left="720" w:header="0" w:footer="0" w:gutter="0"/>
          <w:cols w:space="720"/>
          <w:docGrid w:linePitch="360"/>
        </w:sectPr>
      </w:pPr>
      <w:r w:rsidRPr="00707EA4">
        <w:rPr>
          <w:rFonts w:ascii="Arial" w:hAnsi="Arial" w:cs="Arial"/>
          <w:sz w:val="20"/>
          <w:szCs w:val="20"/>
        </w:rPr>
        <w:t xml:space="preserve">Note: CR, complete response; CRS, cytokine release </w:t>
      </w:r>
      <w:proofErr w:type="gramStart"/>
      <w:r w:rsidRPr="00707EA4">
        <w:rPr>
          <w:rFonts w:ascii="Arial" w:hAnsi="Arial" w:cs="Arial"/>
          <w:sz w:val="20"/>
          <w:szCs w:val="20"/>
        </w:rPr>
        <w:t>syndrome;  ICANS</w:t>
      </w:r>
      <w:proofErr w:type="gramEnd"/>
      <w:r w:rsidRPr="00707EA4">
        <w:rPr>
          <w:rFonts w:ascii="Arial" w:hAnsi="Arial" w:cs="Arial"/>
          <w:sz w:val="20"/>
          <w:szCs w:val="20"/>
        </w:rPr>
        <w:t>, immune effector cell-associated neurotoxicity syndrome</w:t>
      </w:r>
      <w:r w:rsidRPr="00707EA4">
        <w:rPr>
          <w:rFonts w:ascii="Arial" w:hAnsi="Arial" w:cs="Arial"/>
          <w:sz w:val="20"/>
          <w:szCs w:val="20"/>
          <w:shd w:val="clear" w:color="auto" w:fill="FFFFFF"/>
        </w:rPr>
        <w:t>; PD, progressive disease; PR, partial response; SD, stable disease. Percentages may not sum to 100 due to rounding. *Wilcoxon rank sum tests for hospitalization, Fisher's exact tests for categorical variables with cell counts &lt;5, and chi-square tests for all other categorical variables.</w:t>
      </w:r>
      <w:r w:rsidRPr="00707EA4">
        <w:rPr>
          <w:rFonts w:ascii="Arial" w:hAnsi="Arial" w:cs="Arial"/>
          <w:color w:val="001D35"/>
          <w:sz w:val="20"/>
          <w:szCs w:val="20"/>
          <w:vertAlign w:val="superscript"/>
        </w:rPr>
        <w:t xml:space="preserve"> †</w:t>
      </w:r>
      <w:r w:rsidRPr="00707EA4">
        <w:rPr>
          <w:rFonts w:ascii="Arial" w:hAnsi="Arial" w:cs="Arial"/>
          <w:sz w:val="20"/>
          <w:szCs w:val="20"/>
          <w:shd w:val="clear" w:color="auto" w:fill="FFFFFF"/>
        </w:rPr>
        <w:t>Cytopenias include those reported at D30 and D90.</w:t>
      </w:r>
    </w:p>
    <w:p w14:paraId="394AA490" w14:textId="15A0DF0A" w:rsidR="004C0CB7" w:rsidRPr="00707EA4" w:rsidRDefault="00394A16" w:rsidP="00FF5EBD">
      <w:pPr>
        <w:rPr>
          <w:rFonts w:ascii="Arial" w:hAnsi="Arial" w:cs="Arial"/>
          <w:sz w:val="22"/>
          <w:szCs w:val="22"/>
        </w:rPr>
      </w:pPr>
      <w:r w:rsidRPr="00707EA4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 w:rsidR="009E0258" w:rsidRPr="00707EA4">
        <w:rPr>
          <w:rFonts w:ascii="Arial" w:hAnsi="Arial" w:cs="Arial"/>
          <w:b/>
          <w:bCs/>
          <w:sz w:val="22"/>
          <w:szCs w:val="22"/>
        </w:rPr>
        <w:t>l</w:t>
      </w:r>
      <w:r w:rsidR="002F2198" w:rsidRPr="00707EA4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="0034266D" w:rsidRPr="00707EA4">
        <w:rPr>
          <w:rFonts w:ascii="Arial" w:hAnsi="Arial" w:cs="Arial"/>
          <w:b/>
          <w:bCs/>
          <w:sz w:val="22"/>
          <w:szCs w:val="22"/>
        </w:rPr>
        <w:t>T</w:t>
      </w:r>
      <w:r w:rsidR="002F2198" w:rsidRPr="00707EA4">
        <w:rPr>
          <w:rFonts w:ascii="Arial" w:hAnsi="Arial" w:cs="Arial" w:hint="eastAsia"/>
          <w:b/>
          <w:bCs/>
          <w:sz w:val="22"/>
          <w:szCs w:val="22"/>
        </w:rPr>
        <w:t>able</w:t>
      </w:r>
      <w:r w:rsidRPr="00707EA4">
        <w:rPr>
          <w:rFonts w:ascii="Arial" w:hAnsi="Arial" w:cs="Arial"/>
          <w:b/>
          <w:bCs/>
          <w:sz w:val="22"/>
          <w:szCs w:val="22"/>
        </w:rPr>
        <w:t xml:space="preserve"> </w:t>
      </w:r>
      <w:r w:rsidR="00C00B1C" w:rsidRPr="00707EA4">
        <w:rPr>
          <w:rFonts w:ascii="Arial" w:hAnsi="Arial" w:cs="Arial"/>
          <w:b/>
          <w:bCs/>
          <w:sz w:val="22"/>
          <w:szCs w:val="22"/>
        </w:rPr>
        <w:t>4</w:t>
      </w:r>
      <w:r w:rsidR="00B41920" w:rsidRPr="00707EA4">
        <w:rPr>
          <w:rFonts w:ascii="Arial" w:hAnsi="Arial" w:cs="Arial"/>
          <w:b/>
          <w:bCs/>
          <w:sz w:val="22"/>
          <w:szCs w:val="22"/>
        </w:rPr>
        <w:t>.</w:t>
      </w:r>
      <w:r w:rsidR="00B41920" w:rsidRPr="00707EA4">
        <w:rPr>
          <w:rFonts w:ascii="Arial" w:hAnsi="Arial" w:cs="Arial" w:hint="eastAsia"/>
          <w:sz w:val="22"/>
          <w:szCs w:val="22"/>
        </w:rPr>
        <w:t xml:space="preserve"> </w:t>
      </w:r>
      <w:r w:rsidR="00E21ACF" w:rsidRPr="00707EA4">
        <w:rPr>
          <w:rFonts w:ascii="Arial" w:hAnsi="Arial" w:cs="Arial"/>
          <w:sz w:val="22"/>
          <w:szCs w:val="22"/>
        </w:rPr>
        <w:t xml:space="preserve">Unadjusted </w:t>
      </w:r>
      <w:r w:rsidR="00B41920" w:rsidRPr="00707EA4">
        <w:rPr>
          <w:rFonts w:ascii="Arial" w:hAnsi="Arial" w:cs="Arial" w:hint="eastAsia"/>
          <w:sz w:val="22"/>
          <w:szCs w:val="22"/>
        </w:rPr>
        <w:t xml:space="preserve">FACT-G </w:t>
      </w:r>
      <w:r w:rsidR="00EC45C3" w:rsidRPr="00707EA4">
        <w:rPr>
          <w:rFonts w:ascii="Arial" w:hAnsi="Arial" w:cs="Arial"/>
          <w:sz w:val="22"/>
          <w:szCs w:val="22"/>
        </w:rPr>
        <w:t xml:space="preserve">means </w:t>
      </w:r>
      <w:r w:rsidR="003733B7" w:rsidRPr="00707EA4">
        <w:rPr>
          <w:rFonts w:ascii="Arial" w:hAnsi="Arial" w:cs="Arial"/>
          <w:sz w:val="22"/>
          <w:szCs w:val="22"/>
        </w:rPr>
        <w:t>(</w:t>
      </w:r>
      <w:r w:rsidR="00EC45C3" w:rsidRPr="00707EA4">
        <w:rPr>
          <w:rFonts w:ascii="Arial" w:hAnsi="Arial" w:cs="Arial"/>
          <w:sz w:val="22"/>
          <w:szCs w:val="22"/>
        </w:rPr>
        <w:t>standard deviations</w:t>
      </w:r>
      <w:r w:rsidR="003733B7" w:rsidRPr="00707EA4">
        <w:rPr>
          <w:rFonts w:ascii="Arial" w:hAnsi="Arial" w:cs="Arial"/>
          <w:sz w:val="22"/>
          <w:szCs w:val="22"/>
        </w:rPr>
        <w:t>)</w:t>
      </w:r>
      <w:r w:rsidR="00B41920" w:rsidRPr="00707EA4">
        <w:rPr>
          <w:rFonts w:ascii="Arial" w:hAnsi="Arial" w:cs="Arial" w:hint="eastAsia"/>
          <w:sz w:val="22"/>
          <w:szCs w:val="22"/>
        </w:rPr>
        <w:t xml:space="preserve"> </w:t>
      </w:r>
      <w:r w:rsidR="00531214" w:rsidRPr="00707EA4">
        <w:rPr>
          <w:rFonts w:ascii="Arial" w:hAnsi="Arial" w:cs="Arial" w:hint="eastAsia"/>
          <w:sz w:val="22"/>
          <w:szCs w:val="22"/>
        </w:rPr>
        <w:t xml:space="preserve">by </w:t>
      </w:r>
      <w:r w:rsidR="00EC45C3" w:rsidRPr="00707EA4">
        <w:rPr>
          <w:rFonts w:ascii="Arial" w:hAnsi="Arial" w:cs="Arial"/>
          <w:sz w:val="22"/>
          <w:szCs w:val="22"/>
        </w:rPr>
        <w:t>treatment group</w:t>
      </w:r>
      <w:r w:rsidR="00531214" w:rsidRPr="00707EA4">
        <w:rPr>
          <w:rFonts w:ascii="Arial" w:hAnsi="Arial" w:cs="Arial" w:hint="eastAsia"/>
          <w:sz w:val="22"/>
          <w:szCs w:val="22"/>
        </w:rPr>
        <w:t xml:space="preserve"> </w:t>
      </w:r>
      <w:r w:rsidR="00EC45C3" w:rsidRPr="00707EA4">
        <w:rPr>
          <w:rFonts w:ascii="Arial" w:hAnsi="Arial" w:cs="Arial"/>
          <w:sz w:val="22"/>
          <w:szCs w:val="22"/>
        </w:rPr>
        <w:t>at each timepoint</w:t>
      </w:r>
      <w:r w:rsidR="00B41920" w:rsidRPr="00707EA4">
        <w:rPr>
          <w:rFonts w:ascii="Arial" w:hAnsi="Arial" w:cs="Arial"/>
          <w:sz w:val="22"/>
          <w:szCs w:val="22"/>
        </w:rPr>
        <w:t>. </w:t>
      </w:r>
    </w:p>
    <w:tbl>
      <w:tblPr>
        <w:tblW w:w="4721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8"/>
        <w:gridCol w:w="2437"/>
        <w:gridCol w:w="343"/>
        <w:gridCol w:w="1922"/>
        <w:gridCol w:w="1922"/>
        <w:gridCol w:w="1922"/>
        <w:gridCol w:w="1922"/>
        <w:gridCol w:w="1920"/>
      </w:tblGrid>
      <w:tr w:rsidR="005267C0" w:rsidRPr="00707EA4" w14:paraId="34161213" w14:textId="77777777" w:rsidTr="00230D93">
        <w:trPr>
          <w:trHeight w:val="320"/>
        </w:trPr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B6C4C" w14:textId="08990EDD" w:rsidR="00B2619E" w:rsidRPr="00707EA4" w:rsidRDefault="005267C0" w:rsidP="005267C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6800A" w14:textId="1E294B44" w:rsidR="00B2619E" w:rsidRPr="00707EA4" w:rsidRDefault="004C4CA0" w:rsidP="005267C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2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AF712" w14:textId="77777777" w:rsidR="00B2619E" w:rsidRPr="00707EA4" w:rsidRDefault="00B2619E" w:rsidP="005267C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145EC" w14:textId="77777777" w:rsidR="005267C0" w:rsidRPr="00707EA4" w:rsidRDefault="005267C0" w:rsidP="00B2619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Overall </w:t>
            </w:r>
          </w:p>
          <w:p w14:paraId="27D5358C" w14:textId="21324582" w:rsidR="00B2619E" w:rsidRPr="00707EA4" w:rsidRDefault="005267C0" w:rsidP="005267C0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>HRQOL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32EAD" w14:textId="77777777" w:rsidR="004C4CA0" w:rsidRPr="00707EA4" w:rsidRDefault="004C4CA0" w:rsidP="00B2619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Physical </w:t>
            </w:r>
          </w:p>
          <w:p w14:paraId="397404B1" w14:textId="3BDC115F" w:rsidR="00B2619E" w:rsidRPr="00707EA4" w:rsidRDefault="004C4CA0" w:rsidP="00B2619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>Well-being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9B6B7" w14:textId="77777777" w:rsidR="004C4CA0" w:rsidRPr="00707EA4" w:rsidRDefault="004C4CA0" w:rsidP="00B2619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ocial </w:t>
            </w:r>
          </w:p>
          <w:p w14:paraId="32E4C30F" w14:textId="1D724910" w:rsidR="00B2619E" w:rsidRPr="00707EA4" w:rsidRDefault="004C4CA0" w:rsidP="00B2619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>Well-being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F4F54" w14:textId="77777777" w:rsidR="004C4CA0" w:rsidRPr="00707EA4" w:rsidRDefault="004C4CA0" w:rsidP="00B2619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Emotional </w:t>
            </w:r>
          </w:p>
          <w:p w14:paraId="0D1BD83D" w14:textId="26936465" w:rsidR="00B2619E" w:rsidRPr="00707EA4" w:rsidRDefault="004C4CA0" w:rsidP="00B2619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>Well-being</w:t>
            </w: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0918E" w14:textId="77777777" w:rsidR="004C4CA0" w:rsidRPr="00707EA4" w:rsidRDefault="004C4CA0" w:rsidP="00B2619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Functional </w:t>
            </w:r>
          </w:p>
          <w:p w14:paraId="00436213" w14:textId="52134526" w:rsidR="00B2619E" w:rsidRPr="00707EA4" w:rsidRDefault="004C4CA0" w:rsidP="00B2619E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color w:val="000000"/>
                <w:sz w:val="20"/>
                <w:szCs w:val="20"/>
              </w:rPr>
              <w:t>Well-being</w:t>
            </w:r>
          </w:p>
        </w:tc>
      </w:tr>
      <w:tr w:rsidR="00132F6C" w:rsidRPr="00707EA4" w14:paraId="46A831CD" w14:textId="77777777" w:rsidTr="00316371">
        <w:trPr>
          <w:trHeight w:val="320"/>
        </w:trPr>
        <w:tc>
          <w:tcPr>
            <w:tcW w:w="444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4B511" w14:textId="720B385D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BL</w:t>
            </w:r>
          </w:p>
        </w:tc>
        <w:tc>
          <w:tcPr>
            <w:tcW w:w="896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132046" w14:textId="337E3EA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126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C9E1C4" w14:textId="0D36A6CD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E6E8DA" w14:textId="1E38B4C5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9.31 (14.24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FEC6D" w14:textId="0CDC45DD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.26 (4.88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9E0DE7" w14:textId="4075AB38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2.71 (4.73)</w:t>
            </w:r>
          </w:p>
        </w:tc>
        <w:tc>
          <w:tcPr>
            <w:tcW w:w="707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883DE0" w14:textId="50108123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9.03 (3.40)</w:t>
            </w: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A5DAA" w14:textId="6CFE08AB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7.31 (5.60)</w:t>
            </w:r>
          </w:p>
        </w:tc>
      </w:tr>
      <w:tr w:rsidR="00132F6C" w:rsidRPr="00707EA4" w14:paraId="21B7E671" w14:textId="77777777" w:rsidTr="00316371">
        <w:trPr>
          <w:trHeight w:val="320"/>
        </w:trPr>
        <w:tc>
          <w:tcPr>
            <w:tcW w:w="444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02BF5" w14:textId="1F4B60FD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BL</w:t>
            </w:r>
          </w:p>
        </w:tc>
        <w:tc>
          <w:tcPr>
            <w:tcW w:w="896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3420D" w14:textId="7777777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126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9C3B7" w14:textId="2A8EF7CF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618E6" w14:textId="2297B16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1.01 (15.26)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60C17" w14:textId="793F9573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.82 (5.59)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AB4B6" w14:textId="7D36497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4.</w:t>
            </w:r>
            <w:r w:rsidR="00430A79" w:rsidRPr="00707EA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 (3.</w:t>
            </w:r>
            <w:r w:rsidR="00430A79" w:rsidRPr="00707EA4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7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3623E" w14:textId="47AB9306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8.52 (4.60)</w:t>
            </w:r>
          </w:p>
        </w:tc>
        <w:tc>
          <w:tcPr>
            <w:tcW w:w="706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C99DE" w14:textId="19AF86A3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7.34 (6.03)</w:t>
            </w:r>
          </w:p>
        </w:tc>
      </w:tr>
      <w:tr w:rsidR="00132F6C" w:rsidRPr="00707EA4" w14:paraId="58776ACD" w14:textId="77777777" w:rsidTr="00316371">
        <w:trPr>
          <w:trHeight w:val="320"/>
        </w:trPr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A7233" w14:textId="254F5FB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0</w:t>
            </w:r>
          </w:p>
        </w:tc>
        <w:tc>
          <w:tcPr>
            <w:tcW w:w="8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BD051" w14:textId="7971C58A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1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C37955" w14:textId="1CB44602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129DC7" w14:textId="6485E83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0.59 (13.81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3BA45A" w14:textId="4138D6CB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9.77 (5.69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1CC7FF" w14:textId="21A0ADD5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69 (4.26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13710" w14:textId="342DD8F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9.97 (4.09)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1A27D7" w14:textId="5C36CBB1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6.97 (5.75)</w:t>
            </w:r>
          </w:p>
        </w:tc>
      </w:tr>
      <w:tr w:rsidR="00132F6C" w:rsidRPr="00707EA4" w14:paraId="353FD493" w14:textId="77777777" w:rsidTr="00316371">
        <w:trPr>
          <w:trHeight w:val="320"/>
        </w:trPr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3C8C2" w14:textId="7117F48D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0</w:t>
            </w:r>
          </w:p>
        </w:tc>
        <w:tc>
          <w:tcPr>
            <w:tcW w:w="8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9942A" w14:textId="7777777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1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5F95A" w14:textId="4DA073B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BF9B1" w14:textId="1DF5C168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1.88 (13.13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26C8DB" w14:textId="3A2D94E2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1.12 (5.12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42CF5" w14:textId="3638E164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89 (3.49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DA412" w14:textId="22676406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.00 (3.75)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3C240E" w14:textId="6D37995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6.87 (6.57)</w:t>
            </w:r>
          </w:p>
        </w:tc>
      </w:tr>
      <w:tr w:rsidR="00132F6C" w:rsidRPr="00707EA4" w14:paraId="2CCFFB1A" w14:textId="77777777" w:rsidTr="00316371">
        <w:trPr>
          <w:trHeight w:val="320"/>
        </w:trPr>
        <w:tc>
          <w:tcPr>
            <w:tcW w:w="444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222ED" w14:textId="3F0DB5D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7</w:t>
            </w:r>
          </w:p>
        </w:tc>
        <w:tc>
          <w:tcPr>
            <w:tcW w:w="89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2C3A1" w14:textId="780B7AB4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12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7AFC2" w14:textId="6B6F3CA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DE8F21" w14:textId="1BD88FB6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3.79 (14.30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5AB32" w14:textId="1DA6349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7.62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.96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257E92" w14:textId="05EA881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2.80 (4.75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585F9" w14:textId="684821B0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9.07 (3.92)</w:t>
            </w:r>
          </w:p>
        </w:tc>
        <w:tc>
          <w:tcPr>
            <w:tcW w:w="70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A1809D" w14:textId="0E23BC56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4.30 (4.82)</w:t>
            </w:r>
          </w:p>
        </w:tc>
      </w:tr>
      <w:tr w:rsidR="00132F6C" w:rsidRPr="00707EA4" w14:paraId="3DF8158B" w14:textId="77777777" w:rsidTr="00316371">
        <w:trPr>
          <w:trHeight w:val="320"/>
        </w:trPr>
        <w:tc>
          <w:tcPr>
            <w:tcW w:w="444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F08D9" w14:textId="0C05D33F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7</w:t>
            </w:r>
          </w:p>
        </w:tc>
        <w:tc>
          <w:tcPr>
            <w:tcW w:w="89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5B59" w14:textId="7777777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12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6277" w14:textId="1AFA97E2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E22FE6" w14:textId="56D2D98C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3.24 (16.32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434AA" w14:textId="6DD2B2AB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6.71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.07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753AC0" w14:textId="258306E4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28 (4.05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5B8BD3" w14:textId="7E02F07D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9.26 (4.19)</w:t>
            </w:r>
          </w:p>
        </w:tc>
        <w:tc>
          <w:tcPr>
            <w:tcW w:w="70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1000B5" w14:textId="5675DD28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4.00 (6.67)</w:t>
            </w:r>
          </w:p>
        </w:tc>
      </w:tr>
      <w:tr w:rsidR="00132F6C" w:rsidRPr="00707EA4" w14:paraId="15DE59DC" w14:textId="77777777" w:rsidTr="00316371">
        <w:trPr>
          <w:trHeight w:val="320"/>
        </w:trPr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DF5601" w14:textId="5685DF11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8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318E3" w14:textId="2D2AB3B5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1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0EA2F7" w14:textId="5A3CF0B5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8ECA27" w14:textId="37D65345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0.13 (15.11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E0DA3" w14:textId="1F61650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1.22 (5.29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E0D64" w14:textId="19CB393A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2.86 (4.80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A493D0" w14:textId="0B0F7923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.32 (3.82)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C76E46" w14:textId="7F646FEB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5.73 (6.09)</w:t>
            </w:r>
          </w:p>
        </w:tc>
      </w:tr>
      <w:tr w:rsidR="00132F6C" w:rsidRPr="00707EA4" w14:paraId="4EFDFE76" w14:textId="77777777" w:rsidTr="00316371">
        <w:trPr>
          <w:trHeight w:val="320"/>
        </w:trPr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D5E87" w14:textId="68CB7E71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8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024DB" w14:textId="7777777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1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2A7CD" w14:textId="5AAD2C2A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C11F7" w14:textId="62EE351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8.40 (16.68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BA128D" w14:textId="0C5A3ADF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9.82 (5.78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676E6" w14:textId="6F7800A0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05 (4.98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EC40ED" w14:textId="1D9C9DD0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.30 (3.66)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3A92D" w14:textId="7FBC3C04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5.23 (6.79)</w:t>
            </w:r>
          </w:p>
        </w:tc>
      </w:tr>
      <w:tr w:rsidR="00132F6C" w:rsidRPr="00707EA4" w14:paraId="5A9DD500" w14:textId="77777777" w:rsidTr="00316371">
        <w:trPr>
          <w:trHeight w:val="320"/>
        </w:trPr>
        <w:tc>
          <w:tcPr>
            <w:tcW w:w="444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DAA48" w14:textId="61BEAB23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21</w:t>
            </w:r>
          </w:p>
        </w:tc>
        <w:tc>
          <w:tcPr>
            <w:tcW w:w="89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A463A" w14:textId="396875D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12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84F025" w14:textId="777E8C2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D8372" w14:textId="72E32CA4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0.81 (13.06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A89B9C" w14:textId="674350FF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1.39 (4.53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66786E" w14:textId="0D784CC2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24 (5.34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26D5BF" w14:textId="7C4AFF8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.28 (3.04)</w:t>
            </w:r>
          </w:p>
        </w:tc>
        <w:tc>
          <w:tcPr>
            <w:tcW w:w="70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E2ECA8" w14:textId="240B812D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5.90 (5.16)</w:t>
            </w:r>
          </w:p>
        </w:tc>
      </w:tr>
      <w:tr w:rsidR="00132F6C" w:rsidRPr="00707EA4" w14:paraId="292590FC" w14:textId="77777777" w:rsidTr="00316371">
        <w:trPr>
          <w:trHeight w:val="320"/>
        </w:trPr>
        <w:tc>
          <w:tcPr>
            <w:tcW w:w="444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5AD09" w14:textId="6AB841B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21</w:t>
            </w:r>
          </w:p>
        </w:tc>
        <w:tc>
          <w:tcPr>
            <w:tcW w:w="89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BDE40" w14:textId="7777777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12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2EFF" w14:textId="01EB332D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995EB" w14:textId="490459DB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2.52 (14.66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95BCB" w14:textId="0A0396D2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2.10 (4.20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E36BAA" w14:textId="441D3FF6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06 (4.48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A62855" w14:textId="5F9DD6EF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1.12 (3.00)</w:t>
            </w:r>
          </w:p>
        </w:tc>
        <w:tc>
          <w:tcPr>
            <w:tcW w:w="70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61AF9" w14:textId="7A28E5D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6.24 (7.44)</w:t>
            </w:r>
          </w:p>
        </w:tc>
      </w:tr>
      <w:tr w:rsidR="00132F6C" w:rsidRPr="00707EA4" w14:paraId="50377831" w14:textId="77777777" w:rsidTr="00316371">
        <w:trPr>
          <w:trHeight w:val="320"/>
        </w:trPr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EB8849" w14:textId="39BF02AC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30</w:t>
            </w:r>
          </w:p>
        </w:tc>
        <w:tc>
          <w:tcPr>
            <w:tcW w:w="8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D85487" w14:textId="2CC8B7EB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1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2F8A32" w14:textId="2B44785B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D5811F" w14:textId="3211C7CA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2.09 (12.33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C75DC0" w14:textId="73D36522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1.34 (4.75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646046" w14:textId="6E0D345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52 (4.79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CE28E1" w14:textId="30D5FC5D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.98 (2.64)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033C92" w14:textId="4112F758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6.26 (4.71)</w:t>
            </w:r>
          </w:p>
        </w:tc>
      </w:tr>
      <w:tr w:rsidR="00132F6C" w:rsidRPr="00707EA4" w14:paraId="3B274382" w14:textId="77777777" w:rsidTr="00316371">
        <w:trPr>
          <w:trHeight w:val="320"/>
        </w:trPr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0D25" w14:textId="6FD6427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30</w:t>
            </w:r>
          </w:p>
        </w:tc>
        <w:tc>
          <w:tcPr>
            <w:tcW w:w="8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B0481" w14:textId="7777777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1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8AE51" w14:textId="7CBD46B4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43105" w14:textId="484B491D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2.35 (16.83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94D42" w14:textId="7BE1B493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1.90 (4.96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5988B" w14:textId="50BF8583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51 (4.21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9F5D9" w14:textId="341BD504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.57 (4.02)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09484B" w14:textId="4E33BDE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6.37 (7.25)</w:t>
            </w:r>
          </w:p>
        </w:tc>
      </w:tr>
      <w:tr w:rsidR="00132F6C" w:rsidRPr="00707EA4" w14:paraId="5C032579" w14:textId="77777777" w:rsidTr="00316371">
        <w:trPr>
          <w:trHeight w:val="320"/>
        </w:trPr>
        <w:tc>
          <w:tcPr>
            <w:tcW w:w="444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4D7F31" w14:textId="09C1DCF4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60</w:t>
            </w:r>
          </w:p>
        </w:tc>
        <w:tc>
          <w:tcPr>
            <w:tcW w:w="89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55B03" w14:textId="224310EF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12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13E42" w14:textId="01ED5341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CE3E59" w14:textId="4C3DB5C1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5.32 (12.67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AA40A" w14:textId="59F9A28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04 (3.74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B3E6F4" w14:textId="5079F596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22 (4.24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AFF7E1" w14:textId="2F6957D5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.72 (3.16)</w:t>
            </w:r>
          </w:p>
        </w:tc>
        <w:tc>
          <w:tcPr>
            <w:tcW w:w="70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C55965" w14:textId="04485B65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8.34 (4.99)</w:t>
            </w:r>
          </w:p>
        </w:tc>
      </w:tr>
      <w:tr w:rsidR="00132F6C" w:rsidRPr="00707EA4" w14:paraId="57CE1BCB" w14:textId="77777777" w:rsidTr="00316371">
        <w:trPr>
          <w:trHeight w:val="320"/>
        </w:trPr>
        <w:tc>
          <w:tcPr>
            <w:tcW w:w="444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A8304" w14:textId="6D4635CF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60</w:t>
            </w:r>
          </w:p>
        </w:tc>
        <w:tc>
          <w:tcPr>
            <w:tcW w:w="89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12EDC" w14:textId="7777777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12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F71E1" w14:textId="3BF79318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0BB47" w14:textId="2384C6BF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5.55 (12.80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D540F" w14:textId="3ED68CB5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2.70 (4.93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7E7EF1" w14:textId="3BFAB92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62 (3.54)</w:t>
            </w:r>
          </w:p>
        </w:tc>
        <w:tc>
          <w:tcPr>
            <w:tcW w:w="70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8C5EF" w14:textId="432631F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1.14 (2.70)</w:t>
            </w:r>
          </w:p>
        </w:tc>
        <w:tc>
          <w:tcPr>
            <w:tcW w:w="70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E2854" w14:textId="5D87F11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8.10 (6.09)</w:t>
            </w:r>
          </w:p>
        </w:tc>
      </w:tr>
      <w:tr w:rsidR="00132F6C" w:rsidRPr="00707EA4" w14:paraId="24C5064A" w14:textId="77777777" w:rsidTr="00316371">
        <w:trPr>
          <w:trHeight w:val="320"/>
        </w:trPr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8BF307" w14:textId="398B36B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90</w:t>
            </w:r>
          </w:p>
        </w:tc>
        <w:tc>
          <w:tcPr>
            <w:tcW w:w="8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726B6" w14:textId="48454C9E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1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505C9" w14:textId="25993692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BB88D" w14:textId="3F03AD5F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3.28 (14.98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3CC77" w14:textId="18F8C82D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2.21 (4.62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B7E9DE" w14:textId="15886136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01 (4.69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3AE0F" w14:textId="76D46620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.76 (3.14)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894911" w14:textId="4B3367A0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7.29 (6.07)</w:t>
            </w:r>
          </w:p>
        </w:tc>
      </w:tr>
      <w:tr w:rsidR="00132F6C" w:rsidRPr="00707EA4" w14:paraId="25527880" w14:textId="77777777" w:rsidTr="00316371">
        <w:trPr>
          <w:trHeight w:val="320"/>
        </w:trPr>
        <w:tc>
          <w:tcPr>
            <w:tcW w:w="44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3FD11" w14:textId="2CBFEA45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90</w:t>
            </w:r>
          </w:p>
        </w:tc>
        <w:tc>
          <w:tcPr>
            <w:tcW w:w="89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04893" w14:textId="77777777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12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CE93F" w14:textId="7CF6A736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0CF86A" w14:textId="3BE56BF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5.11 (14.06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A2F550" w14:textId="548F1359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2.49 (5.01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9F31A" w14:textId="0225E7B8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3.90 (3.37)</w:t>
            </w:r>
          </w:p>
        </w:tc>
        <w:tc>
          <w:tcPr>
            <w:tcW w:w="70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FFBCC" w14:textId="44C18D1F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0.72 (2.76)</w:t>
            </w:r>
          </w:p>
        </w:tc>
        <w:tc>
          <w:tcPr>
            <w:tcW w:w="70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CB824D" w14:textId="1BA482A6" w:rsidR="00132F6C" w:rsidRPr="00707EA4" w:rsidRDefault="00132F6C" w:rsidP="00132F6C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8.01 (6.50)</w:t>
            </w:r>
          </w:p>
        </w:tc>
      </w:tr>
    </w:tbl>
    <w:p w14:paraId="28ADF982" w14:textId="6132DA72" w:rsidR="00120B0E" w:rsidRPr="00707EA4" w:rsidRDefault="00E26D70" w:rsidP="00FF5EBD">
      <w:pPr>
        <w:rPr>
          <w:rFonts w:ascii="Arial" w:hAnsi="Arial" w:cs="Arial"/>
          <w:sz w:val="20"/>
          <w:szCs w:val="20"/>
        </w:rPr>
        <w:sectPr w:rsidR="00120B0E" w:rsidRPr="00707EA4" w:rsidSect="00D9678C">
          <w:pgSz w:w="15840" w:h="12226" w:orient="landscape"/>
          <w:pgMar w:top="720" w:right="720" w:bottom="720" w:left="720" w:header="0" w:footer="0" w:gutter="0"/>
          <w:cols w:space="720"/>
          <w:docGrid w:linePitch="360"/>
        </w:sectPr>
      </w:pPr>
      <w:r w:rsidRPr="00707EA4">
        <w:rPr>
          <w:rFonts w:ascii="Arial" w:hAnsi="Arial" w:cs="Arial"/>
          <w:sz w:val="20"/>
          <w:szCs w:val="20"/>
        </w:rPr>
        <w:t xml:space="preserve">Note. </w:t>
      </w:r>
      <w:proofErr w:type="spellStart"/>
      <w:r w:rsidR="005F433E" w:rsidRPr="00707EA4">
        <w:rPr>
          <w:rFonts w:ascii="Arial" w:hAnsi="Arial" w:cs="Arial"/>
          <w:sz w:val="20"/>
          <w:szCs w:val="20"/>
          <w:vertAlign w:val="superscript"/>
        </w:rPr>
        <w:t>a</w:t>
      </w:r>
      <w:r w:rsidR="005F433E" w:rsidRPr="00707EA4">
        <w:rPr>
          <w:rFonts w:ascii="Arial" w:hAnsi="Arial" w:cs="Arial"/>
          <w:sz w:val="20"/>
          <w:szCs w:val="20"/>
        </w:rPr>
        <w:t>Average</w:t>
      </w:r>
      <w:proofErr w:type="spellEnd"/>
      <w:r w:rsidRPr="00707EA4">
        <w:rPr>
          <w:rFonts w:ascii="Arial" w:hAnsi="Arial" w:cs="Arial"/>
          <w:sz w:val="20"/>
          <w:szCs w:val="20"/>
        </w:rPr>
        <w:t xml:space="preserve"> score</w:t>
      </w:r>
      <w:r w:rsidR="005F433E" w:rsidRPr="00707EA4">
        <w:rPr>
          <w:rFonts w:ascii="Arial" w:hAnsi="Arial" w:cs="Arial"/>
          <w:sz w:val="20"/>
          <w:szCs w:val="20"/>
        </w:rPr>
        <w:t xml:space="preserve"> </w:t>
      </w:r>
      <w:r w:rsidR="00EF02DF" w:rsidRPr="00707EA4">
        <w:rPr>
          <w:rFonts w:ascii="Arial" w:hAnsi="Arial" w:cs="Arial"/>
          <w:sz w:val="20"/>
          <w:szCs w:val="20"/>
        </w:rPr>
        <w:t>is</w:t>
      </w:r>
      <w:r w:rsidR="005F433E" w:rsidRPr="00707EA4">
        <w:rPr>
          <w:rFonts w:ascii="Arial" w:hAnsi="Arial" w:cs="Arial"/>
          <w:sz w:val="20"/>
          <w:szCs w:val="20"/>
        </w:rPr>
        <w:t xml:space="preserve"> below the threshold indicating clinically </w:t>
      </w:r>
      <w:r w:rsidR="0034266D" w:rsidRPr="00707EA4">
        <w:rPr>
          <w:rFonts w:ascii="Arial" w:hAnsi="Arial" w:cs="Arial"/>
          <w:sz w:val="20"/>
          <w:szCs w:val="20"/>
        </w:rPr>
        <w:t>low</w:t>
      </w:r>
      <w:r w:rsidR="005F433E" w:rsidRPr="00707EA4">
        <w:rPr>
          <w:rFonts w:ascii="Arial" w:hAnsi="Arial" w:cs="Arial"/>
          <w:sz w:val="20"/>
          <w:szCs w:val="20"/>
        </w:rPr>
        <w:t xml:space="preserve"> HRQOL</w:t>
      </w:r>
      <w:r w:rsidR="0034266D" w:rsidRPr="00707EA4">
        <w:rPr>
          <w:rFonts w:ascii="Arial" w:hAnsi="Arial" w:cs="Arial"/>
          <w:sz w:val="20"/>
          <w:szCs w:val="20"/>
        </w:rPr>
        <w:t xml:space="preserve"> (overall </w:t>
      </w:r>
      <w:r w:rsidRPr="00707EA4">
        <w:rPr>
          <w:rFonts w:ascii="Arial" w:hAnsi="Arial" w:cs="Arial"/>
          <w:sz w:val="20"/>
          <w:szCs w:val="20"/>
        </w:rPr>
        <w:t xml:space="preserve">HRQOL </w:t>
      </w:r>
      <w:r w:rsidR="00286196" w:rsidRPr="00707EA4">
        <w:rPr>
          <w:rFonts w:ascii="Arial" w:hAnsi="Arial" w:cs="Arial"/>
          <w:sz w:val="20"/>
          <w:szCs w:val="20"/>
        </w:rPr>
        <w:t>≤</w:t>
      </w:r>
      <w:r w:rsidRPr="00707EA4">
        <w:rPr>
          <w:rFonts w:ascii="Arial" w:hAnsi="Arial" w:cs="Arial"/>
          <w:sz w:val="20"/>
          <w:szCs w:val="20"/>
        </w:rPr>
        <w:t>70,</w:t>
      </w:r>
      <w:r w:rsidR="00134E3B" w:rsidRPr="00707EA4">
        <w:rPr>
          <w:rFonts w:ascii="Arial" w:hAnsi="Arial" w:cs="Arial"/>
          <w:sz w:val="20"/>
          <w:szCs w:val="20"/>
        </w:rPr>
        <w:t xml:space="preserve"> physical well-being </w:t>
      </w:r>
      <w:r w:rsidR="00286196" w:rsidRPr="00707EA4">
        <w:rPr>
          <w:rFonts w:ascii="Arial" w:hAnsi="Arial" w:cs="Arial"/>
          <w:sz w:val="20"/>
          <w:szCs w:val="20"/>
        </w:rPr>
        <w:t>≤</w:t>
      </w:r>
      <w:r w:rsidR="00134E3B" w:rsidRPr="00707EA4">
        <w:rPr>
          <w:rFonts w:ascii="Arial" w:hAnsi="Arial" w:cs="Arial"/>
          <w:sz w:val="20"/>
          <w:szCs w:val="20"/>
        </w:rPr>
        <w:t>18,</w:t>
      </w:r>
      <w:r w:rsidRPr="00707EA4">
        <w:rPr>
          <w:rFonts w:ascii="Arial" w:hAnsi="Arial" w:cs="Arial"/>
          <w:sz w:val="20"/>
          <w:szCs w:val="20"/>
        </w:rPr>
        <w:t xml:space="preserve"> </w:t>
      </w:r>
      <w:r w:rsidR="008D5334" w:rsidRPr="00707EA4">
        <w:rPr>
          <w:rFonts w:ascii="Arial" w:hAnsi="Arial" w:cs="Arial"/>
          <w:sz w:val="20"/>
          <w:szCs w:val="20"/>
        </w:rPr>
        <w:t xml:space="preserve">social well-being </w:t>
      </w:r>
      <w:r w:rsidR="00286196" w:rsidRPr="00707EA4">
        <w:rPr>
          <w:rFonts w:ascii="Arial" w:hAnsi="Arial" w:cs="Arial"/>
          <w:sz w:val="20"/>
          <w:szCs w:val="20"/>
        </w:rPr>
        <w:t>≤</w:t>
      </w:r>
      <w:r w:rsidR="008D5334" w:rsidRPr="00707EA4">
        <w:rPr>
          <w:rFonts w:ascii="Arial" w:hAnsi="Arial" w:cs="Arial"/>
          <w:sz w:val="20"/>
          <w:szCs w:val="20"/>
        </w:rPr>
        <w:t>19</w:t>
      </w:r>
      <w:r w:rsidRPr="00707EA4">
        <w:rPr>
          <w:rFonts w:ascii="Arial" w:hAnsi="Arial" w:cs="Arial"/>
          <w:sz w:val="20"/>
          <w:szCs w:val="20"/>
        </w:rPr>
        <w:t xml:space="preserve">, emotional well-being </w:t>
      </w:r>
      <w:r w:rsidR="00286196" w:rsidRPr="00707EA4">
        <w:rPr>
          <w:rFonts w:ascii="Arial" w:hAnsi="Arial" w:cs="Arial"/>
          <w:sz w:val="20"/>
          <w:szCs w:val="20"/>
        </w:rPr>
        <w:t>≤</w:t>
      </w:r>
      <w:r w:rsidRPr="00707EA4">
        <w:rPr>
          <w:rFonts w:ascii="Arial" w:hAnsi="Arial" w:cs="Arial"/>
          <w:sz w:val="20"/>
          <w:szCs w:val="20"/>
        </w:rPr>
        <w:t>15, and</w:t>
      </w:r>
      <w:r w:rsidR="00523F78" w:rsidRPr="00707EA4">
        <w:rPr>
          <w:rFonts w:ascii="Arial" w:hAnsi="Arial" w:cs="Arial"/>
          <w:sz w:val="20"/>
          <w:szCs w:val="20"/>
        </w:rPr>
        <w:t xml:space="preserve"> </w:t>
      </w:r>
      <w:r w:rsidR="00561E8F" w:rsidRPr="00707EA4">
        <w:rPr>
          <w:rFonts w:ascii="Arial" w:hAnsi="Arial" w:cs="Arial"/>
          <w:sz w:val="20"/>
          <w:szCs w:val="20"/>
        </w:rPr>
        <w:t>functional</w:t>
      </w:r>
      <w:r w:rsidR="00523F78" w:rsidRPr="00707EA4">
        <w:rPr>
          <w:rFonts w:ascii="Arial" w:hAnsi="Arial" w:cs="Arial"/>
          <w:sz w:val="20"/>
          <w:szCs w:val="20"/>
        </w:rPr>
        <w:t xml:space="preserve"> well-being </w:t>
      </w:r>
      <w:r w:rsidR="00286196" w:rsidRPr="00707EA4">
        <w:rPr>
          <w:rFonts w:ascii="Arial" w:hAnsi="Arial" w:cs="Arial"/>
          <w:sz w:val="20"/>
          <w:szCs w:val="20"/>
        </w:rPr>
        <w:t>≤</w:t>
      </w:r>
      <w:r w:rsidR="00523F78" w:rsidRPr="00707EA4">
        <w:rPr>
          <w:rFonts w:ascii="Arial" w:hAnsi="Arial" w:cs="Arial"/>
          <w:sz w:val="20"/>
          <w:szCs w:val="20"/>
        </w:rPr>
        <w:t>1</w:t>
      </w:r>
      <w:r w:rsidR="00E27408" w:rsidRPr="00707EA4">
        <w:rPr>
          <w:rFonts w:ascii="Arial" w:hAnsi="Arial" w:cs="Arial"/>
          <w:sz w:val="20"/>
          <w:szCs w:val="20"/>
        </w:rPr>
        <w:t>4</w:t>
      </w:r>
      <w:r w:rsidR="00CB518D" w:rsidRPr="00707EA4">
        <w:rPr>
          <w:rFonts w:ascii="Arial" w:hAnsi="Arial" w:cs="Arial"/>
          <w:sz w:val="20"/>
          <w:szCs w:val="20"/>
        </w:rPr>
        <w:t>)</w:t>
      </w:r>
      <w:r w:rsidRPr="00707EA4">
        <w:rPr>
          <w:rFonts w:ascii="Arial" w:hAnsi="Arial" w:cs="Arial"/>
          <w:sz w:val="20"/>
          <w:szCs w:val="20"/>
        </w:rPr>
        <w:t>.</w:t>
      </w:r>
      <w:r w:rsidR="00E27813" w:rsidRPr="00707EA4">
        <w:rPr>
          <w:rFonts w:ascii="Arial" w:hAnsi="Arial" w:cs="Arial"/>
          <w:sz w:val="20"/>
          <w:szCs w:val="20"/>
          <w:vertAlign w:val="superscript"/>
        </w:rPr>
        <w:t xml:space="preserve"> </w:t>
      </w:r>
    </w:p>
    <w:p w14:paraId="43FA9FA8" w14:textId="2F44393D" w:rsidR="00120B0E" w:rsidRPr="00707EA4" w:rsidRDefault="00394A16" w:rsidP="00FF5EBD">
      <w:r w:rsidRPr="00707EA4">
        <w:rPr>
          <w:rFonts w:ascii="Arial" w:hAnsi="Arial" w:cs="Arial"/>
          <w:b/>
          <w:bCs/>
          <w:sz w:val="22"/>
          <w:szCs w:val="22"/>
        </w:rPr>
        <w:lastRenderedPageBreak/>
        <w:t>Supplementa</w:t>
      </w:r>
      <w:r w:rsidR="009E0258" w:rsidRPr="00707EA4">
        <w:rPr>
          <w:rFonts w:ascii="Arial" w:hAnsi="Arial" w:cs="Arial"/>
          <w:b/>
          <w:bCs/>
          <w:sz w:val="22"/>
          <w:szCs w:val="22"/>
        </w:rPr>
        <w:t>l</w:t>
      </w:r>
      <w:r w:rsidRPr="00707EA4">
        <w:rPr>
          <w:rFonts w:ascii="Arial" w:hAnsi="Arial" w:cs="Arial" w:hint="eastAsia"/>
          <w:b/>
          <w:bCs/>
          <w:sz w:val="22"/>
          <w:szCs w:val="22"/>
        </w:rPr>
        <w:t xml:space="preserve"> </w:t>
      </w:r>
      <w:r w:rsidR="009B663C" w:rsidRPr="00707EA4">
        <w:rPr>
          <w:rFonts w:ascii="Arial" w:hAnsi="Arial" w:cs="Arial"/>
          <w:b/>
          <w:bCs/>
          <w:sz w:val="22"/>
          <w:szCs w:val="22"/>
        </w:rPr>
        <w:t>T</w:t>
      </w:r>
      <w:r w:rsidRPr="00707EA4">
        <w:rPr>
          <w:rFonts w:ascii="Arial" w:hAnsi="Arial" w:cs="Arial" w:hint="eastAsia"/>
          <w:b/>
          <w:bCs/>
          <w:sz w:val="22"/>
          <w:szCs w:val="22"/>
        </w:rPr>
        <w:t>able</w:t>
      </w:r>
      <w:r w:rsidRPr="00707EA4">
        <w:rPr>
          <w:rFonts w:ascii="Arial" w:hAnsi="Arial" w:cs="Arial"/>
          <w:b/>
          <w:bCs/>
          <w:sz w:val="22"/>
          <w:szCs w:val="22"/>
        </w:rPr>
        <w:t xml:space="preserve"> </w:t>
      </w:r>
      <w:r w:rsidR="00C00B1C" w:rsidRPr="00707EA4">
        <w:rPr>
          <w:rFonts w:ascii="Arial" w:hAnsi="Arial" w:cs="Arial"/>
          <w:b/>
          <w:bCs/>
          <w:sz w:val="22"/>
          <w:szCs w:val="22"/>
        </w:rPr>
        <w:t>5</w:t>
      </w:r>
      <w:r w:rsidRPr="00707EA4">
        <w:rPr>
          <w:rFonts w:ascii="Arial" w:hAnsi="Arial" w:cs="Arial"/>
          <w:b/>
          <w:bCs/>
          <w:sz w:val="22"/>
          <w:szCs w:val="22"/>
        </w:rPr>
        <w:t>.</w:t>
      </w:r>
      <w:r w:rsidRPr="00707EA4">
        <w:rPr>
          <w:rFonts w:ascii="Arial" w:hAnsi="Arial" w:cs="Arial" w:hint="eastAsia"/>
          <w:sz w:val="22"/>
          <w:szCs w:val="22"/>
        </w:rPr>
        <w:t xml:space="preserve"> </w:t>
      </w:r>
      <w:r w:rsidR="00E21ACF" w:rsidRPr="00707EA4">
        <w:rPr>
          <w:rFonts w:ascii="Arial" w:hAnsi="Arial" w:cs="Arial"/>
          <w:sz w:val="22"/>
          <w:szCs w:val="22"/>
        </w:rPr>
        <w:t xml:space="preserve">Unadjusted </w:t>
      </w:r>
      <w:r w:rsidR="00120B0E" w:rsidRPr="00707EA4">
        <w:rPr>
          <w:rFonts w:ascii="Arial" w:hAnsi="Arial" w:cs="Arial" w:hint="eastAsia"/>
          <w:sz w:val="22"/>
          <w:szCs w:val="22"/>
        </w:rPr>
        <w:t xml:space="preserve">PROMIS </w:t>
      </w:r>
      <w:r w:rsidR="009B663C" w:rsidRPr="00707EA4">
        <w:rPr>
          <w:rFonts w:ascii="Arial" w:hAnsi="Arial" w:cs="Arial"/>
          <w:sz w:val="22"/>
          <w:szCs w:val="22"/>
        </w:rPr>
        <w:t xml:space="preserve">means </w:t>
      </w:r>
      <w:r w:rsidR="003733B7" w:rsidRPr="00707EA4">
        <w:rPr>
          <w:rFonts w:ascii="Arial" w:hAnsi="Arial" w:cs="Arial"/>
          <w:sz w:val="22"/>
          <w:szCs w:val="22"/>
        </w:rPr>
        <w:t>(</w:t>
      </w:r>
      <w:r w:rsidR="009B663C" w:rsidRPr="00707EA4">
        <w:rPr>
          <w:rFonts w:ascii="Arial" w:hAnsi="Arial" w:cs="Arial"/>
          <w:sz w:val="22"/>
          <w:szCs w:val="22"/>
        </w:rPr>
        <w:t>standard deviations</w:t>
      </w:r>
      <w:r w:rsidR="003733B7" w:rsidRPr="00707EA4">
        <w:rPr>
          <w:rFonts w:ascii="Arial" w:hAnsi="Arial" w:cs="Arial"/>
          <w:sz w:val="22"/>
          <w:szCs w:val="22"/>
        </w:rPr>
        <w:t>)</w:t>
      </w:r>
      <w:r w:rsidR="00120B0E" w:rsidRPr="00707EA4">
        <w:rPr>
          <w:rFonts w:ascii="Arial" w:hAnsi="Arial" w:cs="Arial" w:hint="eastAsia"/>
          <w:sz w:val="22"/>
          <w:szCs w:val="22"/>
        </w:rPr>
        <w:t xml:space="preserve"> by treatment group </w:t>
      </w:r>
      <w:r w:rsidR="009B663C" w:rsidRPr="00707EA4">
        <w:rPr>
          <w:rFonts w:ascii="Arial" w:hAnsi="Arial" w:cs="Arial"/>
          <w:sz w:val="22"/>
          <w:szCs w:val="22"/>
        </w:rPr>
        <w:t>at each timepoint</w:t>
      </w:r>
      <w:r w:rsidR="00120B0E" w:rsidRPr="00707EA4">
        <w:rPr>
          <w:rFonts w:ascii="Arial" w:hAnsi="Arial" w:cs="Arial"/>
          <w:sz w:val="22"/>
          <w:szCs w:val="22"/>
        </w:rPr>
        <w:t>. </w:t>
      </w:r>
    </w:p>
    <w:tbl>
      <w:tblPr>
        <w:tblW w:w="5000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7"/>
        <w:gridCol w:w="1256"/>
        <w:gridCol w:w="279"/>
        <w:gridCol w:w="1308"/>
        <w:gridCol w:w="1310"/>
        <w:gridCol w:w="1319"/>
        <w:gridCol w:w="1319"/>
        <w:gridCol w:w="1308"/>
        <w:gridCol w:w="1310"/>
        <w:gridCol w:w="1310"/>
        <w:gridCol w:w="1310"/>
        <w:gridCol w:w="1284"/>
      </w:tblGrid>
      <w:tr w:rsidR="00FD23CF" w:rsidRPr="00707EA4" w14:paraId="27DD7B90" w14:textId="116A8AA4" w:rsidTr="0081113D">
        <w:trPr>
          <w:trHeight w:val="320"/>
        </w:trPr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BBFE9" w14:textId="43801FC3" w:rsidR="00F74398" w:rsidRPr="00707EA4" w:rsidRDefault="00FD23CF" w:rsidP="00EC4A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mepoint</w:t>
            </w:r>
          </w:p>
        </w:tc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DF2E3" w14:textId="0AB78181" w:rsidR="00F74398" w:rsidRPr="00707EA4" w:rsidRDefault="00F74398" w:rsidP="00EC4A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97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BAC82" w14:textId="77777777" w:rsidR="00F74398" w:rsidRPr="00707EA4" w:rsidRDefault="00F74398" w:rsidP="00EC4A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32893" w14:textId="26A03888" w:rsidR="00814F05" w:rsidRPr="00707EA4" w:rsidRDefault="00814F05" w:rsidP="00FF5EB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EEA26" w14:textId="450C2C99" w:rsidR="00814F05" w:rsidRPr="00707EA4" w:rsidRDefault="00814F05" w:rsidP="00FF5EB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431A5" w14:textId="0DAFDF7C" w:rsidR="00F74398" w:rsidRPr="00707EA4" w:rsidRDefault="00F74398" w:rsidP="00EC4A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xiety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02885" w14:textId="6DFD7E14" w:rsidR="00F74398" w:rsidRPr="00707EA4" w:rsidRDefault="00F74398" w:rsidP="00EC4A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leep</w:t>
            </w:r>
          </w:p>
          <w:p w14:paraId="068E9B03" w14:textId="35CA489B" w:rsidR="00F74398" w:rsidRPr="00707EA4" w:rsidRDefault="00F74398" w:rsidP="00EC4A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isturbanc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66248" w14:textId="22F7EDA8" w:rsidR="00F74398" w:rsidRPr="00707EA4" w:rsidRDefault="00F74398" w:rsidP="00EC4A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in Interferenc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B0A34" w14:textId="77777777" w:rsidR="007819DD" w:rsidRPr="00707EA4" w:rsidRDefault="00814F05" w:rsidP="00EC4A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in</w:t>
            </w:r>
            <w:r w:rsidR="00952C6D"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7AD0A23" w14:textId="3E045343" w:rsidR="00F74398" w:rsidRPr="00707EA4" w:rsidRDefault="00952C6D" w:rsidP="00EC4A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ntensity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549EB" w14:textId="77777777" w:rsidR="00814F05" w:rsidRPr="00707EA4" w:rsidRDefault="00814F05" w:rsidP="00FF5EB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hysical</w:t>
            </w:r>
          </w:p>
          <w:p w14:paraId="39682AD1" w14:textId="1F41A02E" w:rsidR="00814F05" w:rsidRPr="00707EA4" w:rsidRDefault="00814F05" w:rsidP="00FF5EB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65145" w14:textId="33AAB617" w:rsidR="00814F05" w:rsidRPr="00707EA4" w:rsidRDefault="00814F05" w:rsidP="00FF5EB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ocial Function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A33E8" w14:textId="37185EBB" w:rsidR="00814F05" w:rsidRPr="00707EA4" w:rsidRDefault="00814F05" w:rsidP="00FF5EBD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gnitive Function</w:t>
            </w:r>
          </w:p>
        </w:tc>
      </w:tr>
      <w:tr w:rsidR="001C651B" w:rsidRPr="00707EA4" w14:paraId="772D88DF" w14:textId="1277B16B" w:rsidTr="00FB2CD3">
        <w:trPr>
          <w:trHeight w:val="320"/>
        </w:trPr>
        <w:tc>
          <w:tcPr>
            <w:tcW w:w="377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4C889" w14:textId="16F8F48D" w:rsidR="001C651B" w:rsidRPr="00707EA4" w:rsidRDefault="001C651B" w:rsidP="001C65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BL</w:t>
            </w:r>
          </w:p>
        </w:tc>
        <w:tc>
          <w:tcPr>
            <w:tcW w:w="436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DDB15" w14:textId="67CA8F2D" w:rsidR="001C651B" w:rsidRPr="00707EA4" w:rsidRDefault="001C651B" w:rsidP="001C65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97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A67A8" w14:textId="60E395E6" w:rsidR="001C651B" w:rsidRPr="00707EA4" w:rsidRDefault="001C651B" w:rsidP="001C651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35484F42" w14:textId="5CA60DC9" w:rsidR="001C651B" w:rsidRPr="00707EA4" w:rsidRDefault="001C651B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4.21 (9.89)</w:t>
            </w: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327A359D" w14:textId="08EBB9F3" w:rsidR="001C651B" w:rsidRPr="00707EA4" w:rsidRDefault="001C651B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97 (8.03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11D86" w14:textId="485BE8CE" w:rsidR="001C651B" w:rsidRPr="00707EA4" w:rsidRDefault="001C651B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74 (8.06)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2CFF16" w14:textId="61F1871A" w:rsidR="001C651B" w:rsidRPr="00707EA4" w:rsidRDefault="001C651B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</w:t>
            </w:r>
            <w:r w:rsidR="00972D08" w:rsidRPr="00707EA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 xml:space="preserve"> (8.</w:t>
            </w:r>
            <w:r w:rsidR="00972D08" w:rsidRPr="00707EA4">
              <w:rPr>
                <w:rFonts w:ascii="Arial" w:hAnsi="Arial" w:cs="Arial"/>
                <w:color w:val="000000"/>
                <w:sz w:val="20"/>
                <w:szCs w:val="20"/>
              </w:rPr>
              <w:t>09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54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5742A29E" w14:textId="611E2EFE" w:rsidR="001C651B" w:rsidRPr="00707EA4" w:rsidRDefault="001C651B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6.</w:t>
            </w:r>
            <w:r w:rsidR="0081113D" w:rsidRPr="00707EA4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  <w:r w:rsidR="0081113D" w:rsidRPr="00707EA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32656702" w14:textId="3A4B0CE2" w:rsidR="001C651B" w:rsidRPr="00707EA4" w:rsidRDefault="001C651B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  <w:r w:rsidR="00E9787D" w:rsidRPr="00707EA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</w:t>
            </w:r>
            <w:r w:rsidR="00E9787D" w:rsidRPr="00707EA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6D44A5A0" w14:textId="55A4B7B6" w:rsidR="001C651B" w:rsidRPr="00707EA4" w:rsidRDefault="001C651B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2.04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7.30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35D4365E" w14:textId="1B2CB0B6" w:rsidR="001C651B" w:rsidRPr="00707EA4" w:rsidRDefault="001C651B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7.24 (9.81)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E8E8E8" w:themeFill="background2"/>
            <w:vAlign w:val="center"/>
          </w:tcPr>
          <w:p w14:paraId="61CEA443" w14:textId="3A3C9855" w:rsidR="001C651B" w:rsidRPr="00707EA4" w:rsidRDefault="001C651B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75 (7.67)</w:t>
            </w:r>
          </w:p>
        </w:tc>
      </w:tr>
      <w:tr w:rsidR="00FC6946" w:rsidRPr="00707EA4" w14:paraId="591ACAF1" w14:textId="716806DA" w:rsidTr="00FB2CD3">
        <w:trPr>
          <w:trHeight w:val="320"/>
        </w:trPr>
        <w:tc>
          <w:tcPr>
            <w:tcW w:w="377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A0300" w14:textId="77777777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BL</w:t>
            </w:r>
          </w:p>
        </w:tc>
        <w:tc>
          <w:tcPr>
            <w:tcW w:w="436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FFFA" w14:textId="77777777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97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5DFBA" w14:textId="707F1285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E8E8E8" w:themeFill="background2"/>
            <w:vAlign w:val="center"/>
          </w:tcPr>
          <w:p w14:paraId="6CC898F9" w14:textId="664AB74B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58 (9.70)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E8E8E8" w:themeFill="background2"/>
            <w:vAlign w:val="center"/>
          </w:tcPr>
          <w:p w14:paraId="1E48A5B7" w14:textId="549CB76F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.80 (7.35)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19AA6" w14:textId="3B7EAADD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25 (9.00)</w:t>
            </w:r>
          </w:p>
        </w:tc>
        <w:tc>
          <w:tcPr>
            <w:tcW w:w="458" w:type="pct"/>
            <w:tcBorders>
              <w:top w:val="nil"/>
            </w:tcBorders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1893E" w14:textId="09D8DCCC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7.71 (8.71)</w:t>
            </w:r>
          </w:p>
        </w:tc>
        <w:tc>
          <w:tcPr>
            <w:tcW w:w="454" w:type="pct"/>
            <w:tcBorders>
              <w:top w:val="nil"/>
            </w:tcBorders>
            <w:shd w:val="clear" w:color="auto" w:fill="E8E8E8" w:themeFill="background2"/>
            <w:vAlign w:val="center"/>
          </w:tcPr>
          <w:p w14:paraId="3F8E3A85" w14:textId="5AAE5F1C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3.93 (10.97)</w:t>
            </w:r>
          </w:p>
        </w:tc>
        <w:tc>
          <w:tcPr>
            <w:tcW w:w="455" w:type="pct"/>
            <w:tcBorders>
              <w:top w:val="nil"/>
            </w:tcBorders>
            <w:shd w:val="clear" w:color="auto" w:fill="E8E8E8" w:themeFill="background2"/>
            <w:vAlign w:val="center"/>
          </w:tcPr>
          <w:p w14:paraId="5E612EEF" w14:textId="0C4C8884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.02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71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tcBorders>
              <w:top w:val="nil"/>
            </w:tcBorders>
            <w:shd w:val="clear" w:color="auto" w:fill="E8E8E8" w:themeFill="background2"/>
            <w:vAlign w:val="center"/>
          </w:tcPr>
          <w:p w14:paraId="7A8B108B" w14:textId="2B2850D5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.11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.74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tcBorders>
              <w:top w:val="nil"/>
            </w:tcBorders>
            <w:shd w:val="clear" w:color="auto" w:fill="E8E8E8" w:themeFill="background2"/>
            <w:vAlign w:val="center"/>
          </w:tcPr>
          <w:p w14:paraId="008A8F97" w14:textId="0F3754C5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35 (9.38)</w:t>
            </w:r>
          </w:p>
        </w:tc>
        <w:tc>
          <w:tcPr>
            <w:tcW w:w="446" w:type="pct"/>
            <w:tcBorders>
              <w:top w:val="nil"/>
            </w:tcBorders>
            <w:shd w:val="clear" w:color="auto" w:fill="E8E8E8" w:themeFill="background2"/>
            <w:vAlign w:val="center"/>
          </w:tcPr>
          <w:p w14:paraId="0F7DB469" w14:textId="19DA24AE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2.74 (7.52)</w:t>
            </w:r>
          </w:p>
        </w:tc>
      </w:tr>
      <w:tr w:rsidR="00FC6946" w:rsidRPr="00707EA4" w14:paraId="5823B06E" w14:textId="6543FB64" w:rsidTr="00FB2CD3">
        <w:trPr>
          <w:trHeight w:val="320"/>
        </w:trPr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AE3EA" w14:textId="598B2B56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0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68B96" w14:textId="12CFA515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9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C5AB78" w14:textId="42FCD964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4" w:type="pct"/>
            <w:vAlign w:val="center"/>
          </w:tcPr>
          <w:p w14:paraId="3E01D275" w14:textId="4B94954E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5.53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.52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6B49D4D8" w14:textId="0043B8D7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.75 (8.54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BD79CA" w14:textId="5B9605CC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16 (9.19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E634A" w14:textId="78BDE282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10 (9.77)</w:t>
            </w:r>
          </w:p>
        </w:tc>
        <w:tc>
          <w:tcPr>
            <w:tcW w:w="454" w:type="pct"/>
            <w:vAlign w:val="center"/>
          </w:tcPr>
          <w:p w14:paraId="3343D870" w14:textId="484BB52D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3.54 (10.27)</w:t>
            </w:r>
          </w:p>
        </w:tc>
        <w:tc>
          <w:tcPr>
            <w:tcW w:w="455" w:type="pct"/>
            <w:vAlign w:val="center"/>
          </w:tcPr>
          <w:p w14:paraId="4CD31043" w14:textId="41B7D378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.08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69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4BF9CB9F" w14:textId="2800C425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1.16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.29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0E9C3C38" w14:textId="34532C0D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7.64 (8.88)</w:t>
            </w:r>
          </w:p>
        </w:tc>
        <w:tc>
          <w:tcPr>
            <w:tcW w:w="446" w:type="pct"/>
            <w:vAlign w:val="center"/>
          </w:tcPr>
          <w:p w14:paraId="2CD30C16" w14:textId="6E86E317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45 (7.77)</w:t>
            </w:r>
          </w:p>
        </w:tc>
      </w:tr>
      <w:tr w:rsidR="00FC6946" w:rsidRPr="00707EA4" w14:paraId="18FD6729" w14:textId="4A23BFE7" w:rsidTr="00FB2CD3">
        <w:trPr>
          <w:trHeight w:val="320"/>
        </w:trPr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CD6A" w14:textId="4B0A6D04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0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D13C7" w14:textId="77777777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9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CA2F1" w14:textId="0F5ECFCC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54" w:type="pct"/>
            <w:vAlign w:val="center"/>
          </w:tcPr>
          <w:p w14:paraId="79C6E242" w14:textId="74DD44F9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3.66 (9.59)</w:t>
            </w:r>
          </w:p>
        </w:tc>
        <w:tc>
          <w:tcPr>
            <w:tcW w:w="455" w:type="pct"/>
            <w:vAlign w:val="center"/>
          </w:tcPr>
          <w:p w14:paraId="74B2951B" w14:textId="1FDBAE01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.05 (7.26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B7380" w14:textId="553C5AF1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.98 (8.89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248BE" w14:textId="64727F64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28 (8.09)</w:t>
            </w:r>
          </w:p>
        </w:tc>
        <w:tc>
          <w:tcPr>
            <w:tcW w:w="454" w:type="pct"/>
            <w:vAlign w:val="center"/>
          </w:tcPr>
          <w:p w14:paraId="0A032A9B" w14:textId="0BEE6275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4.26 (10.65)</w:t>
            </w:r>
          </w:p>
        </w:tc>
        <w:tc>
          <w:tcPr>
            <w:tcW w:w="455" w:type="pct"/>
            <w:vAlign w:val="center"/>
          </w:tcPr>
          <w:p w14:paraId="5F38AEE5" w14:textId="486904B5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70 (2.64)</w:t>
            </w:r>
          </w:p>
        </w:tc>
        <w:tc>
          <w:tcPr>
            <w:tcW w:w="455" w:type="pct"/>
            <w:vAlign w:val="center"/>
          </w:tcPr>
          <w:p w14:paraId="2A65E0EF" w14:textId="029BA475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1.59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.68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7646A3FD" w14:textId="6F5DF2F8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.33 (9.64)</w:t>
            </w:r>
          </w:p>
        </w:tc>
        <w:tc>
          <w:tcPr>
            <w:tcW w:w="446" w:type="pct"/>
            <w:vAlign w:val="center"/>
          </w:tcPr>
          <w:p w14:paraId="4982BF5C" w14:textId="18FD41ED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2.28 (8.97)</w:t>
            </w:r>
          </w:p>
        </w:tc>
      </w:tr>
      <w:tr w:rsidR="00FC6946" w:rsidRPr="00707EA4" w14:paraId="4ABD4548" w14:textId="38643B76" w:rsidTr="00FB2CD3">
        <w:trPr>
          <w:trHeight w:val="320"/>
        </w:trPr>
        <w:tc>
          <w:tcPr>
            <w:tcW w:w="37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4F885" w14:textId="6A050612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7</w:t>
            </w:r>
          </w:p>
        </w:tc>
        <w:tc>
          <w:tcPr>
            <w:tcW w:w="43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BEF2CF" w14:textId="61C5816F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9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5F000" w14:textId="710379AE" w:rsidR="00FC6946" w:rsidRPr="00707EA4" w:rsidRDefault="00FC6946" w:rsidP="00FC69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52A48E2A" w14:textId="282D0052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7.</w:t>
            </w:r>
            <w:r w:rsidR="00105A34" w:rsidRPr="00707EA4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="00105A34" w:rsidRPr="00707EA4">
              <w:rPr>
                <w:rFonts w:ascii="Arial" w:hAnsi="Arial" w:cs="Arial"/>
                <w:color w:val="000000"/>
                <w:sz w:val="20"/>
                <w:szCs w:val="20"/>
              </w:rPr>
              <w:t>8.97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4E975512" w14:textId="5FBCB1B6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7.88 (8.65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5EDBD" w14:textId="64DF4AE8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12 (10.33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B013E" w14:textId="3FE132A9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2.94 (9.34)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2AEB6A96" w14:textId="6FCD6950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4.46 (11.14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2464D147" w14:textId="5E3E6E80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76 (2.78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65784681" w14:textId="7D5D6293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6.27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.18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4854988F" w14:textId="4A44D480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2.77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.62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46" w:type="pct"/>
            <w:shd w:val="clear" w:color="auto" w:fill="E8E8E8" w:themeFill="background2"/>
            <w:vAlign w:val="center"/>
          </w:tcPr>
          <w:p w14:paraId="00699D08" w14:textId="3D381F76" w:rsidR="00FC6946" w:rsidRPr="00707EA4" w:rsidRDefault="00FC6946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73 (7.99)</w:t>
            </w:r>
          </w:p>
        </w:tc>
      </w:tr>
      <w:tr w:rsidR="00972D08" w:rsidRPr="00707EA4" w14:paraId="10065B75" w14:textId="3D644A25" w:rsidTr="00FB2CD3">
        <w:trPr>
          <w:trHeight w:val="320"/>
        </w:trPr>
        <w:tc>
          <w:tcPr>
            <w:tcW w:w="37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205F0" w14:textId="5DC6D5A7" w:rsidR="00972D08" w:rsidRPr="00707EA4" w:rsidRDefault="00972D08" w:rsidP="00972D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7</w:t>
            </w:r>
          </w:p>
        </w:tc>
        <w:tc>
          <w:tcPr>
            <w:tcW w:w="43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AC1B9" w14:textId="77777777" w:rsidR="00972D08" w:rsidRPr="00707EA4" w:rsidRDefault="00972D08" w:rsidP="00972D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9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6A182" w14:textId="2541868D" w:rsidR="00972D08" w:rsidRPr="00707EA4" w:rsidRDefault="00972D08" w:rsidP="00972D08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7DCD9286" w14:textId="708EC306" w:rsidR="00972D08" w:rsidRPr="00707EA4" w:rsidRDefault="00972D08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8.</w:t>
            </w:r>
            <w:r w:rsidR="00105A34" w:rsidRPr="00707EA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1.</w:t>
            </w:r>
            <w:r w:rsidR="00105A34" w:rsidRPr="00707EA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6111048A" w14:textId="7771D651" w:rsidR="00972D08" w:rsidRPr="00707EA4" w:rsidRDefault="00972D08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.78 (8.32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56382" w14:textId="53B8C969" w:rsidR="00972D08" w:rsidRPr="00707EA4" w:rsidRDefault="00972D08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.50 (10.24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F0C43" w14:textId="58CCDC72" w:rsidR="00972D08" w:rsidRPr="00707EA4" w:rsidRDefault="00972D08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92 (9.36)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4BAE6E0C" w14:textId="70CDAECC" w:rsidR="00972D08" w:rsidRPr="00707EA4" w:rsidRDefault="00972D08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5.</w:t>
            </w:r>
            <w:r w:rsidR="00FC6946" w:rsidRPr="00707EA4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1.1</w:t>
            </w:r>
            <w:r w:rsidR="00FC6946" w:rsidRPr="00707EA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1C70BC49" w14:textId="61158B08" w:rsidR="00972D08" w:rsidRPr="00707EA4" w:rsidRDefault="00972D08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  <w:r w:rsidR="00615B8F" w:rsidRPr="00707EA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8</w:t>
            </w:r>
            <w:r w:rsidR="00615B8F" w:rsidRPr="00707EA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0C319C93" w14:textId="43505F1B" w:rsidR="00972D08" w:rsidRPr="00707EA4" w:rsidRDefault="00972D08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7.64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.77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44A4B0E3" w14:textId="5B0F9D4A" w:rsidR="00972D08" w:rsidRPr="00707EA4" w:rsidRDefault="00972D08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3.55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1.28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46" w:type="pct"/>
            <w:shd w:val="clear" w:color="auto" w:fill="E8E8E8" w:themeFill="background2"/>
            <w:vAlign w:val="center"/>
          </w:tcPr>
          <w:p w14:paraId="1CC1CE82" w14:textId="1ADEF8E8" w:rsidR="00972D08" w:rsidRPr="00707EA4" w:rsidRDefault="00972D08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.71 (9.25)</w:t>
            </w:r>
          </w:p>
        </w:tc>
      </w:tr>
      <w:tr w:rsidR="0081113D" w:rsidRPr="00707EA4" w14:paraId="153339B6" w14:textId="157209C5" w:rsidTr="00FB2CD3">
        <w:trPr>
          <w:trHeight w:val="320"/>
        </w:trPr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46589" w14:textId="2FFF3DD6" w:rsidR="0081113D" w:rsidRPr="00707EA4" w:rsidRDefault="0081113D" w:rsidP="008111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8409D" w14:textId="327519CD" w:rsidR="0081113D" w:rsidRPr="00707EA4" w:rsidRDefault="0081113D" w:rsidP="008111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9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3AD03" w14:textId="516B90AF" w:rsidR="0081113D" w:rsidRPr="00707EA4" w:rsidRDefault="0081113D" w:rsidP="008111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54" w:type="pct"/>
            <w:vAlign w:val="center"/>
          </w:tcPr>
          <w:p w14:paraId="12BCA764" w14:textId="0D2D875D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6.5</w:t>
            </w:r>
            <w:r w:rsidR="00105A34" w:rsidRPr="00707EA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  <w:r w:rsidR="00105A34" w:rsidRPr="00707EA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7AA9C7D4" w14:textId="2C368AE5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58 (8.52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AD0F59" w14:textId="53303B94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.02 (8.97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CED53" w14:textId="013F4397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.44 (9.61)</w:t>
            </w:r>
          </w:p>
        </w:tc>
        <w:tc>
          <w:tcPr>
            <w:tcW w:w="454" w:type="pct"/>
            <w:vAlign w:val="center"/>
          </w:tcPr>
          <w:p w14:paraId="2B995C8D" w14:textId="332E73C1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04 (10.16)</w:t>
            </w:r>
          </w:p>
        </w:tc>
        <w:tc>
          <w:tcPr>
            <w:tcW w:w="455" w:type="pct"/>
            <w:vAlign w:val="center"/>
          </w:tcPr>
          <w:p w14:paraId="35804711" w14:textId="09F0C6CF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32 (2.67)</w:t>
            </w:r>
          </w:p>
        </w:tc>
        <w:tc>
          <w:tcPr>
            <w:tcW w:w="455" w:type="pct"/>
            <w:vAlign w:val="center"/>
          </w:tcPr>
          <w:p w14:paraId="361858B0" w14:textId="4071764B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9.37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.96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1CE08280" w14:textId="3E9ED580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.88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.31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46" w:type="pct"/>
            <w:vAlign w:val="center"/>
          </w:tcPr>
          <w:p w14:paraId="043BD056" w14:textId="48BE8EAB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2.51 (7.67)</w:t>
            </w:r>
          </w:p>
        </w:tc>
      </w:tr>
      <w:tr w:rsidR="0081113D" w:rsidRPr="00707EA4" w14:paraId="13ADBB3C" w14:textId="20DA0F84" w:rsidTr="00FB2CD3">
        <w:trPr>
          <w:trHeight w:val="320"/>
        </w:trPr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1D5F1" w14:textId="6DF4103C" w:rsidR="0081113D" w:rsidRPr="00707EA4" w:rsidRDefault="0081113D" w:rsidP="008111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14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9437C" w14:textId="77777777" w:rsidR="0081113D" w:rsidRPr="00707EA4" w:rsidRDefault="0081113D" w:rsidP="008111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9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ECA14" w14:textId="0D6108D8" w:rsidR="0081113D" w:rsidRPr="00707EA4" w:rsidRDefault="0081113D" w:rsidP="0081113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4" w:type="pct"/>
            <w:vAlign w:val="center"/>
          </w:tcPr>
          <w:p w14:paraId="6A13D554" w14:textId="629A3AF6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6.</w:t>
            </w:r>
            <w:r w:rsidR="00105A34" w:rsidRPr="00707EA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105A34" w:rsidRPr="00707EA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2.0</w:t>
            </w:r>
            <w:r w:rsidR="00105A34" w:rsidRPr="00707EA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0685E259" w14:textId="6913C26F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.24 (7.83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AACFC" w14:textId="1D2C54C6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.53 (8.72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48D4E" w14:textId="63CB738E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.58 (10.12)</w:t>
            </w:r>
          </w:p>
        </w:tc>
        <w:tc>
          <w:tcPr>
            <w:tcW w:w="454" w:type="pct"/>
            <w:vAlign w:val="center"/>
          </w:tcPr>
          <w:p w14:paraId="5CC75092" w14:textId="742C1C1C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2.51 (10.79)</w:t>
            </w:r>
          </w:p>
        </w:tc>
        <w:tc>
          <w:tcPr>
            <w:tcW w:w="455" w:type="pct"/>
            <w:vAlign w:val="center"/>
          </w:tcPr>
          <w:p w14:paraId="79C1E908" w14:textId="44216F09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49 (2.90)</w:t>
            </w:r>
          </w:p>
        </w:tc>
        <w:tc>
          <w:tcPr>
            <w:tcW w:w="455" w:type="pct"/>
            <w:vAlign w:val="center"/>
          </w:tcPr>
          <w:p w14:paraId="5516EBA3" w14:textId="5BD3E43A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0.84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.98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756FC81B" w14:textId="527F0F04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.82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2.27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46" w:type="pct"/>
            <w:vAlign w:val="center"/>
          </w:tcPr>
          <w:p w14:paraId="4C57BE06" w14:textId="6EB189B9" w:rsidR="0081113D" w:rsidRPr="00707EA4" w:rsidRDefault="0081113D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68 (9.15)</w:t>
            </w:r>
          </w:p>
        </w:tc>
      </w:tr>
      <w:tr w:rsidR="008D67B9" w:rsidRPr="00707EA4" w14:paraId="214825DC" w14:textId="4CA2578B" w:rsidTr="00FB2CD3">
        <w:trPr>
          <w:trHeight w:val="320"/>
        </w:trPr>
        <w:tc>
          <w:tcPr>
            <w:tcW w:w="37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393E32" w14:textId="471FB14D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21</w:t>
            </w:r>
          </w:p>
        </w:tc>
        <w:tc>
          <w:tcPr>
            <w:tcW w:w="43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3C847" w14:textId="12DF6834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9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7038A" w14:textId="1FAD5B80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4FECC1E6" w14:textId="4D9E5647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4.51 (9.05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29EC30CB" w14:textId="5F9B243F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44 (8.19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F6D0F" w14:textId="1394C5A0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80 (8.85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F9C98E" w14:textId="671280F8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37 (8.83)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7BB61B2F" w14:textId="2A02EFF7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76 (9.89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143DC8AC" w14:textId="061ED2F4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12 (2.32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19203E31" w14:textId="4A5DF5A2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38.88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.61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33776C80" w14:textId="0B8BB31E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.13 (8.15)</w:t>
            </w:r>
          </w:p>
        </w:tc>
        <w:tc>
          <w:tcPr>
            <w:tcW w:w="446" w:type="pct"/>
            <w:shd w:val="clear" w:color="auto" w:fill="E8E8E8" w:themeFill="background2"/>
            <w:vAlign w:val="center"/>
          </w:tcPr>
          <w:p w14:paraId="13BF331F" w14:textId="35B6A19A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87 (7.48)</w:t>
            </w:r>
          </w:p>
        </w:tc>
      </w:tr>
      <w:tr w:rsidR="008D67B9" w:rsidRPr="00707EA4" w14:paraId="3C761F89" w14:textId="207A694E" w:rsidTr="00FB2CD3">
        <w:trPr>
          <w:trHeight w:val="320"/>
        </w:trPr>
        <w:tc>
          <w:tcPr>
            <w:tcW w:w="37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134A5" w14:textId="25E1B935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21</w:t>
            </w:r>
          </w:p>
        </w:tc>
        <w:tc>
          <w:tcPr>
            <w:tcW w:w="43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D643A" w14:textId="77777777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9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AC715" w14:textId="4E1F8804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2F7DC9F4" w14:textId="736F2077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2.97 (10.80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40A10FD3" w14:textId="5DCA702F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.51 (6.62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F0D95" w14:textId="1B7B1391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.85 (7.26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C1247" w14:textId="01E21653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.94 (8.97)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6D666841" w14:textId="578FE816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05 (10.09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403717B5" w14:textId="0C1A863E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.88 (2.15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0C6A64B8" w14:textId="09D8F4A5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1.86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.87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594768DB" w14:textId="3E15CFA0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.92 (10.77)</w:t>
            </w:r>
          </w:p>
        </w:tc>
        <w:tc>
          <w:tcPr>
            <w:tcW w:w="446" w:type="pct"/>
            <w:shd w:val="clear" w:color="auto" w:fill="E8E8E8" w:themeFill="background2"/>
            <w:vAlign w:val="center"/>
          </w:tcPr>
          <w:p w14:paraId="46BEB147" w14:textId="6A1AF00C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68 (9.08)</w:t>
            </w:r>
          </w:p>
        </w:tc>
      </w:tr>
      <w:tr w:rsidR="008D67B9" w:rsidRPr="00707EA4" w14:paraId="204C169C" w14:textId="1D89FA46" w:rsidTr="00FB2CD3">
        <w:trPr>
          <w:trHeight w:val="320"/>
        </w:trPr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E621F" w14:textId="5F8ADEC0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30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7119D" w14:textId="0F7776C9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9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B590D" w14:textId="7514A81A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54" w:type="pct"/>
            <w:vAlign w:val="center"/>
          </w:tcPr>
          <w:p w14:paraId="55AFFF61" w14:textId="65CC2E00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5.20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.63)</w:t>
            </w:r>
            <w:r w:rsidR="004B10D9"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50F6F53F" w14:textId="2B1EEA2E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.55 (7.30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6B03BC" w14:textId="309D0A53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20 (7.97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15AD83" w14:textId="7BE6BE6B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.35 (7.88)</w:t>
            </w:r>
          </w:p>
        </w:tc>
        <w:tc>
          <w:tcPr>
            <w:tcW w:w="454" w:type="pct"/>
            <w:vAlign w:val="center"/>
          </w:tcPr>
          <w:p w14:paraId="11AE430C" w14:textId="6BFE33DA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3.05 (8.86)</w:t>
            </w:r>
          </w:p>
        </w:tc>
        <w:tc>
          <w:tcPr>
            <w:tcW w:w="455" w:type="pct"/>
            <w:vAlign w:val="center"/>
          </w:tcPr>
          <w:p w14:paraId="654EEFA2" w14:textId="4642C4E1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44 (2.23)</w:t>
            </w:r>
          </w:p>
        </w:tc>
        <w:tc>
          <w:tcPr>
            <w:tcW w:w="455" w:type="pct"/>
            <w:vAlign w:val="center"/>
          </w:tcPr>
          <w:p w14:paraId="348F713B" w14:textId="7A227EBF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0.03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.07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54128DD8" w14:textId="390DA0F2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.63 (7.58)</w:t>
            </w:r>
          </w:p>
        </w:tc>
        <w:tc>
          <w:tcPr>
            <w:tcW w:w="446" w:type="pct"/>
            <w:vAlign w:val="center"/>
          </w:tcPr>
          <w:p w14:paraId="1583CA80" w14:textId="60863B7F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2.73 (7.46)</w:t>
            </w:r>
          </w:p>
        </w:tc>
      </w:tr>
      <w:tr w:rsidR="008D67B9" w:rsidRPr="00707EA4" w14:paraId="17DB2ABA" w14:textId="533E4C7D" w:rsidTr="00FB2CD3">
        <w:trPr>
          <w:trHeight w:val="320"/>
        </w:trPr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71B3D" w14:textId="6D9043F0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30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CE7F9" w14:textId="77777777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9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C1C1D" w14:textId="55AE1268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4" w:type="pct"/>
            <w:vAlign w:val="center"/>
          </w:tcPr>
          <w:p w14:paraId="2CD743C8" w14:textId="77B9F99D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4.20 (10.22)</w:t>
            </w:r>
          </w:p>
        </w:tc>
        <w:tc>
          <w:tcPr>
            <w:tcW w:w="455" w:type="pct"/>
            <w:vAlign w:val="center"/>
          </w:tcPr>
          <w:p w14:paraId="697AE1CA" w14:textId="215EF75C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.86 (6.55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60598" w14:textId="435D9E2C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.82 (8.83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144D9" w14:textId="29E72C44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.91 (8.91)</w:t>
            </w:r>
          </w:p>
        </w:tc>
        <w:tc>
          <w:tcPr>
            <w:tcW w:w="454" w:type="pct"/>
            <w:vAlign w:val="center"/>
          </w:tcPr>
          <w:p w14:paraId="19EDE1C7" w14:textId="40811C5C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40 (10.84)</w:t>
            </w:r>
          </w:p>
        </w:tc>
        <w:tc>
          <w:tcPr>
            <w:tcW w:w="455" w:type="pct"/>
            <w:vAlign w:val="center"/>
          </w:tcPr>
          <w:p w14:paraId="7A71F2A9" w14:textId="13E7A522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.95 (2.40)</w:t>
            </w:r>
          </w:p>
        </w:tc>
        <w:tc>
          <w:tcPr>
            <w:tcW w:w="455" w:type="pct"/>
            <w:vAlign w:val="center"/>
          </w:tcPr>
          <w:p w14:paraId="12D6E55E" w14:textId="0325788F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1.00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9.05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5946E629" w14:textId="00D44A48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.22 (10.74)</w:t>
            </w:r>
          </w:p>
        </w:tc>
        <w:tc>
          <w:tcPr>
            <w:tcW w:w="446" w:type="pct"/>
            <w:vAlign w:val="center"/>
          </w:tcPr>
          <w:p w14:paraId="14D83702" w14:textId="1BD51954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2.23 (8.37)</w:t>
            </w:r>
          </w:p>
        </w:tc>
      </w:tr>
      <w:tr w:rsidR="008D67B9" w:rsidRPr="00707EA4" w14:paraId="79E5B139" w14:textId="151E4C25" w:rsidTr="00FB2CD3">
        <w:trPr>
          <w:trHeight w:val="320"/>
        </w:trPr>
        <w:tc>
          <w:tcPr>
            <w:tcW w:w="37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95D96C" w14:textId="528B465F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60</w:t>
            </w:r>
          </w:p>
        </w:tc>
        <w:tc>
          <w:tcPr>
            <w:tcW w:w="43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2B94A" w14:textId="447E362B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9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AF012" w14:textId="38F0EE1B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5F0D5C21" w14:textId="77E565D7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.77 (9.26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4BA59A7C" w14:textId="7BB99D5E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.77 (7.14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12D88" w14:textId="39B079BD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7.06 (8.01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D2187" w14:textId="431C7E20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.94 (7.59)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48EC2EBB" w14:textId="3FC25463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84 (8.85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27C98AFC" w14:textId="5679970C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33 (2.16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2D09C460" w14:textId="793BED9C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3.83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.74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2D48CB20" w14:textId="05E7C2E6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75 (8.20)</w:t>
            </w:r>
          </w:p>
        </w:tc>
        <w:tc>
          <w:tcPr>
            <w:tcW w:w="446" w:type="pct"/>
            <w:shd w:val="clear" w:color="auto" w:fill="E8E8E8" w:themeFill="background2"/>
            <w:vAlign w:val="center"/>
          </w:tcPr>
          <w:p w14:paraId="68B641FE" w14:textId="0990A15A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50 (9.25)</w:t>
            </w:r>
          </w:p>
        </w:tc>
      </w:tr>
      <w:tr w:rsidR="008D67B9" w:rsidRPr="00707EA4" w14:paraId="0CA8EAE9" w14:textId="174BE9FF" w:rsidTr="00FB2CD3">
        <w:trPr>
          <w:trHeight w:val="320"/>
        </w:trPr>
        <w:tc>
          <w:tcPr>
            <w:tcW w:w="37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272C2" w14:textId="441791D7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60</w:t>
            </w:r>
          </w:p>
        </w:tc>
        <w:tc>
          <w:tcPr>
            <w:tcW w:w="436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96FCC" w14:textId="77777777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97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28721" w14:textId="7A1C56F2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0B39B7AB" w14:textId="06981AA9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75 (10.79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4458FB3E" w14:textId="4B8C9DFD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.33 (5.54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8B820" w14:textId="6DF4A609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.40 (6.57)</w:t>
            </w:r>
          </w:p>
        </w:tc>
        <w:tc>
          <w:tcPr>
            <w:tcW w:w="458" w:type="pct"/>
            <w:shd w:val="clear" w:color="auto" w:fill="E8E8E8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27AAC" w14:textId="4CE8D4B4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7.89 (8.81)</w:t>
            </w:r>
          </w:p>
        </w:tc>
        <w:tc>
          <w:tcPr>
            <w:tcW w:w="454" w:type="pct"/>
            <w:shd w:val="clear" w:color="auto" w:fill="E8E8E8" w:themeFill="background2"/>
            <w:vAlign w:val="center"/>
          </w:tcPr>
          <w:p w14:paraId="05AD21F6" w14:textId="43FD154F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51 (10.83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5A5E70ED" w14:textId="70D4BDFD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20 (2.59)</w:t>
            </w:r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55D34525" w14:textId="43867615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.32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0.43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shd w:val="clear" w:color="auto" w:fill="E8E8E8" w:themeFill="background2"/>
            <w:vAlign w:val="center"/>
          </w:tcPr>
          <w:p w14:paraId="093526AF" w14:textId="79255A28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21 (10.54)</w:t>
            </w:r>
          </w:p>
        </w:tc>
        <w:tc>
          <w:tcPr>
            <w:tcW w:w="446" w:type="pct"/>
            <w:shd w:val="clear" w:color="auto" w:fill="E8E8E8" w:themeFill="background2"/>
            <w:vAlign w:val="center"/>
          </w:tcPr>
          <w:p w14:paraId="53F66D49" w14:textId="421080E7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3.95 (6.65)</w:t>
            </w:r>
          </w:p>
        </w:tc>
      </w:tr>
      <w:tr w:rsidR="008D67B9" w:rsidRPr="00707EA4" w14:paraId="4EA053E2" w14:textId="772E0CEC" w:rsidTr="00FB2CD3">
        <w:trPr>
          <w:trHeight w:val="320"/>
        </w:trPr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6C659" w14:textId="5742AB16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90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3F1F6" w14:textId="03BA8364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Ide-cel</w:t>
            </w:r>
          </w:p>
        </w:tc>
        <w:tc>
          <w:tcPr>
            <w:tcW w:w="9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672F6" w14:textId="254F48AE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4" w:type="pct"/>
            <w:vAlign w:val="center"/>
          </w:tcPr>
          <w:p w14:paraId="019ACAEF" w14:textId="7A97FF28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2.00 (10.40)</w:t>
            </w:r>
          </w:p>
        </w:tc>
        <w:tc>
          <w:tcPr>
            <w:tcW w:w="455" w:type="pct"/>
            <w:vAlign w:val="center"/>
          </w:tcPr>
          <w:p w14:paraId="47A041F2" w14:textId="4A9D4AC2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7.04 (7.65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C976D" w14:textId="5DCDE319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06 (8.48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A60ED" w14:textId="5379F7E4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9.66 (9.26)</w:t>
            </w:r>
          </w:p>
        </w:tc>
        <w:tc>
          <w:tcPr>
            <w:tcW w:w="454" w:type="pct"/>
            <w:vAlign w:val="center"/>
          </w:tcPr>
          <w:p w14:paraId="02253087" w14:textId="035E8213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2.44 (8.67)</w:t>
            </w:r>
          </w:p>
        </w:tc>
        <w:tc>
          <w:tcPr>
            <w:tcW w:w="455" w:type="pct"/>
            <w:vAlign w:val="center"/>
          </w:tcPr>
          <w:p w14:paraId="67C36902" w14:textId="313FFAED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45 (2.37)</w:t>
            </w:r>
          </w:p>
        </w:tc>
        <w:tc>
          <w:tcPr>
            <w:tcW w:w="455" w:type="pct"/>
            <w:vAlign w:val="center"/>
          </w:tcPr>
          <w:p w14:paraId="6B50242F" w14:textId="248A29FB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2.54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8.07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17075567" w14:textId="1BC51FD2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39 (8.36)</w:t>
            </w:r>
          </w:p>
        </w:tc>
        <w:tc>
          <w:tcPr>
            <w:tcW w:w="446" w:type="pct"/>
            <w:vAlign w:val="center"/>
          </w:tcPr>
          <w:p w14:paraId="40EB7C9A" w14:textId="143EC262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76 (8.19)</w:t>
            </w:r>
          </w:p>
        </w:tc>
      </w:tr>
      <w:tr w:rsidR="008D67B9" w:rsidRPr="00707EA4" w14:paraId="5BD7B2EC" w14:textId="5B68AFF6" w:rsidTr="00FB2CD3">
        <w:trPr>
          <w:trHeight w:val="320"/>
        </w:trPr>
        <w:tc>
          <w:tcPr>
            <w:tcW w:w="37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6C6A" w14:textId="33AA5DDC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D90</w:t>
            </w:r>
          </w:p>
        </w:tc>
        <w:tc>
          <w:tcPr>
            <w:tcW w:w="43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22274" w14:textId="77777777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Cilta-cel</w:t>
            </w:r>
          </w:p>
        </w:tc>
        <w:tc>
          <w:tcPr>
            <w:tcW w:w="97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0B766" w14:textId="4321F11C" w:rsidR="008D67B9" w:rsidRPr="00707EA4" w:rsidRDefault="008D67B9" w:rsidP="008D67B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4" w:type="pct"/>
            <w:vAlign w:val="center"/>
          </w:tcPr>
          <w:p w14:paraId="6BA471D5" w14:textId="7A946F87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0.03 (10.63)</w:t>
            </w:r>
          </w:p>
        </w:tc>
        <w:tc>
          <w:tcPr>
            <w:tcW w:w="455" w:type="pct"/>
            <w:vAlign w:val="center"/>
          </w:tcPr>
          <w:p w14:paraId="75CEE21B" w14:textId="1C4C18CF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5.21 (6.63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6192F" w14:textId="6FBFCBF5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.31 (7.25)</w:t>
            </w:r>
          </w:p>
        </w:tc>
        <w:tc>
          <w:tcPr>
            <w:tcW w:w="45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41C8A" w14:textId="576098BA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6.31 (10.02)</w:t>
            </w:r>
          </w:p>
        </w:tc>
        <w:tc>
          <w:tcPr>
            <w:tcW w:w="454" w:type="pct"/>
            <w:vAlign w:val="center"/>
          </w:tcPr>
          <w:p w14:paraId="5A5DB20B" w14:textId="2821A420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1.41 (11.46)</w:t>
            </w:r>
          </w:p>
        </w:tc>
        <w:tc>
          <w:tcPr>
            <w:tcW w:w="455" w:type="pct"/>
            <w:vAlign w:val="center"/>
          </w:tcPr>
          <w:p w14:paraId="60FE56E5" w14:textId="14FC4BC5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2.13 (2.69)</w:t>
            </w:r>
          </w:p>
        </w:tc>
        <w:tc>
          <w:tcPr>
            <w:tcW w:w="455" w:type="pct"/>
            <w:vAlign w:val="center"/>
          </w:tcPr>
          <w:p w14:paraId="4257DF64" w14:textId="408D1235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4.39 (</w:t>
            </w:r>
            <w:proofErr w:type="gramStart"/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10.99)</w:t>
            </w:r>
            <w:r w:rsidRPr="00707EA4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455" w:type="pct"/>
            <w:vAlign w:val="center"/>
          </w:tcPr>
          <w:p w14:paraId="4A74A879" w14:textId="01486F79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48.12 (11.41)</w:t>
            </w:r>
          </w:p>
        </w:tc>
        <w:tc>
          <w:tcPr>
            <w:tcW w:w="446" w:type="pct"/>
            <w:vAlign w:val="center"/>
          </w:tcPr>
          <w:p w14:paraId="4E7140D2" w14:textId="0114CD53" w:rsidR="008D67B9" w:rsidRPr="00707EA4" w:rsidRDefault="008D67B9" w:rsidP="00FB2C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EA4">
              <w:rPr>
                <w:rFonts w:ascii="Arial" w:hAnsi="Arial" w:cs="Arial"/>
                <w:color w:val="000000"/>
                <w:sz w:val="20"/>
                <w:szCs w:val="20"/>
              </w:rPr>
              <w:t>53.96 (7.54)</w:t>
            </w:r>
          </w:p>
        </w:tc>
      </w:tr>
    </w:tbl>
    <w:p w14:paraId="3C1464F2" w14:textId="10EFCCA9" w:rsidR="00F06EF0" w:rsidRPr="00707EA4" w:rsidRDefault="00BF3C5B" w:rsidP="00FF5EBD">
      <w:pPr>
        <w:rPr>
          <w:rFonts w:ascii="Arial" w:hAnsi="Arial" w:cs="Arial"/>
          <w:sz w:val="20"/>
          <w:szCs w:val="20"/>
        </w:rPr>
        <w:sectPr w:rsidR="00F06EF0" w:rsidRPr="00707EA4" w:rsidSect="00D9678C">
          <w:pgSz w:w="15840" w:h="12226" w:orient="landscape"/>
          <w:pgMar w:top="720" w:right="720" w:bottom="720" w:left="720" w:header="0" w:footer="0" w:gutter="0"/>
          <w:cols w:space="720"/>
          <w:docGrid w:linePitch="360"/>
        </w:sectPr>
      </w:pPr>
      <w:r w:rsidRPr="00707EA4">
        <w:rPr>
          <w:rFonts w:ascii="Arial" w:hAnsi="Arial" w:cs="Arial"/>
          <w:sz w:val="20"/>
          <w:szCs w:val="20"/>
        </w:rPr>
        <w:t xml:space="preserve">Note. </w:t>
      </w:r>
      <w:proofErr w:type="spellStart"/>
      <w:r w:rsidRPr="00707EA4">
        <w:rPr>
          <w:rFonts w:ascii="Arial" w:hAnsi="Arial" w:cs="Arial"/>
          <w:sz w:val="20"/>
          <w:szCs w:val="20"/>
          <w:vertAlign w:val="superscript"/>
        </w:rPr>
        <w:t>a</w:t>
      </w:r>
      <w:r w:rsidR="00315C61" w:rsidRPr="00707EA4">
        <w:rPr>
          <w:rFonts w:ascii="Arial" w:hAnsi="Arial" w:cs="Arial"/>
          <w:sz w:val="20"/>
          <w:szCs w:val="20"/>
        </w:rPr>
        <w:t>Average</w:t>
      </w:r>
      <w:proofErr w:type="spellEnd"/>
      <w:r w:rsidR="00315C61" w:rsidRPr="00707EA4">
        <w:rPr>
          <w:rFonts w:ascii="Arial" w:hAnsi="Arial" w:cs="Arial"/>
          <w:sz w:val="20"/>
          <w:szCs w:val="20"/>
        </w:rPr>
        <w:t xml:space="preserve"> score is clinically </w:t>
      </w:r>
      <w:r w:rsidR="00AE2282" w:rsidRPr="00707EA4">
        <w:rPr>
          <w:rFonts w:ascii="Arial" w:hAnsi="Arial" w:cs="Arial"/>
          <w:sz w:val="20"/>
          <w:szCs w:val="20"/>
        </w:rPr>
        <w:t>meaningful</w:t>
      </w:r>
      <w:r w:rsidR="006D55B9" w:rsidRPr="00707EA4">
        <w:rPr>
          <w:rFonts w:ascii="Arial" w:hAnsi="Arial" w:cs="Arial"/>
          <w:sz w:val="20"/>
          <w:szCs w:val="20"/>
        </w:rPr>
        <w:t xml:space="preserve"> (f</w:t>
      </w:r>
      <w:r w:rsidR="00AE2282" w:rsidRPr="00707EA4">
        <w:rPr>
          <w:rFonts w:ascii="Arial" w:hAnsi="Arial" w:cs="Arial"/>
          <w:sz w:val="20"/>
          <w:szCs w:val="20"/>
        </w:rPr>
        <w:t xml:space="preserve">atigue, depression, anxiety, sleep disturbance, </w:t>
      </w:r>
      <w:r w:rsidR="006D55B9" w:rsidRPr="00707EA4">
        <w:rPr>
          <w:rFonts w:ascii="Arial" w:hAnsi="Arial" w:cs="Arial"/>
          <w:sz w:val="20"/>
          <w:szCs w:val="20"/>
        </w:rPr>
        <w:t xml:space="preserve">and </w:t>
      </w:r>
      <w:r w:rsidR="00AE2282" w:rsidRPr="00707EA4">
        <w:rPr>
          <w:rFonts w:ascii="Arial" w:hAnsi="Arial" w:cs="Arial"/>
          <w:sz w:val="20"/>
          <w:szCs w:val="20"/>
        </w:rPr>
        <w:t>pain interference</w:t>
      </w:r>
      <w:r w:rsidR="00641291" w:rsidRPr="00707EA4">
        <w:rPr>
          <w:rFonts w:ascii="Arial" w:hAnsi="Arial" w:cs="Arial"/>
          <w:sz w:val="20"/>
          <w:szCs w:val="20"/>
        </w:rPr>
        <w:t>:</w:t>
      </w:r>
      <w:r w:rsidR="00AE2282" w:rsidRPr="00707EA4">
        <w:rPr>
          <w:rFonts w:ascii="Arial" w:hAnsi="Arial" w:cs="Arial"/>
          <w:sz w:val="20"/>
          <w:szCs w:val="20"/>
        </w:rPr>
        <w:t xml:space="preserve"> 55-59 mild, 60-69 moderate, </w:t>
      </w:r>
      <w:r w:rsidR="00890E6B" w:rsidRPr="00707EA4">
        <w:rPr>
          <w:rFonts w:ascii="Arial" w:hAnsi="Arial" w:cs="Arial"/>
          <w:sz w:val="20"/>
          <w:szCs w:val="20"/>
        </w:rPr>
        <w:t>≥</w:t>
      </w:r>
      <w:r w:rsidR="00AE2282" w:rsidRPr="00707EA4">
        <w:rPr>
          <w:rFonts w:ascii="Arial" w:hAnsi="Arial" w:cs="Arial"/>
          <w:sz w:val="20"/>
          <w:szCs w:val="20"/>
        </w:rPr>
        <w:t>70 severe</w:t>
      </w:r>
      <w:r w:rsidR="006D55B9" w:rsidRPr="00707EA4">
        <w:rPr>
          <w:rFonts w:ascii="Arial" w:hAnsi="Arial" w:cs="Arial"/>
          <w:sz w:val="20"/>
          <w:szCs w:val="20"/>
        </w:rPr>
        <w:t>; p</w:t>
      </w:r>
      <w:r w:rsidR="00641291" w:rsidRPr="00707EA4">
        <w:rPr>
          <w:rFonts w:ascii="Arial" w:hAnsi="Arial" w:cs="Arial"/>
          <w:sz w:val="20"/>
          <w:szCs w:val="20"/>
        </w:rPr>
        <w:t xml:space="preserve">ain intensity: 1-2 mild, 3-5 moderate, </w:t>
      </w:r>
      <w:r w:rsidR="00890E6B" w:rsidRPr="00707EA4">
        <w:rPr>
          <w:rFonts w:ascii="Arial" w:hAnsi="Arial" w:cs="Arial"/>
          <w:sz w:val="20"/>
          <w:szCs w:val="20"/>
        </w:rPr>
        <w:t>≥</w:t>
      </w:r>
      <w:r w:rsidR="00641291" w:rsidRPr="00707EA4">
        <w:rPr>
          <w:rFonts w:ascii="Arial" w:hAnsi="Arial" w:cs="Arial"/>
          <w:sz w:val="20"/>
          <w:szCs w:val="20"/>
        </w:rPr>
        <w:t>6 severe</w:t>
      </w:r>
      <w:r w:rsidR="006D55B9" w:rsidRPr="00707EA4">
        <w:rPr>
          <w:rFonts w:ascii="Arial" w:hAnsi="Arial" w:cs="Arial"/>
          <w:sz w:val="20"/>
          <w:szCs w:val="20"/>
        </w:rPr>
        <w:t>;</w:t>
      </w:r>
      <w:r w:rsidR="00641291" w:rsidRPr="00707EA4">
        <w:rPr>
          <w:rFonts w:ascii="Arial" w:hAnsi="Arial" w:cs="Arial"/>
          <w:sz w:val="20"/>
          <w:szCs w:val="20"/>
        </w:rPr>
        <w:t xml:space="preserve"> </w:t>
      </w:r>
      <w:r w:rsidR="006D55B9" w:rsidRPr="00707EA4">
        <w:rPr>
          <w:rFonts w:ascii="Arial" w:hAnsi="Arial" w:cs="Arial"/>
          <w:sz w:val="20"/>
          <w:szCs w:val="20"/>
        </w:rPr>
        <w:t>p</w:t>
      </w:r>
      <w:r w:rsidR="00641291" w:rsidRPr="00707EA4">
        <w:rPr>
          <w:rFonts w:ascii="Arial" w:hAnsi="Arial" w:cs="Arial"/>
          <w:sz w:val="20"/>
          <w:szCs w:val="20"/>
        </w:rPr>
        <w:t xml:space="preserve">hysical, social, and cognitive function: </w:t>
      </w:r>
      <w:r w:rsidR="00890E6B" w:rsidRPr="00707EA4">
        <w:rPr>
          <w:rFonts w:ascii="Arial" w:hAnsi="Arial" w:cs="Arial"/>
          <w:sz w:val="20"/>
          <w:szCs w:val="20"/>
        </w:rPr>
        <w:t>≤</w:t>
      </w:r>
      <w:r w:rsidR="00641291" w:rsidRPr="00707EA4">
        <w:rPr>
          <w:rFonts w:ascii="Arial" w:hAnsi="Arial" w:cs="Arial"/>
          <w:sz w:val="20"/>
          <w:szCs w:val="20"/>
        </w:rPr>
        <w:t>30 severe, 31-40 moderate, 41-45 mild</w:t>
      </w:r>
      <w:r w:rsidR="006D55B9" w:rsidRPr="00707EA4">
        <w:rPr>
          <w:rFonts w:ascii="Arial" w:hAnsi="Arial" w:cs="Arial"/>
          <w:sz w:val="20"/>
          <w:szCs w:val="20"/>
        </w:rPr>
        <w:t>)</w:t>
      </w:r>
      <w:r w:rsidRPr="00707EA4">
        <w:rPr>
          <w:rFonts w:ascii="Arial" w:hAnsi="Arial" w:cs="Arial"/>
          <w:sz w:val="20"/>
          <w:szCs w:val="20"/>
        </w:rPr>
        <w:t>.</w:t>
      </w:r>
    </w:p>
    <w:p w14:paraId="2C805B25" w14:textId="5A67E638" w:rsidR="006725FA" w:rsidRPr="00707EA4" w:rsidRDefault="0022370C" w:rsidP="005824B9">
      <w:pPr>
        <w:spacing w:after="160" w:line="278" w:lineRule="auto"/>
        <w:rPr>
          <w:rFonts w:ascii="Arial" w:hAnsi="Arial" w:cs="Arial"/>
          <w:sz w:val="22"/>
          <w:szCs w:val="22"/>
          <w:shd w:val="clear" w:color="auto" w:fill="FFFFFF"/>
        </w:rPr>
      </w:pPr>
      <w:r w:rsidRPr="00707EA4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="006725FA" w:rsidRPr="00707EA4">
        <w:rPr>
          <w:rFonts w:ascii="Arial" w:hAnsi="Arial" w:cs="Arial"/>
          <w:b/>
          <w:bCs/>
          <w:sz w:val="22"/>
          <w:szCs w:val="22"/>
        </w:rPr>
        <w:t>Figure 1.</w:t>
      </w:r>
      <w:r w:rsidR="006725FA" w:rsidRPr="00707EA4">
        <w:rPr>
          <w:rFonts w:ascii="Arial" w:hAnsi="Arial" w:cs="Arial"/>
          <w:sz w:val="22"/>
          <w:szCs w:val="22"/>
          <w:shd w:val="clear" w:color="auto" w:fill="FFFFFF"/>
        </w:rPr>
        <w:t xml:space="preserve"> Participants’ flow through the study. Participants who were deceased before each timepoint were excluded from the denominator when calculating percentages.</w:t>
      </w:r>
    </w:p>
    <w:p w14:paraId="53355D0D" w14:textId="77777777" w:rsidR="006725FA" w:rsidRPr="00707EA4" w:rsidRDefault="006725FA" w:rsidP="006725FA">
      <w:pPr>
        <w:rPr>
          <w:rFonts w:ascii="Arial" w:hAnsi="Arial" w:cs="Arial"/>
          <w:sz w:val="22"/>
          <w:szCs w:val="22"/>
          <w:shd w:val="clear" w:color="auto" w:fill="FFFFFF"/>
        </w:rPr>
      </w:pPr>
    </w:p>
    <w:p w14:paraId="190F9FA8" w14:textId="3F0EFE20" w:rsidR="00CC51F4" w:rsidRPr="00707EA4" w:rsidRDefault="00674CC1" w:rsidP="00FF5EBD">
      <w:pPr>
        <w:rPr>
          <w:rFonts w:ascii="Arial" w:hAnsi="Arial" w:cs="Arial"/>
          <w:sz w:val="20"/>
          <w:szCs w:val="20"/>
        </w:rPr>
      </w:pPr>
      <w:r w:rsidRPr="00707EA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D37F6DB" wp14:editId="47BE61AE">
            <wp:extent cx="6858000" cy="7295515"/>
            <wp:effectExtent l="0" t="0" r="0" b="0"/>
            <wp:docPr id="17181023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10232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29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5165C" w14:textId="77777777" w:rsidR="005824B9" w:rsidRPr="00707EA4" w:rsidRDefault="005824B9">
      <w:pPr>
        <w:spacing w:after="160" w:line="278" w:lineRule="auto"/>
        <w:rPr>
          <w:rFonts w:ascii="Arial" w:hAnsi="Arial" w:cs="Arial"/>
          <w:sz w:val="20"/>
          <w:szCs w:val="20"/>
        </w:rPr>
      </w:pPr>
    </w:p>
    <w:p w14:paraId="4513DADA" w14:textId="77777777" w:rsidR="005824B9" w:rsidRPr="00707EA4" w:rsidRDefault="005824B9">
      <w:pPr>
        <w:spacing w:after="160" w:line="278" w:lineRule="auto"/>
        <w:rPr>
          <w:rFonts w:ascii="Arial" w:hAnsi="Arial" w:cs="Arial"/>
          <w:sz w:val="20"/>
          <w:szCs w:val="20"/>
        </w:rPr>
        <w:sectPr w:rsidR="005824B9" w:rsidRPr="00707EA4" w:rsidSect="00F06EF0">
          <w:pgSz w:w="12240" w:h="15840"/>
          <w:pgMar w:top="720" w:right="720" w:bottom="720" w:left="720" w:header="0" w:footer="0" w:gutter="0"/>
          <w:cols w:space="720"/>
          <w:docGrid w:linePitch="360"/>
        </w:sectPr>
      </w:pPr>
    </w:p>
    <w:p w14:paraId="3B770D7B" w14:textId="6AFB61C8" w:rsidR="008D3594" w:rsidRPr="00707EA4" w:rsidRDefault="008D3594" w:rsidP="00367D8A">
      <w:pPr>
        <w:spacing w:after="160" w:line="278" w:lineRule="auto"/>
        <w:rPr>
          <w:rFonts w:ascii="Arial" w:hAnsi="Arial" w:cs="Arial"/>
          <w:sz w:val="22"/>
          <w:szCs w:val="22"/>
          <w:shd w:val="clear" w:color="auto" w:fill="FFFFFF"/>
        </w:rPr>
      </w:pPr>
      <w:r w:rsidRPr="00707EA4">
        <w:rPr>
          <w:rFonts w:ascii="Arial" w:hAnsi="Arial" w:cs="Arial"/>
          <w:b/>
          <w:bCs/>
          <w:sz w:val="22"/>
          <w:szCs w:val="22"/>
        </w:rPr>
        <w:lastRenderedPageBreak/>
        <w:t>Supplemental Figure 2.</w:t>
      </w:r>
      <w:r w:rsidRPr="00707EA4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281BA4" w:rsidRPr="00707EA4">
        <w:rPr>
          <w:rFonts w:ascii="Arial" w:hAnsi="Arial" w:cs="Arial"/>
          <w:sz w:val="22"/>
          <w:szCs w:val="22"/>
          <w:shd w:val="clear" w:color="auto" w:fill="FFFFFF"/>
        </w:rPr>
        <w:t>Cohen’s d e</w:t>
      </w:r>
      <w:r w:rsidR="00DA796A" w:rsidRPr="00707EA4">
        <w:rPr>
          <w:rFonts w:ascii="Arial" w:hAnsi="Arial" w:cs="Arial"/>
          <w:sz w:val="22"/>
          <w:szCs w:val="22"/>
          <w:shd w:val="clear" w:color="auto" w:fill="FFFFFF"/>
        </w:rPr>
        <w:t xml:space="preserve">ffect sizes </w:t>
      </w:r>
      <w:r w:rsidR="002B0DFD" w:rsidRPr="00707EA4">
        <w:rPr>
          <w:rFonts w:ascii="Arial" w:hAnsi="Arial" w:cs="Arial"/>
          <w:sz w:val="22"/>
          <w:szCs w:val="22"/>
          <w:shd w:val="clear" w:color="auto" w:fill="FFFFFF"/>
        </w:rPr>
        <w:t xml:space="preserve">for </w:t>
      </w:r>
      <w:r w:rsidR="00281BA4" w:rsidRPr="00707EA4">
        <w:rPr>
          <w:rFonts w:ascii="Arial" w:hAnsi="Arial" w:cs="Arial"/>
          <w:sz w:val="22"/>
          <w:szCs w:val="22"/>
          <w:shd w:val="clear" w:color="auto" w:fill="FFFFFF"/>
        </w:rPr>
        <w:t xml:space="preserve">unadjusted </w:t>
      </w:r>
      <w:r w:rsidR="002B0DFD" w:rsidRPr="00707EA4">
        <w:rPr>
          <w:rFonts w:ascii="Arial" w:hAnsi="Arial" w:cs="Arial"/>
          <w:sz w:val="22"/>
          <w:szCs w:val="22"/>
          <w:shd w:val="clear" w:color="auto" w:fill="FFFFFF"/>
        </w:rPr>
        <w:t>changes in PROs from baseline to D90</w:t>
      </w:r>
      <w:r w:rsidR="00281BA4" w:rsidRPr="00707EA4">
        <w:rPr>
          <w:rFonts w:ascii="Arial" w:hAnsi="Arial" w:cs="Arial"/>
          <w:sz w:val="22"/>
          <w:szCs w:val="22"/>
          <w:shd w:val="clear" w:color="auto" w:fill="FFFFFF"/>
        </w:rPr>
        <w:t xml:space="preserve"> </w:t>
      </w:r>
      <w:r w:rsidR="00281BA4" w:rsidRPr="00707EA4">
        <w:rPr>
          <w:rFonts w:ascii="Arial" w:hAnsi="Arial" w:cs="Arial" w:hint="eastAsia"/>
          <w:sz w:val="22"/>
          <w:szCs w:val="22"/>
        </w:rPr>
        <w:t>across CAR-T treatment groups</w:t>
      </w:r>
      <w:r w:rsidRPr="00707EA4">
        <w:rPr>
          <w:rFonts w:ascii="Arial" w:hAnsi="Arial" w:cs="Arial"/>
          <w:sz w:val="22"/>
          <w:szCs w:val="22"/>
          <w:shd w:val="clear" w:color="auto" w:fill="FFFFFF"/>
        </w:rPr>
        <w:t>.</w:t>
      </w:r>
      <w:r w:rsidR="00281BA4" w:rsidRPr="00707EA4">
        <w:rPr>
          <w:rFonts w:ascii="Arial" w:hAnsi="Arial" w:cs="Arial"/>
          <w:sz w:val="20"/>
          <w:szCs w:val="20"/>
        </w:rPr>
        <w:t xml:space="preserve"> </w:t>
      </w:r>
      <w:r w:rsidR="00281BA4" w:rsidRPr="00707EA4">
        <w:rPr>
          <w:rFonts w:ascii="Arial" w:hAnsi="Arial" w:cs="Arial"/>
          <w:sz w:val="22"/>
          <w:szCs w:val="22"/>
        </w:rPr>
        <w:t>Effect sizes were interpreted as: 0.2</w:t>
      </w:r>
      <w:r w:rsidR="001028BC" w:rsidRPr="00707EA4">
        <w:rPr>
          <w:rFonts w:ascii="Arial" w:hAnsi="Arial" w:cs="Arial"/>
          <w:sz w:val="22"/>
          <w:szCs w:val="22"/>
        </w:rPr>
        <w:t xml:space="preserve"> small</w:t>
      </w:r>
      <w:r w:rsidR="00281BA4" w:rsidRPr="00707EA4">
        <w:rPr>
          <w:rFonts w:ascii="Arial" w:hAnsi="Arial" w:cs="Arial"/>
          <w:sz w:val="22"/>
          <w:szCs w:val="22"/>
        </w:rPr>
        <w:t xml:space="preserve">; </w:t>
      </w:r>
      <w:r w:rsidR="00281BA4" w:rsidRPr="00707EA4">
        <w:rPr>
          <w:rFonts w:ascii="Arial" w:hAnsi="Arial" w:cs="Arial" w:hint="eastAsia"/>
          <w:sz w:val="22"/>
          <w:szCs w:val="22"/>
        </w:rPr>
        <w:t>0.3-</w:t>
      </w:r>
      <w:r w:rsidR="00281BA4" w:rsidRPr="00707EA4">
        <w:rPr>
          <w:rFonts w:ascii="Arial" w:hAnsi="Arial" w:cs="Arial"/>
          <w:sz w:val="22"/>
          <w:szCs w:val="22"/>
        </w:rPr>
        <w:t>0.5</w:t>
      </w:r>
      <w:r w:rsidR="001028BC" w:rsidRPr="00707EA4">
        <w:rPr>
          <w:rFonts w:ascii="Arial" w:hAnsi="Arial" w:cs="Arial" w:hint="eastAsia"/>
          <w:sz w:val="22"/>
          <w:szCs w:val="22"/>
        </w:rPr>
        <w:t xml:space="preserve"> small-</w:t>
      </w:r>
      <w:r w:rsidR="001028BC" w:rsidRPr="00707EA4">
        <w:rPr>
          <w:rFonts w:ascii="Arial" w:hAnsi="Arial" w:cs="Arial"/>
          <w:sz w:val="22"/>
          <w:szCs w:val="22"/>
        </w:rPr>
        <w:t>to-medium</w:t>
      </w:r>
      <w:r w:rsidR="00281BA4" w:rsidRPr="00707EA4">
        <w:rPr>
          <w:rFonts w:ascii="Arial" w:hAnsi="Arial" w:cs="Arial"/>
          <w:sz w:val="22"/>
          <w:szCs w:val="22"/>
        </w:rPr>
        <w:t>;</w:t>
      </w:r>
      <w:r w:rsidR="00281BA4" w:rsidRPr="00707EA4">
        <w:rPr>
          <w:rFonts w:ascii="Arial" w:hAnsi="Arial" w:cs="Arial" w:hint="eastAsia"/>
          <w:sz w:val="22"/>
          <w:szCs w:val="22"/>
        </w:rPr>
        <w:t xml:space="preserve"> 0.5-0.8</w:t>
      </w:r>
      <w:r w:rsidR="001028BC" w:rsidRPr="00707EA4">
        <w:rPr>
          <w:rFonts w:ascii="Arial" w:hAnsi="Arial" w:cs="Arial"/>
          <w:sz w:val="22"/>
          <w:szCs w:val="22"/>
        </w:rPr>
        <w:t xml:space="preserve"> </w:t>
      </w:r>
      <w:r w:rsidR="001028BC" w:rsidRPr="00707EA4">
        <w:rPr>
          <w:rFonts w:ascii="Arial" w:hAnsi="Arial" w:cs="Arial" w:hint="eastAsia"/>
          <w:sz w:val="22"/>
          <w:szCs w:val="22"/>
        </w:rPr>
        <w:t>medium</w:t>
      </w:r>
      <w:r w:rsidR="00281BA4" w:rsidRPr="00707EA4">
        <w:rPr>
          <w:rFonts w:ascii="Arial" w:hAnsi="Arial" w:cs="Arial" w:hint="eastAsia"/>
          <w:sz w:val="22"/>
          <w:szCs w:val="22"/>
        </w:rPr>
        <w:t>;</w:t>
      </w:r>
      <w:r w:rsidR="00281BA4" w:rsidRPr="00707EA4">
        <w:rPr>
          <w:rFonts w:ascii="Arial" w:hAnsi="Arial" w:cs="Arial"/>
          <w:sz w:val="22"/>
          <w:szCs w:val="22"/>
        </w:rPr>
        <w:t xml:space="preserve"> </w:t>
      </w:r>
      <w:r w:rsidR="00281BA4" w:rsidRPr="00707EA4">
        <w:rPr>
          <w:rFonts w:ascii="Arial" w:hAnsi="Arial" w:cs="Arial" w:hint="eastAsia"/>
          <w:sz w:val="22"/>
          <w:szCs w:val="22"/>
        </w:rPr>
        <w:t>&gt;</w:t>
      </w:r>
      <w:r w:rsidR="00281BA4" w:rsidRPr="00707EA4">
        <w:rPr>
          <w:rFonts w:ascii="Arial" w:hAnsi="Arial" w:cs="Arial"/>
          <w:sz w:val="22"/>
          <w:szCs w:val="22"/>
        </w:rPr>
        <w:t>0.8</w:t>
      </w:r>
      <w:r w:rsidR="001028BC" w:rsidRPr="00707EA4">
        <w:rPr>
          <w:rFonts w:ascii="Arial" w:hAnsi="Arial" w:cs="Arial"/>
          <w:sz w:val="22"/>
          <w:szCs w:val="22"/>
        </w:rPr>
        <w:t xml:space="preserve"> large</w:t>
      </w:r>
      <w:r w:rsidR="00281BA4" w:rsidRPr="00707EA4">
        <w:rPr>
          <w:rFonts w:ascii="Arial" w:hAnsi="Arial" w:cs="Arial"/>
          <w:sz w:val="22"/>
          <w:szCs w:val="22"/>
        </w:rPr>
        <w:t>).</w:t>
      </w:r>
    </w:p>
    <w:p w14:paraId="3AD19FEB" w14:textId="77777777" w:rsidR="0029008B" w:rsidRPr="00707EA4" w:rsidRDefault="0029008B" w:rsidP="008D3594">
      <w:pPr>
        <w:rPr>
          <w:rFonts w:ascii="Arial" w:hAnsi="Arial" w:cs="Arial"/>
          <w:sz w:val="22"/>
          <w:szCs w:val="22"/>
          <w:shd w:val="clear" w:color="auto" w:fill="FFFFFF"/>
        </w:rPr>
      </w:pPr>
    </w:p>
    <w:p w14:paraId="3D929551" w14:textId="62F306FF" w:rsidR="008D3594" w:rsidRPr="00C00B1C" w:rsidRDefault="00A54510" w:rsidP="00FF5EBD">
      <w:pPr>
        <w:rPr>
          <w:rFonts w:ascii="Arial" w:hAnsi="Arial" w:cs="Arial"/>
          <w:b/>
          <w:bCs/>
          <w:sz w:val="20"/>
          <w:szCs w:val="20"/>
        </w:rPr>
      </w:pPr>
      <w:r w:rsidRPr="00707EA4">
        <w:rPr>
          <w:rFonts w:hint="eastAsia"/>
          <w:noProof/>
          <w14:ligatures w14:val="standardContextual"/>
        </w:rPr>
        <w:drawing>
          <wp:inline distT="0" distB="0" distL="0" distR="0" wp14:anchorId="3EA9745C" wp14:editId="28121C2E">
            <wp:extent cx="9395461" cy="2976664"/>
            <wp:effectExtent l="0" t="0" r="2540" b="0"/>
            <wp:docPr id="595931822" name="Picture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5931822" name="Picture 2" descr="A diagram of a graph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1013" cy="29910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8D3594" w:rsidRPr="00C00B1C" w:rsidSect="00367D8A">
      <w:pgSz w:w="15840" w:h="12240" w:orient="landscape"/>
      <w:pgMar w:top="720" w:right="720" w:bottom="72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3B4CC8"/>
    <w:multiLevelType w:val="hybridMultilevel"/>
    <w:tmpl w:val="7F36C848"/>
    <w:lvl w:ilvl="0" w:tplc="BBC02BBE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C78C6"/>
    <w:multiLevelType w:val="hybridMultilevel"/>
    <w:tmpl w:val="E5187AC6"/>
    <w:lvl w:ilvl="0" w:tplc="FFFFFFFF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24E30F7"/>
    <w:multiLevelType w:val="hybridMultilevel"/>
    <w:tmpl w:val="065C38C0"/>
    <w:lvl w:ilvl="0" w:tplc="5414E656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DDE32B6"/>
    <w:multiLevelType w:val="hybridMultilevel"/>
    <w:tmpl w:val="FC0C0414"/>
    <w:lvl w:ilvl="0" w:tplc="B6820F36">
      <w:start w:val="1"/>
      <w:numFmt w:val="upperLetter"/>
      <w:lvlText w:val="%1)"/>
      <w:lvlJc w:val="left"/>
      <w:pPr>
        <w:ind w:left="144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AE5666C"/>
    <w:multiLevelType w:val="hybridMultilevel"/>
    <w:tmpl w:val="913E82A4"/>
    <w:lvl w:ilvl="0" w:tplc="9C1EBB50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B7B4F0B"/>
    <w:multiLevelType w:val="hybridMultilevel"/>
    <w:tmpl w:val="FF0C04CE"/>
    <w:lvl w:ilvl="0" w:tplc="5AF0FDB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BA7C8A"/>
    <w:multiLevelType w:val="hybridMultilevel"/>
    <w:tmpl w:val="E5187AC6"/>
    <w:lvl w:ilvl="0" w:tplc="FFFFFFFF">
      <w:start w:val="1"/>
      <w:numFmt w:val="upperLetter"/>
      <w:lvlText w:val="%1)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248078701">
    <w:abstractNumId w:val="0"/>
  </w:num>
  <w:num w:numId="2" w16cid:durableId="373311690">
    <w:abstractNumId w:val="2"/>
  </w:num>
  <w:num w:numId="3" w16cid:durableId="379941263">
    <w:abstractNumId w:val="4"/>
  </w:num>
  <w:num w:numId="4" w16cid:durableId="2033798993">
    <w:abstractNumId w:val="5"/>
  </w:num>
  <w:num w:numId="5" w16cid:durableId="629476538">
    <w:abstractNumId w:val="3"/>
  </w:num>
  <w:num w:numId="6" w16cid:durableId="484780352">
    <w:abstractNumId w:val="1"/>
  </w:num>
  <w:num w:numId="7" w16cid:durableId="51881423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418"/>
    <w:rsid w:val="000023E2"/>
    <w:rsid w:val="00005BFD"/>
    <w:rsid w:val="00006C54"/>
    <w:rsid w:val="00006FE7"/>
    <w:rsid w:val="000109AC"/>
    <w:rsid w:val="0001195C"/>
    <w:rsid w:val="00012D03"/>
    <w:rsid w:val="00015DE1"/>
    <w:rsid w:val="0002083D"/>
    <w:rsid w:val="00020A28"/>
    <w:rsid w:val="00026533"/>
    <w:rsid w:val="000306F3"/>
    <w:rsid w:val="000327A2"/>
    <w:rsid w:val="00032D43"/>
    <w:rsid w:val="00037644"/>
    <w:rsid w:val="00040A1C"/>
    <w:rsid w:val="00040EA3"/>
    <w:rsid w:val="0004227E"/>
    <w:rsid w:val="00042895"/>
    <w:rsid w:val="000449EF"/>
    <w:rsid w:val="00044E21"/>
    <w:rsid w:val="0004502F"/>
    <w:rsid w:val="00052C19"/>
    <w:rsid w:val="0005312F"/>
    <w:rsid w:val="00057386"/>
    <w:rsid w:val="000578B1"/>
    <w:rsid w:val="00057F12"/>
    <w:rsid w:val="00060BEE"/>
    <w:rsid w:val="000646C4"/>
    <w:rsid w:val="0006618F"/>
    <w:rsid w:val="00071B33"/>
    <w:rsid w:val="00072D2E"/>
    <w:rsid w:val="00074B7B"/>
    <w:rsid w:val="000810CB"/>
    <w:rsid w:val="000827F3"/>
    <w:rsid w:val="00085C7C"/>
    <w:rsid w:val="00087181"/>
    <w:rsid w:val="00087532"/>
    <w:rsid w:val="000947F6"/>
    <w:rsid w:val="00095171"/>
    <w:rsid w:val="00095A32"/>
    <w:rsid w:val="000A141A"/>
    <w:rsid w:val="000A165E"/>
    <w:rsid w:val="000A3D7C"/>
    <w:rsid w:val="000A6238"/>
    <w:rsid w:val="000B0404"/>
    <w:rsid w:val="000B2AB7"/>
    <w:rsid w:val="000B36BC"/>
    <w:rsid w:val="000C2128"/>
    <w:rsid w:val="000C69FC"/>
    <w:rsid w:val="000D41E7"/>
    <w:rsid w:val="000D4B44"/>
    <w:rsid w:val="000D59BF"/>
    <w:rsid w:val="000D64FA"/>
    <w:rsid w:val="000E02CC"/>
    <w:rsid w:val="000E1133"/>
    <w:rsid w:val="000E6FA7"/>
    <w:rsid w:val="000F565E"/>
    <w:rsid w:val="000F576D"/>
    <w:rsid w:val="000F5A12"/>
    <w:rsid w:val="0010124C"/>
    <w:rsid w:val="001015B9"/>
    <w:rsid w:val="001028BC"/>
    <w:rsid w:val="00105201"/>
    <w:rsid w:val="00105A34"/>
    <w:rsid w:val="00106126"/>
    <w:rsid w:val="00106169"/>
    <w:rsid w:val="00110F0A"/>
    <w:rsid w:val="001116A9"/>
    <w:rsid w:val="001121CE"/>
    <w:rsid w:val="00112354"/>
    <w:rsid w:val="001133F4"/>
    <w:rsid w:val="00114F07"/>
    <w:rsid w:val="00116805"/>
    <w:rsid w:val="00117A79"/>
    <w:rsid w:val="00120028"/>
    <w:rsid w:val="00120B0E"/>
    <w:rsid w:val="00120DCA"/>
    <w:rsid w:val="0012285A"/>
    <w:rsid w:val="00122FE3"/>
    <w:rsid w:val="00124DF8"/>
    <w:rsid w:val="00131986"/>
    <w:rsid w:val="00132F6C"/>
    <w:rsid w:val="00133C36"/>
    <w:rsid w:val="00134E3B"/>
    <w:rsid w:val="00136860"/>
    <w:rsid w:val="00141023"/>
    <w:rsid w:val="001413F2"/>
    <w:rsid w:val="001418D7"/>
    <w:rsid w:val="00143FB0"/>
    <w:rsid w:val="0014793A"/>
    <w:rsid w:val="001521E6"/>
    <w:rsid w:val="001567B3"/>
    <w:rsid w:val="00156FD9"/>
    <w:rsid w:val="0015787A"/>
    <w:rsid w:val="00160565"/>
    <w:rsid w:val="00163F6A"/>
    <w:rsid w:val="001658CA"/>
    <w:rsid w:val="001669A1"/>
    <w:rsid w:val="00167294"/>
    <w:rsid w:val="0016758E"/>
    <w:rsid w:val="00167C42"/>
    <w:rsid w:val="00172FDB"/>
    <w:rsid w:val="00173438"/>
    <w:rsid w:val="001735A6"/>
    <w:rsid w:val="00173C72"/>
    <w:rsid w:val="00180A45"/>
    <w:rsid w:val="0019124F"/>
    <w:rsid w:val="00193A3C"/>
    <w:rsid w:val="00197C91"/>
    <w:rsid w:val="001A01DD"/>
    <w:rsid w:val="001A2059"/>
    <w:rsid w:val="001B50C4"/>
    <w:rsid w:val="001B6FE1"/>
    <w:rsid w:val="001C651B"/>
    <w:rsid w:val="001D02C9"/>
    <w:rsid w:val="001D3928"/>
    <w:rsid w:val="001D61C3"/>
    <w:rsid w:val="001E4213"/>
    <w:rsid w:val="001F1CD1"/>
    <w:rsid w:val="001F6932"/>
    <w:rsid w:val="001F7B8A"/>
    <w:rsid w:val="00200295"/>
    <w:rsid w:val="0020215E"/>
    <w:rsid w:val="00205B7D"/>
    <w:rsid w:val="002107B6"/>
    <w:rsid w:val="00211DFB"/>
    <w:rsid w:val="002121C8"/>
    <w:rsid w:val="002124DC"/>
    <w:rsid w:val="0021352B"/>
    <w:rsid w:val="00214A20"/>
    <w:rsid w:val="00220873"/>
    <w:rsid w:val="0022370C"/>
    <w:rsid w:val="00224FE8"/>
    <w:rsid w:val="00227A3D"/>
    <w:rsid w:val="00230D93"/>
    <w:rsid w:val="00236901"/>
    <w:rsid w:val="002370F6"/>
    <w:rsid w:val="00237964"/>
    <w:rsid w:val="002379C2"/>
    <w:rsid w:val="00242D54"/>
    <w:rsid w:val="00245AAE"/>
    <w:rsid w:val="00247BE2"/>
    <w:rsid w:val="00247FA5"/>
    <w:rsid w:val="0025337D"/>
    <w:rsid w:val="00253974"/>
    <w:rsid w:val="002567EC"/>
    <w:rsid w:val="00256DA0"/>
    <w:rsid w:val="00256E32"/>
    <w:rsid w:val="00270FE2"/>
    <w:rsid w:val="00271619"/>
    <w:rsid w:val="00275A03"/>
    <w:rsid w:val="002764E0"/>
    <w:rsid w:val="00276ED1"/>
    <w:rsid w:val="00281BA4"/>
    <w:rsid w:val="00282C5C"/>
    <w:rsid w:val="00286196"/>
    <w:rsid w:val="0029008B"/>
    <w:rsid w:val="00292F80"/>
    <w:rsid w:val="002961C2"/>
    <w:rsid w:val="002A6E25"/>
    <w:rsid w:val="002A7FFD"/>
    <w:rsid w:val="002B00C7"/>
    <w:rsid w:val="002B07A5"/>
    <w:rsid w:val="002B0C81"/>
    <w:rsid w:val="002B0DFD"/>
    <w:rsid w:val="002B0E15"/>
    <w:rsid w:val="002B4245"/>
    <w:rsid w:val="002B53EA"/>
    <w:rsid w:val="002C304A"/>
    <w:rsid w:val="002C324E"/>
    <w:rsid w:val="002C3915"/>
    <w:rsid w:val="002C3C73"/>
    <w:rsid w:val="002C74AC"/>
    <w:rsid w:val="002D5B19"/>
    <w:rsid w:val="002D6D82"/>
    <w:rsid w:val="002E000E"/>
    <w:rsid w:val="002E0704"/>
    <w:rsid w:val="002E25F0"/>
    <w:rsid w:val="002E4C59"/>
    <w:rsid w:val="002E6BC5"/>
    <w:rsid w:val="002F2198"/>
    <w:rsid w:val="002F67E5"/>
    <w:rsid w:val="002F7C80"/>
    <w:rsid w:val="00312B52"/>
    <w:rsid w:val="00312D30"/>
    <w:rsid w:val="003143F3"/>
    <w:rsid w:val="003150C3"/>
    <w:rsid w:val="00315C61"/>
    <w:rsid w:val="00316371"/>
    <w:rsid w:val="00316AE7"/>
    <w:rsid w:val="00322824"/>
    <w:rsid w:val="003279C6"/>
    <w:rsid w:val="0033329C"/>
    <w:rsid w:val="00334FD4"/>
    <w:rsid w:val="00335256"/>
    <w:rsid w:val="0033711F"/>
    <w:rsid w:val="00342231"/>
    <w:rsid w:val="0034266D"/>
    <w:rsid w:val="00345BD4"/>
    <w:rsid w:val="00346441"/>
    <w:rsid w:val="00346ADF"/>
    <w:rsid w:val="0034790E"/>
    <w:rsid w:val="0035210E"/>
    <w:rsid w:val="00352599"/>
    <w:rsid w:val="00353848"/>
    <w:rsid w:val="00353C90"/>
    <w:rsid w:val="00355090"/>
    <w:rsid w:val="00355348"/>
    <w:rsid w:val="0035629E"/>
    <w:rsid w:val="003562B5"/>
    <w:rsid w:val="003575AD"/>
    <w:rsid w:val="003617F3"/>
    <w:rsid w:val="00362792"/>
    <w:rsid w:val="003662C3"/>
    <w:rsid w:val="00367C77"/>
    <w:rsid w:val="00367D8A"/>
    <w:rsid w:val="00370DE1"/>
    <w:rsid w:val="003733B7"/>
    <w:rsid w:val="003736CF"/>
    <w:rsid w:val="0038337B"/>
    <w:rsid w:val="0038592C"/>
    <w:rsid w:val="00387F0A"/>
    <w:rsid w:val="00390487"/>
    <w:rsid w:val="0039255D"/>
    <w:rsid w:val="00393E9F"/>
    <w:rsid w:val="003944EC"/>
    <w:rsid w:val="00394A16"/>
    <w:rsid w:val="00397204"/>
    <w:rsid w:val="003A438D"/>
    <w:rsid w:val="003A4B4C"/>
    <w:rsid w:val="003A4DF7"/>
    <w:rsid w:val="003B0FFB"/>
    <w:rsid w:val="003B1C96"/>
    <w:rsid w:val="003B4618"/>
    <w:rsid w:val="003B4AB9"/>
    <w:rsid w:val="003B5110"/>
    <w:rsid w:val="003C2BB2"/>
    <w:rsid w:val="003C38DB"/>
    <w:rsid w:val="003C51C0"/>
    <w:rsid w:val="003C525F"/>
    <w:rsid w:val="003C5DA9"/>
    <w:rsid w:val="003D2106"/>
    <w:rsid w:val="003D2353"/>
    <w:rsid w:val="003D2BE0"/>
    <w:rsid w:val="003D41D1"/>
    <w:rsid w:val="003D645D"/>
    <w:rsid w:val="003E14D3"/>
    <w:rsid w:val="003E4C20"/>
    <w:rsid w:val="003E58C0"/>
    <w:rsid w:val="003E66A5"/>
    <w:rsid w:val="003E66B6"/>
    <w:rsid w:val="003E7F9D"/>
    <w:rsid w:val="003F09AC"/>
    <w:rsid w:val="003F5410"/>
    <w:rsid w:val="003F6DFA"/>
    <w:rsid w:val="00406928"/>
    <w:rsid w:val="00413D89"/>
    <w:rsid w:val="00415F11"/>
    <w:rsid w:val="004214FD"/>
    <w:rsid w:val="00421904"/>
    <w:rsid w:val="00422AA9"/>
    <w:rsid w:val="004231A9"/>
    <w:rsid w:val="004246AF"/>
    <w:rsid w:val="00430A79"/>
    <w:rsid w:val="00441A65"/>
    <w:rsid w:val="00442CB8"/>
    <w:rsid w:val="00442FA6"/>
    <w:rsid w:val="00444859"/>
    <w:rsid w:val="00446A52"/>
    <w:rsid w:val="004527A7"/>
    <w:rsid w:val="004563A6"/>
    <w:rsid w:val="00456740"/>
    <w:rsid w:val="004577B2"/>
    <w:rsid w:val="0046021C"/>
    <w:rsid w:val="00460369"/>
    <w:rsid w:val="00463098"/>
    <w:rsid w:val="0046716D"/>
    <w:rsid w:val="00470706"/>
    <w:rsid w:val="0047138D"/>
    <w:rsid w:val="004715A2"/>
    <w:rsid w:val="004725D8"/>
    <w:rsid w:val="0047270F"/>
    <w:rsid w:val="00474837"/>
    <w:rsid w:val="004759C7"/>
    <w:rsid w:val="00475DF4"/>
    <w:rsid w:val="00476A6E"/>
    <w:rsid w:val="00476E6B"/>
    <w:rsid w:val="004819BB"/>
    <w:rsid w:val="00485043"/>
    <w:rsid w:val="00487259"/>
    <w:rsid w:val="004877EB"/>
    <w:rsid w:val="00492E20"/>
    <w:rsid w:val="00493744"/>
    <w:rsid w:val="00493DA7"/>
    <w:rsid w:val="0049444F"/>
    <w:rsid w:val="00494675"/>
    <w:rsid w:val="00497A41"/>
    <w:rsid w:val="00497C91"/>
    <w:rsid w:val="004A0AEF"/>
    <w:rsid w:val="004A6C75"/>
    <w:rsid w:val="004A7865"/>
    <w:rsid w:val="004B0578"/>
    <w:rsid w:val="004B10D9"/>
    <w:rsid w:val="004B3479"/>
    <w:rsid w:val="004B40ED"/>
    <w:rsid w:val="004B67F5"/>
    <w:rsid w:val="004C00A6"/>
    <w:rsid w:val="004C0CB7"/>
    <w:rsid w:val="004C1C34"/>
    <w:rsid w:val="004C35B2"/>
    <w:rsid w:val="004C4CA0"/>
    <w:rsid w:val="004D1733"/>
    <w:rsid w:val="004D50C7"/>
    <w:rsid w:val="004D5780"/>
    <w:rsid w:val="004D59CB"/>
    <w:rsid w:val="004D7941"/>
    <w:rsid w:val="004D7F61"/>
    <w:rsid w:val="004E0381"/>
    <w:rsid w:val="004E0B18"/>
    <w:rsid w:val="004E196A"/>
    <w:rsid w:val="004E3A11"/>
    <w:rsid w:val="004E3B77"/>
    <w:rsid w:val="004E480D"/>
    <w:rsid w:val="004E54CF"/>
    <w:rsid w:val="004E559E"/>
    <w:rsid w:val="004E6A15"/>
    <w:rsid w:val="004E7397"/>
    <w:rsid w:val="004F278E"/>
    <w:rsid w:val="004F293C"/>
    <w:rsid w:val="004F7D43"/>
    <w:rsid w:val="00500ECA"/>
    <w:rsid w:val="0050234A"/>
    <w:rsid w:val="00504505"/>
    <w:rsid w:val="00504CCF"/>
    <w:rsid w:val="00506AB5"/>
    <w:rsid w:val="00507212"/>
    <w:rsid w:val="00507715"/>
    <w:rsid w:val="005107E8"/>
    <w:rsid w:val="00511737"/>
    <w:rsid w:val="00515DB7"/>
    <w:rsid w:val="00516034"/>
    <w:rsid w:val="005238AD"/>
    <w:rsid w:val="00523F78"/>
    <w:rsid w:val="00524DAF"/>
    <w:rsid w:val="00525014"/>
    <w:rsid w:val="005267C0"/>
    <w:rsid w:val="00526FAF"/>
    <w:rsid w:val="0052713F"/>
    <w:rsid w:val="00530F6E"/>
    <w:rsid w:val="00531214"/>
    <w:rsid w:val="00534790"/>
    <w:rsid w:val="00534B5D"/>
    <w:rsid w:val="005357F5"/>
    <w:rsid w:val="0054117E"/>
    <w:rsid w:val="0054130E"/>
    <w:rsid w:val="005424AE"/>
    <w:rsid w:val="0054328B"/>
    <w:rsid w:val="0056196E"/>
    <w:rsid w:val="00561C18"/>
    <w:rsid w:val="00561E8F"/>
    <w:rsid w:val="00562CF7"/>
    <w:rsid w:val="00563D3E"/>
    <w:rsid w:val="005643EB"/>
    <w:rsid w:val="00564A13"/>
    <w:rsid w:val="00564CB8"/>
    <w:rsid w:val="005653BC"/>
    <w:rsid w:val="00566D2C"/>
    <w:rsid w:val="00570DED"/>
    <w:rsid w:val="00571CAE"/>
    <w:rsid w:val="00573523"/>
    <w:rsid w:val="005735BB"/>
    <w:rsid w:val="00576EF5"/>
    <w:rsid w:val="005774FD"/>
    <w:rsid w:val="00577AD7"/>
    <w:rsid w:val="00580509"/>
    <w:rsid w:val="00580C3C"/>
    <w:rsid w:val="00581507"/>
    <w:rsid w:val="005816E3"/>
    <w:rsid w:val="00581F58"/>
    <w:rsid w:val="005824B9"/>
    <w:rsid w:val="00584491"/>
    <w:rsid w:val="00586C25"/>
    <w:rsid w:val="00586F0B"/>
    <w:rsid w:val="00587D8C"/>
    <w:rsid w:val="00591E90"/>
    <w:rsid w:val="005952D7"/>
    <w:rsid w:val="005A0619"/>
    <w:rsid w:val="005A1498"/>
    <w:rsid w:val="005A3913"/>
    <w:rsid w:val="005A5C90"/>
    <w:rsid w:val="005A6486"/>
    <w:rsid w:val="005A67C5"/>
    <w:rsid w:val="005A68CA"/>
    <w:rsid w:val="005A6B63"/>
    <w:rsid w:val="005B368A"/>
    <w:rsid w:val="005B4D56"/>
    <w:rsid w:val="005B5AEA"/>
    <w:rsid w:val="005C1A5A"/>
    <w:rsid w:val="005C33E1"/>
    <w:rsid w:val="005C44DA"/>
    <w:rsid w:val="005C6033"/>
    <w:rsid w:val="005C6086"/>
    <w:rsid w:val="005C65CF"/>
    <w:rsid w:val="005C680A"/>
    <w:rsid w:val="005C7339"/>
    <w:rsid w:val="005D061C"/>
    <w:rsid w:val="005D3BDD"/>
    <w:rsid w:val="005D549D"/>
    <w:rsid w:val="005D65F8"/>
    <w:rsid w:val="005E16B2"/>
    <w:rsid w:val="005E2CF9"/>
    <w:rsid w:val="005E3FEA"/>
    <w:rsid w:val="005E6528"/>
    <w:rsid w:val="005E67DA"/>
    <w:rsid w:val="005E75AD"/>
    <w:rsid w:val="005F08AD"/>
    <w:rsid w:val="005F1F1C"/>
    <w:rsid w:val="005F2A90"/>
    <w:rsid w:val="005F433E"/>
    <w:rsid w:val="005F7DA0"/>
    <w:rsid w:val="006015C8"/>
    <w:rsid w:val="00601BC6"/>
    <w:rsid w:val="0060256E"/>
    <w:rsid w:val="00602B7A"/>
    <w:rsid w:val="00604D65"/>
    <w:rsid w:val="0060789C"/>
    <w:rsid w:val="00607AA4"/>
    <w:rsid w:val="00615B8F"/>
    <w:rsid w:val="00616D3F"/>
    <w:rsid w:val="00622D06"/>
    <w:rsid w:val="00624538"/>
    <w:rsid w:val="0062485C"/>
    <w:rsid w:val="00627FCF"/>
    <w:rsid w:val="0063055A"/>
    <w:rsid w:val="0063146D"/>
    <w:rsid w:val="0063362F"/>
    <w:rsid w:val="00637C61"/>
    <w:rsid w:val="00641291"/>
    <w:rsid w:val="00646E71"/>
    <w:rsid w:val="006525D2"/>
    <w:rsid w:val="00654F21"/>
    <w:rsid w:val="0065587B"/>
    <w:rsid w:val="00657161"/>
    <w:rsid w:val="00660685"/>
    <w:rsid w:val="0066187F"/>
    <w:rsid w:val="006667EA"/>
    <w:rsid w:val="00670F38"/>
    <w:rsid w:val="006725FA"/>
    <w:rsid w:val="00672939"/>
    <w:rsid w:val="00674CC1"/>
    <w:rsid w:val="00674EAF"/>
    <w:rsid w:val="00676948"/>
    <w:rsid w:val="00677967"/>
    <w:rsid w:val="00681AA9"/>
    <w:rsid w:val="006849DF"/>
    <w:rsid w:val="00685BCE"/>
    <w:rsid w:val="0068714E"/>
    <w:rsid w:val="0069177F"/>
    <w:rsid w:val="00692082"/>
    <w:rsid w:val="00693ACD"/>
    <w:rsid w:val="0069514F"/>
    <w:rsid w:val="006A2B00"/>
    <w:rsid w:val="006A36F1"/>
    <w:rsid w:val="006A5719"/>
    <w:rsid w:val="006A6BBB"/>
    <w:rsid w:val="006A763A"/>
    <w:rsid w:val="006B069C"/>
    <w:rsid w:val="006B2A51"/>
    <w:rsid w:val="006B30E8"/>
    <w:rsid w:val="006B3A69"/>
    <w:rsid w:val="006B468E"/>
    <w:rsid w:val="006B52E8"/>
    <w:rsid w:val="006B7176"/>
    <w:rsid w:val="006B75FE"/>
    <w:rsid w:val="006C14B4"/>
    <w:rsid w:val="006C1C24"/>
    <w:rsid w:val="006C3804"/>
    <w:rsid w:val="006C650D"/>
    <w:rsid w:val="006D1EA7"/>
    <w:rsid w:val="006D2915"/>
    <w:rsid w:val="006D3E52"/>
    <w:rsid w:val="006D480F"/>
    <w:rsid w:val="006D4974"/>
    <w:rsid w:val="006D4F45"/>
    <w:rsid w:val="006D55B5"/>
    <w:rsid w:val="006D55B9"/>
    <w:rsid w:val="006D63B7"/>
    <w:rsid w:val="006E23BF"/>
    <w:rsid w:val="006E4F1D"/>
    <w:rsid w:val="006E5EE3"/>
    <w:rsid w:val="006E6C01"/>
    <w:rsid w:val="006E6F56"/>
    <w:rsid w:val="006E71FF"/>
    <w:rsid w:val="006F0AEF"/>
    <w:rsid w:val="006F24B4"/>
    <w:rsid w:val="00703926"/>
    <w:rsid w:val="00703AF2"/>
    <w:rsid w:val="007048B2"/>
    <w:rsid w:val="00707EA4"/>
    <w:rsid w:val="007150AC"/>
    <w:rsid w:val="00715797"/>
    <w:rsid w:val="0072260F"/>
    <w:rsid w:val="00723965"/>
    <w:rsid w:val="00725FD8"/>
    <w:rsid w:val="00726336"/>
    <w:rsid w:val="00731DD3"/>
    <w:rsid w:val="00735AB6"/>
    <w:rsid w:val="00740090"/>
    <w:rsid w:val="00741599"/>
    <w:rsid w:val="00742257"/>
    <w:rsid w:val="007501A9"/>
    <w:rsid w:val="00750D3D"/>
    <w:rsid w:val="007514B2"/>
    <w:rsid w:val="007529C4"/>
    <w:rsid w:val="00754881"/>
    <w:rsid w:val="00754970"/>
    <w:rsid w:val="00754E20"/>
    <w:rsid w:val="0076132E"/>
    <w:rsid w:val="0076536E"/>
    <w:rsid w:val="00767DA5"/>
    <w:rsid w:val="007708FE"/>
    <w:rsid w:val="007819DD"/>
    <w:rsid w:val="00782D0A"/>
    <w:rsid w:val="00784D15"/>
    <w:rsid w:val="00785574"/>
    <w:rsid w:val="0078686B"/>
    <w:rsid w:val="007869FA"/>
    <w:rsid w:val="00787873"/>
    <w:rsid w:val="00791557"/>
    <w:rsid w:val="00793F80"/>
    <w:rsid w:val="007A01DB"/>
    <w:rsid w:val="007A12E3"/>
    <w:rsid w:val="007A2EA5"/>
    <w:rsid w:val="007A5B1E"/>
    <w:rsid w:val="007A5EFC"/>
    <w:rsid w:val="007A6A7A"/>
    <w:rsid w:val="007A7CA3"/>
    <w:rsid w:val="007B360B"/>
    <w:rsid w:val="007B36B9"/>
    <w:rsid w:val="007B3977"/>
    <w:rsid w:val="007B78FE"/>
    <w:rsid w:val="007C2FA3"/>
    <w:rsid w:val="007D0BDE"/>
    <w:rsid w:val="007D2418"/>
    <w:rsid w:val="007D2743"/>
    <w:rsid w:val="007D5FDE"/>
    <w:rsid w:val="007E2B13"/>
    <w:rsid w:val="007E386E"/>
    <w:rsid w:val="007E3BBF"/>
    <w:rsid w:val="007E431D"/>
    <w:rsid w:val="007F12C2"/>
    <w:rsid w:val="007F3A6F"/>
    <w:rsid w:val="007F4B09"/>
    <w:rsid w:val="007F70F5"/>
    <w:rsid w:val="0081113D"/>
    <w:rsid w:val="00812591"/>
    <w:rsid w:val="00813601"/>
    <w:rsid w:val="00814604"/>
    <w:rsid w:val="00814F05"/>
    <w:rsid w:val="00817513"/>
    <w:rsid w:val="0082027A"/>
    <w:rsid w:val="008202B0"/>
    <w:rsid w:val="008204F4"/>
    <w:rsid w:val="00822FD9"/>
    <w:rsid w:val="0082458D"/>
    <w:rsid w:val="00825328"/>
    <w:rsid w:val="00827E81"/>
    <w:rsid w:val="0083022B"/>
    <w:rsid w:val="00830B95"/>
    <w:rsid w:val="00831749"/>
    <w:rsid w:val="008327DA"/>
    <w:rsid w:val="00834039"/>
    <w:rsid w:val="00843B1A"/>
    <w:rsid w:val="0084605A"/>
    <w:rsid w:val="00847073"/>
    <w:rsid w:val="00847E76"/>
    <w:rsid w:val="00850619"/>
    <w:rsid w:val="00852BC7"/>
    <w:rsid w:val="00853495"/>
    <w:rsid w:val="008545B6"/>
    <w:rsid w:val="008559C4"/>
    <w:rsid w:val="0085622E"/>
    <w:rsid w:val="008569FF"/>
    <w:rsid w:val="00857826"/>
    <w:rsid w:val="00860538"/>
    <w:rsid w:val="0086134B"/>
    <w:rsid w:val="00867245"/>
    <w:rsid w:val="00872A7A"/>
    <w:rsid w:val="008778B3"/>
    <w:rsid w:val="00884E4A"/>
    <w:rsid w:val="00890E6B"/>
    <w:rsid w:val="00890E86"/>
    <w:rsid w:val="00894BF6"/>
    <w:rsid w:val="00897E84"/>
    <w:rsid w:val="008A2129"/>
    <w:rsid w:val="008A2C5A"/>
    <w:rsid w:val="008A2D06"/>
    <w:rsid w:val="008A36DE"/>
    <w:rsid w:val="008B16E5"/>
    <w:rsid w:val="008B1965"/>
    <w:rsid w:val="008B2477"/>
    <w:rsid w:val="008B33C6"/>
    <w:rsid w:val="008B4A0E"/>
    <w:rsid w:val="008B4E69"/>
    <w:rsid w:val="008B50B5"/>
    <w:rsid w:val="008B66BB"/>
    <w:rsid w:val="008B72F1"/>
    <w:rsid w:val="008B7369"/>
    <w:rsid w:val="008C0675"/>
    <w:rsid w:val="008C5129"/>
    <w:rsid w:val="008C7D30"/>
    <w:rsid w:val="008D1AC8"/>
    <w:rsid w:val="008D3594"/>
    <w:rsid w:val="008D3CE4"/>
    <w:rsid w:val="008D48C5"/>
    <w:rsid w:val="008D5334"/>
    <w:rsid w:val="008D67B9"/>
    <w:rsid w:val="008D7778"/>
    <w:rsid w:val="008E523C"/>
    <w:rsid w:val="008E6A7C"/>
    <w:rsid w:val="008E6FDC"/>
    <w:rsid w:val="008F08A7"/>
    <w:rsid w:val="008F4D03"/>
    <w:rsid w:val="008F6217"/>
    <w:rsid w:val="00901724"/>
    <w:rsid w:val="009043EC"/>
    <w:rsid w:val="00904CDC"/>
    <w:rsid w:val="00911806"/>
    <w:rsid w:val="009134EA"/>
    <w:rsid w:val="00913AD9"/>
    <w:rsid w:val="00913D02"/>
    <w:rsid w:val="0091481B"/>
    <w:rsid w:val="00914EE6"/>
    <w:rsid w:val="00916A81"/>
    <w:rsid w:val="00916BF1"/>
    <w:rsid w:val="009236C1"/>
    <w:rsid w:val="009315B0"/>
    <w:rsid w:val="009320E6"/>
    <w:rsid w:val="00933A5C"/>
    <w:rsid w:val="00936345"/>
    <w:rsid w:val="00940191"/>
    <w:rsid w:val="009413C8"/>
    <w:rsid w:val="00941841"/>
    <w:rsid w:val="0094256A"/>
    <w:rsid w:val="00942BE8"/>
    <w:rsid w:val="00947493"/>
    <w:rsid w:val="009513BC"/>
    <w:rsid w:val="009522AC"/>
    <w:rsid w:val="00952C6D"/>
    <w:rsid w:val="00953631"/>
    <w:rsid w:val="0095721B"/>
    <w:rsid w:val="00957C9B"/>
    <w:rsid w:val="00962958"/>
    <w:rsid w:val="009632B0"/>
    <w:rsid w:val="009655A3"/>
    <w:rsid w:val="00965710"/>
    <w:rsid w:val="00972D08"/>
    <w:rsid w:val="00980AF0"/>
    <w:rsid w:val="00981E60"/>
    <w:rsid w:val="00983C5E"/>
    <w:rsid w:val="00987984"/>
    <w:rsid w:val="00996483"/>
    <w:rsid w:val="009972BC"/>
    <w:rsid w:val="00997D84"/>
    <w:rsid w:val="009B22B9"/>
    <w:rsid w:val="009B28B3"/>
    <w:rsid w:val="009B663C"/>
    <w:rsid w:val="009C0221"/>
    <w:rsid w:val="009C1890"/>
    <w:rsid w:val="009C5658"/>
    <w:rsid w:val="009C5A52"/>
    <w:rsid w:val="009C612C"/>
    <w:rsid w:val="009D2462"/>
    <w:rsid w:val="009D31A7"/>
    <w:rsid w:val="009D43F6"/>
    <w:rsid w:val="009D48C3"/>
    <w:rsid w:val="009E0258"/>
    <w:rsid w:val="009E469D"/>
    <w:rsid w:val="009E6CCC"/>
    <w:rsid w:val="009E7468"/>
    <w:rsid w:val="009F1B24"/>
    <w:rsid w:val="009F2509"/>
    <w:rsid w:val="009F2C64"/>
    <w:rsid w:val="009F35C8"/>
    <w:rsid w:val="009F5070"/>
    <w:rsid w:val="00A01B85"/>
    <w:rsid w:val="00A02B73"/>
    <w:rsid w:val="00A06398"/>
    <w:rsid w:val="00A0737C"/>
    <w:rsid w:val="00A07D4A"/>
    <w:rsid w:val="00A10687"/>
    <w:rsid w:val="00A10B26"/>
    <w:rsid w:val="00A14E8D"/>
    <w:rsid w:val="00A1792D"/>
    <w:rsid w:val="00A22EEB"/>
    <w:rsid w:val="00A26892"/>
    <w:rsid w:val="00A30096"/>
    <w:rsid w:val="00A322E9"/>
    <w:rsid w:val="00A323BA"/>
    <w:rsid w:val="00A323BE"/>
    <w:rsid w:val="00A400F3"/>
    <w:rsid w:val="00A40D97"/>
    <w:rsid w:val="00A41A19"/>
    <w:rsid w:val="00A46FA5"/>
    <w:rsid w:val="00A472F7"/>
    <w:rsid w:val="00A47726"/>
    <w:rsid w:val="00A50B7A"/>
    <w:rsid w:val="00A51244"/>
    <w:rsid w:val="00A53CDB"/>
    <w:rsid w:val="00A54510"/>
    <w:rsid w:val="00A55B60"/>
    <w:rsid w:val="00A55EB4"/>
    <w:rsid w:val="00A61F2D"/>
    <w:rsid w:val="00A63781"/>
    <w:rsid w:val="00A64463"/>
    <w:rsid w:val="00A74C18"/>
    <w:rsid w:val="00A801D8"/>
    <w:rsid w:val="00A842B2"/>
    <w:rsid w:val="00A85813"/>
    <w:rsid w:val="00A85FD3"/>
    <w:rsid w:val="00A90304"/>
    <w:rsid w:val="00A97623"/>
    <w:rsid w:val="00A97D35"/>
    <w:rsid w:val="00AA0670"/>
    <w:rsid w:val="00AA0B62"/>
    <w:rsid w:val="00AA23AA"/>
    <w:rsid w:val="00AA505A"/>
    <w:rsid w:val="00AA579D"/>
    <w:rsid w:val="00AA647F"/>
    <w:rsid w:val="00AA657C"/>
    <w:rsid w:val="00AA7408"/>
    <w:rsid w:val="00AB09BE"/>
    <w:rsid w:val="00AB2091"/>
    <w:rsid w:val="00AB5E3A"/>
    <w:rsid w:val="00AB75CB"/>
    <w:rsid w:val="00AC01A9"/>
    <w:rsid w:val="00AC14C9"/>
    <w:rsid w:val="00AC2185"/>
    <w:rsid w:val="00AC42ED"/>
    <w:rsid w:val="00AC589E"/>
    <w:rsid w:val="00AC62C6"/>
    <w:rsid w:val="00AC6844"/>
    <w:rsid w:val="00AD0D35"/>
    <w:rsid w:val="00AD3AC4"/>
    <w:rsid w:val="00AD531E"/>
    <w:rsid w:val="00AD628B"/>
    <w:rsid w:val="00AE08EA"/>
    <w:rsid w:val="00AE2282"/>
    <w:rsid w:val="00AE6C45"/>
    <w:rsid w:val="00AE7D49"/>
    <w:rsid w:val="00AF1B76"/>
    <w:rsid w:val="00AF2590"/>
    <w:rsid w:val="00AF28D3"/>
    <w:rsid w:val="00AF4043"/>
    <w:rsid w:val="00AF4125"/>
    <w:rsid w:val="00AF732A"/>
    <w:rsid w:val="00B00B15"/>
    <w:rsid w:val="00B04F72"/>
    <w:rsid w:val="00B0518C"/>
    <w:rsid w:val="00B07027"/>
    <w:rsid w:val="00B10FF8"/>
    <w:rsid w:val="00B12853"/>
    <w:rsid w:val="00B1337F"/>
    <w:rsid w:val="00B16A1C"/>
    <w:rsid w:val="00B23FFD"/>
    <w:rsid w:val="00B25F02"/>
    <w:rsid w:val="00B2619E"/>
    <w:rsid w:val="00B31DCB"/>
    <w:rsid w:val="00B31F9E"/>
    <w:rsid w:val="00B4171F"/>
    <w:rsid w:val="00B41920"/>
    <w:rsid w:val="00B44721"/>
    <w:rsid w:val="00B449AE"/>
    <w:rsid w:val="00B4551A"/>
    <w:rsid w:val="00B51580"/>
    <w:rsid w:val="00B540D6"/>
    <w:rsid w:val="00B54797"/>
    <w:rsid w:val="00B637FE"/>
    <w:rsid w:val="00B639BE"/>
    <w:rsid w:val="00B6433D"/>
    <w:rsid w:val="00B669C2"/>
    <w:rsid w:val="00B66A98"/>
    <w:rsid w:val="00B705D3"/>
    <w:rsid w:val="00B7419E"/>
    <w:rsid w:val="00B74C64"/>
    <w:rsid w:val="00B81AB4"/>
    <w:rsid w:val="00B85C95"/>
    <w:rsid w:val="00B8637B"/>
    <w:rsid w:val="00B90106"/>
    <w:rsid w:val="00B90D1E"/>
    <w:rsid w:val="00B92308"/>
    <w:rsid w:val="00B92620"/>
    <w:rsid w:val="00B9263B"/>
    <w:rsid w:val="00B93FC0"/>
    <w:rsid w:val="00B943A5"/>
    <w:rsid w:val="00B95A51"/>
    <w:rsid w:val="00B96118"/>
    <w:rsid w:val="00B96EB5"/>
    <w:rsid w:val="00BA1028"/>
    <w:rsid w:val="00BA4E5C"/>
    <w:rsid w:val="00BA5EC0"/>
    <w:rsid w:val="00BB1539"/>
    <w:rsid w:val="00BB1A61"/>
    <w:rsid w:val="00BB521F"/>
    <w:rsid w:val="00BC0505"/>
    <w:rsid w:val="00BC4263"/>
    <w:rsid w:val="00BC53B1"/>
    <w:rsid w:val="00BC5C4D"/>
    <w:rsid w:val="00BC789F"/>
    <w:rsid w:val="00BD09F3"/>
    <w:rsid w:val="00BD34FB"/>
    <w:rsid w:val="00BD3647"/>
    <w:rsid w:val="00BD3C9C"/>
    <w:rsid w:val="00BD54D8"/>
    <w:rsid w:val="00BD6729"/>
    <w:rsid w:val="00BE2F12"/>
    <w:rsid w:val="00BE53E5"/>
    <w:rsid w:val="00BE6190"/>
    <w:rsid w:val="00BE629A"/>
    <w:rsid w:val="00BF3C5B"/>
    <w:rsid w:val="00BF635B"/>
    <w:rsid w:val="00C002E5"/>
    <w:rsid w:val="00C00B1C"/>
    <w:rsid w:val="00C036E4"/>
    <w:rsid w:val="00C039E2"/>
    <w:rsid w:val="00C0771B"/>
    <w:rsid w:val="00C07CA2"/>
    <w:rsid w:val="00C07DFA"/>
    <w:rsid w:val="00C121F9"/>
    <w:rsid w:val="00C131D5"/>
    <w:rsid w:val="00C13358"/>
    <w:rsid w:val="00C1559D"/>
    <w:rsid w:val="00C168AB"/>
    <w:rsid w:val="00C23E21"/>
    <w:rsid w:val="00C31324"/>
    <w:rsid w:val="00C374F2"/>
    <w:rsid w:val="00C41030"/>
    <w:rsid w:val="00C50D7D"/>
    <w:rsid w:val="00C514E2"/>
    <w:rsid w:val="00C553BD"/>
    <w:rsid w:val="00C553FA"/>
    <w:rsid w:val="00C57628"/>
    <w:rsid w:val="00C57D2D"/>
    <w:rsid w:val="00C614D1"/>
    <w:rsid w:val="00C61D12"/>
    <w:rsid w:val="00C624BC"/>
    <w:rsid w:val="00C66B57"/>
    <w:rsid w:val="00C67963"/>
    <w:rsid w:val="00C7021B"/>
    <w:rsid w:val="00C72AAE"/>
    <w:rsid w:val="00C72B57"/>
    <w:rsid w:val="00C75275"/>
    <w:rsid w:val="00C75E6C"/>
    <w:rsid w:val="00C769B6"/>
    <w:rsid w:val="00C76F77"/>
    <w:rsid w:val="00C80103"/>
    <w:rsid w:val="00C80DDF"/>
    <w:rsid w:val="00C80F9D"/>
    <w:rsid w:val="00C84E97"/>
    <w:rsid w:val="00C85027"/>
    <w:rsid w:val="00C8613E"/>
    <w:rsid w:val="00C87CA1"/>
    <w:rsid w:val="00C949E2"/>
    <w:rsid w:val="00C96647"/>
    <w:rsid w:val="00C96673"/>
    <w:rsid w:val="00CA48BC"/>
    <w:rsid w:val="00CA52FD"/>
    <w:rsid w:val="00CA5759"/>
    <w:rsid w:val="00CA58CC"/>
    <w:rsid w:val="00CA5A0E"/>
    <w:rsid w:val="00CA5BE0"/>
    <w:rsid w:val="00CA6887"/>
    <w:rsid w:val="00CB0C2E"/>
    <w:rsid w:val="00CB14A4"/>
    <w:rsid w:val="00CB350C"/>
    <w:rsid w:val="00CB518D"/>
    <w:rsid w:val="00CB7FF5"/>
    <w:rsid w:val="00CC109F"/>
    <w:rsid w:val="00CC50DD"/>
    <w:rsid w:val="00CC51F4"/>
    <w:rsid w:val="00CC5677"/>
    <w:rsid w:val="00CC5988"/>
    <w:rsid w:val="00CC6382"/>
    <w:rsid w:val="00CD0394"/>
    <w:rsid w:val="00CD140D"/>
    <w:rsid w:val="00CD166F"/>
    <w:rsid w:val="00CD19FA"/>
    <w:rsid w:val="00CD2A89"/>
    <w:rsid w:val="00CE0EE5"/>
    <w:rsid w:val="00CE15F3"/>
    <w:rsid w:val="00CE1D82"/>
    <w:rsid w:val="00CE2139"/>
    <w:rsid w:val="00CE2CB4"/>
    <w:rsid w:val="00CE3CAB"/>
    <w:rsid w:val="00CE516C"/>
    <w:rsid w:val="00D03F07"/>
    <w:rsid w:val="00D13592"/>
    <w:rsid w:val="00D174FC"/>
    <w:rsid w:val="00D2095C"/>
    <w:rsid w:val="00D20D73"/>
    <w:rsid w:val="00D2264C"/>
    <w:rsid w:val="00D3203F"/>
    <w:rsid w:val="00D357B5"/>
    <w:rsid w:val="00D376D2"/>
    <w:rsid w:val="00D41B60"/>
    <w:rsid w:val="00D41C43"/>
    <w:rsid w:val="00D45617"/>
    <w:rsid w:val="00D473C5"/>
    <w:rsid w:val="00D5051C"/>
    <w:rsid w:val="00D52D1C"/>
    <w:rsid w:val="00D557CB"/>
    <w:rsid w:val="00D561B0"/>
    <w:rsid w:val="00D5630F"/>
    <w:rsid w:val="00D57D3D"/>
    <w:rsid w:val="00D61595"/>
    <w:rsid w:val="00D6273D"/>
    <w:rsid w:val="00D6357C"/>
    <w:rsid w:val="00D63DC5"/>
    <w:rsid w:val="00D6780A"/>
    <w:rsid w:val="00D723B6"/>
    <w:rsid w:val="00D729D2"/>
    <w:rsid w:val="00D73F82"/>
    <w:rsid w:val="00D74789"/>
    <w:rsid w:val="00D82D90"/>
    <w:rsid w:val="00D839F1"/>
    <w:rsid w:val="00D868CD"/>
    <w:rsid w:val="00D87A39"/>
    <w:rsid w:val="00D90638"/>
    <w:rsid w:val="00D92B3D"/>
    <w:rsid w:val="00D94373"/>
    <w:rsid w:val="00D9678C"/>
    <w:rsid w:val="00DA17D1"/>
    <w:rsid w:val="00DA4510"/>
    <w:rsid w:val="00DA6DFE"/>
    <w:rsid w:val="00DA796A"/>
    <w:rsid w:val="00DA7B1D"/>
    <w:rsid w:val="00DB12DA"/>
    <w:rsid w:val="00DB3865"/>
    <w:rsid w:val="00DB5649"/>
    <w:rsid w:val="00DB5D39"/>
    <w:rsid w:val="00DB6923"/>
    <w:rsid w:val="00DB75EC"/>
    <w:rsid w:val="00DC20F5"/>
    <w:rsid w:val="00DC2E7E"/>
    <w:rsid w:val="00DC474C"/>
    <w:rsid w:val="00DC55A0"/>
    <w:rsid w:val="00DD0F0A"/>
    <w:rsid w:val="00DD23BE"/>
    <w:rsid w:val="00DD48F4"/>
    <w:rsid w:val="00DD5659"/>
    <w:rsid w:val="00DD5EF6"/>
    <w:rsid w:val="00DD78FC"/>
    <w:rsid w:val="00DE26D4"/>
    <w:rsid w:val="00DE2B28"/>
    <w:rsid w:val="00DE3E9B"/>
    <w:rsid w:val="00DE6AFA"/>
    <w:rsid w:val="00DF0858"/>
    <w:rsid w:val="00DF0C80"/>
    <w:rsid w:val="00DF4D11"/>
    <w:rsid w:val="00E1199E"/>
    <w:rsid w:val="00E11B9F"/>
    <w:rsid w:val="00E11D30"/>
    <w:rsid w:val="00E12132"/>
    <w:rsid w:val="00E12D4D"/>
    <w:rsid w:val="00E130F1"/>
    <w:rsid w:val="00E1476D"/>
    <w:rsid w:val="00E16568"/>
    <w:rsid w:val="00E217D1"/>
    <w:rsid w:val="00E21A1D"/>
    <w:rsid w:val="00E21ACF"/>
    <w:rsid w:val="00E225F3"/>
    <w:rsid w:val="00E24520"/>
    <w:rsid w:val="00E25CBF"/>
    <w:rsid w:val="00E26D70"/>
    <w:rsid w:val="00E27408"/>
    <w:rsid w:val="00E27813"/>
    <w:rsid w:val="00E3200E"/>
    <w:rsid w:val="00E348AC"/>
    <w:rsid w:val="00E3701C"/>
    <w:rsid w:val="00E40D4F"/>
    <w:rsid w:val="00E40F70"/>
    <w:rsid w:val="00E45D50"/>
    <w:rsid w:val="00E46A49"/>
    <w:rsid w:val="00E4718B"/>
    <w:rsid w:val="00E473F6"/>
    <w:rsid w:val="00E52B94"/>
    <w:rsid w:val="00E5606F"/>
    <w:rsid w:val="00E560B9"/>
    <w:rsid w:val="00E62DC2"/>
    <w:rsid w:val="00E67426"/>
    <w:rsid w:val="00E676C4"/>
    <w:rsid w:val="00E70ED7"/>
    <w:rsid w:val="00E74E2D"/>
    <w:rsid w:val="00E81754"/>
    <w:rsid w:val="00E821E3"/>
    <w:rsid w:val="00E869D2"/>
    <w:rsid w:val="00E9336E"/>
    <w:rsid w:val="00E9787D"/>
    <w:rsid w:val="00EA153A"/>
    <w:rsid w:val="00EA246A"/>
    <w:rsid w:val="00EA3313"/>
    <w:rsid w:val="00EA5BF8"/>
    <w:rsid w:val="00EB194D"/>
    <w:rsid w:val="00EB2D58"/>
    <w:rsid w:val="00EB3129"/>
    <w:rsid w:val="00EB4F54"/>
    <w:rsid w:val="00EB6445"/>
    <w:rsid w:val="00EC179E"/>
    <w:rsid w:val="00EC45C3"/>
    <w:rsid w:val="00EC4A4B"/>
    <w:rsid w:val="00EC6597"/>
    <w:rsid w:val="00ED2B04"/>
    <w:rsid w:val="00ED32B1"/>
    <w:rsid w:val="00ED343D"/>
    <w:rsid w:val="00EE3355"/>
    <w:rsid w:val="00EE5F7B"/>
    <w:rsid w:val="00EE6DF5"/>
    <w:rsid w:val="00EF02DF"/>
    <w:rsid w:val="00EF15E4"/>
    <w:rsid w:val="00EF1E2F"/>
    <w:rsid w:val="00EF6E61"/>
    <w:rsid w:val="00F00AF7"/>
    <w:rsid w:val="00F0132F"/>
    <w:rsid w:val="00F042D5"/>
    <w:rsid w:val="00F058F1"/>
    <w:rsid w:val="00F06EF0"/>
    <w:rsid w:val="00F10527"/>
    <w:rsid w:val="00F10AA0"/>
    <w:rsid w:val="00F10E19"/>
    <w:rsid w:val="00F12B89"/>
    <w:rsid w:val="00F135AD"/>
    <w:rsid w:val="00F15A90"/>
    <w:rsid w:val="00F23F01"/>
    <w:rsid w:val="00F25499"/>
    <w:rsid w:val="00F25CB1"/>
    <w:rsid w:val="00F2757A"/>
    <w:rsid w:val="00F308C2"/>
    <w:rsid w:val="00F31703"/>
    <w:rsid w:val="00F317AA"/>
    <w:rsid w:val="00F407FB"/>
    <w:rsid w:val="00F4210E"/>
    <w:rsid w:val="00F42380"/>
    <w:rsid w:val="00F43CD3"/>
    <w:rsid w:val="00F469F5"/>
    <w:rsid w:val="00F5174E"/>
    <w:rsid w:val="00F53ED1"/>
    <w:rsid w:val="00F5400C"/>
    <w:rsid w:val="00F55E27"/>
    <w:rsid w:val="00F57EAA"/>
    <w:rsid w:val="00F62819"/>
    <w:rsid w:val="00F64A01"/>
    <w:rsid w:val="00F66613"/>
    <w:rsid w:val="00F66B3B"/>
    <w:rsid w:val="00F71486"/>
    <w:rsid w:val="00F74398"/>
    <w:rsid w:val="00F752C2"/>
    <w:rsid w:val="00F756C3"/>
    <w:rsid w:val="00F75F7E"/>
    <w:rsid w:val="00F802AA"/>
    <w:rsid w:val="00F80E40"/>
    <w:rsid w:val="00F8358A"/>
    <w:rsid w:val="00F8360A"/>
    <w:rsid w:val="00F83A60"/>
    <w:rsid w:val="00F83FA1"/>
    <w:rsid w:val="00F84110"/>
    <w:rsid w:val="00F86DEA"/>
    <w:rsid w:val="00F93DD2"/>
    <w:rsid w:val="00F962D4"/>
    <w:rsid w:val="00FB06D3"/>
    <w:rsid w:val="00FB135C"/>
    <w:rsid w:val="00FB2287"/>
    <w:rsid w:val="00FB2CD3"/>
    <w:rsid w:val="00FB3278"/>
    <w:rsid w:val="00FB6298"/>
    <w:rsid w:val="00FB6FE4"/>
    <w:rsid w:val="00FB734B"/>
    <w:rsid w:val="00FB79DB"/>
    <w:rsid w:val="00FC2A2B"/>
    <w:rsid w:val="00FC61A2"/>
    <w:rsid w:val="00FC6685"/>
    <w:rsid w:val="00FC6946"/>
    <w:rsid w:val="00FC7DC0"/>
    <w:rsid w:val="00FD23CF"/>
    <w:rsid w:val="00FD248F"/>
    <w:rsid w:val="00FD3C1C"/>
    <w:rsid w:val="00FE17E1"/>
    <w:rsid w:val="00FE2D9C"/>
    <w:rsid w:val="00FE3696"/>
    <w:rsid w:val="00FE5323"/>
    <w:rsid w:val="00FE7255"/>
    <w:rsid w:val="00FF08C4"/>
    <w:rsid w:val="00FF1C9D"/>
    <w:rsid w:val="00FF2076"/>
    <w:rsid w:val="00FF3DCD"/>
    <w:rsid w:val="00FF4A0D"/>
    <w:rsid w:val="00FF5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9E57C"/>
  <w15:chartTrackingRefBased/>
  <w15:docId w15:val="{BFC832D4-431E-F24F-80D8-EB5AB4F5F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FF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D241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7D2418"/>
  </w:style>
  <w:style w:type="character" w:customStyle="1" w:styleId="eop">
    <w:name w:val="eop"/>
    <w:basedOn w:val="DefaultParagraphFont"/>
    <w:rsid w:val="007D2418"/>
  </w:style>
  <w:style w:type="paragraph" w:styleId="ListParagraph">
    <w:name w:val="List Paragraph"/>
    <w:basedOn w:val="Normal"/>
    <w:uiPriority w:val="34"/>
    <w:qFormat/>
    <w:rsid w:val="007E431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52B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B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B9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B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B9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A1498"/>
    <w:pPr>
      <w:spacing w:after="0" w:line="240" w:lineRule="auto"/>
    </w:pPr>
    <w:rPr>
      <w:rFonts w:ascii="Arial" w:eastAsiaTheme="minorHAnsi" w:hAnsi="Arial" w:cs="Times New Roman (Body CS)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2F80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22370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8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7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6749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50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8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97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0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97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61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5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1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52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0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165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80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4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8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17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79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60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86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489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85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6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00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48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186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4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185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2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867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0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986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9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10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8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1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847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502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77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15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2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3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0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2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7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88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68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71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75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03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24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2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4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3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66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54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051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47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52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48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20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242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9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012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043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363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412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679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157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3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475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20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10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2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11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92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838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0059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08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17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29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98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87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418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802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80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442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804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05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214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667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84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7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27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11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35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2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55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14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1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504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1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3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09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19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875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47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78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7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343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1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35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13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78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2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50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02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228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1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4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029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017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89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04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3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514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007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81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0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63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14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561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1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67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55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18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73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34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6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25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32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6595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92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00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03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7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084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3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879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083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526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4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94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18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579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34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516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888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01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73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805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849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39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264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197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529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1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134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565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64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95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82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378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0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66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67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54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394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5787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647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56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52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06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67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96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8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644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00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372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709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6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53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259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861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021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135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33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368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744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729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902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32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9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70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14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8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0924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727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3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09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312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46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571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97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02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78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446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59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374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5220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352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047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85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490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7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043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45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55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0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73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9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51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3416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81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17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795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739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671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9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5916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10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2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54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7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98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4373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196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38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4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49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415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685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162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777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036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19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24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521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228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333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37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409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70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9110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0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1296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09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57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41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85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8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156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87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42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40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50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18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52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428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45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10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22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86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84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9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905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88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91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35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38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671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6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611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50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635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33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98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04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2766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69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48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992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721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007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84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223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878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94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51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20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035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236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2519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2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795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92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490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00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8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71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036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4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35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9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354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04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426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007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352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7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00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98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82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27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25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8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0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48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95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217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66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69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20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695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6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4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537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997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42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10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80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66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61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45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92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510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59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71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5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14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11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3429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23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30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010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866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12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076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97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93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02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787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580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672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12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9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12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4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58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52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18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424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59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10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125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8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17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1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449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13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56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61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18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55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674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046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30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14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883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22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4659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15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55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6384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147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48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8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38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01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21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907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41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25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6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87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793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654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00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9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840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448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962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642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470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27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851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10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652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80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28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7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756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474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762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20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71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760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69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968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395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17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46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07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3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61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372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459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52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93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6541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79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7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38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603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64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12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775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8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68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81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05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008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680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45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539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81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29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91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299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68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67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526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5714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69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675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30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92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21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32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06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650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1847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8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10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570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27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314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286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7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22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65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1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615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741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202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10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13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152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24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95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866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81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184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213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36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0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73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936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014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302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093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04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627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754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3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56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22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34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88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1859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187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56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252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84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81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550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02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0625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999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0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2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959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0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446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33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420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67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6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00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27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229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34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829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423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88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1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78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096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129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79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29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49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45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698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8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77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34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37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0399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206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2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646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9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08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1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96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021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436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068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02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057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99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18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958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382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151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551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60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466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90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413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217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9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184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7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DC93939AD454B8BC2FB36C097C594" ma:contentTypeVersion="19" ma:contentTypeDescription="Create a new document." ma:contentTypeScope="" ma:versionID="4077b0cf688bf495a039445ce391f946">
  <xsd:schema xmlns:xsd="http://www.w3.org/2001/XMLSchema" xmlns:xs="http://www.w3.org/2001/XMLSchema" xmlns:p="http://schemas.microsoft.com/office/2006/metadata/properties" xmlns:ns2="d9142def-f41a-43cf-80b0-7ba42ec189da" xmlns:ns3="6d90ff33-4dcf-492a-ab7e-653824791cad" targetNamespace="http://schemas.microsoft.com/office/2006/metadata/properties" ma:root="true" ma:fieldsID="b3d9b53685118914736349801be93a10" ns2:_="" ns3:_="">
    <xsd:import namespace="d9142def-f41a-43cf-80b0-7ba42ec189da"/>
    <xsd:import namespace="6d90ff33-4dcf-492a-ab7e-653824791c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142def-f41a-43cf-80b0-7ba42ec189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db2070e-154d-49b2-ad5e-a34cb977ef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90ff33-4dcf-492a-ab7e-653824791ca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0e71eea-9e05-4ea8-9c96-a27d0562fdbd}" ma:internalName="TaxCatchAll" ma:showField="CatchAllData" ma:web="6d90ff33-4dcf-492a-ab7e-653824791c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d90ff33-4dcf-492a-ab7e-653824791cad" xsi:nil="true"/>
    <lcf76f155ced4ddcb4097134ff3c332f xmlns="d9142def-f41a-43cf-80b0-7ba42ec189da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FF3274-6636-4AF5-A3E9-3A1D284E650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1DEE1C-6FE5-474C-BD5E-99C41847BF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142def-f41a-43cf-80b0-7ba42ec189da"/>
    <ds:schemaRef ds:uri="6d90ff33-4dcf-492a-ab7e-653824791c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4F2948-35B5-416A-BB0E-83517F6C0F62}">
  <ds:schemaRefs>
    <ds:schemaRef ds:uri="http://schemas.microsoft.com/office/2006/metadata/properties"/>
    <ds:schemaRef ds:uri="http://schemas.microsoft.com/office/infopath/2007/PartnerControls"/>
    <ds:schemaRef ds:uri="6d90ff33-4dcf-492a-ab7e-653824791cad"/>
    <ds:schemaRef ds:uri="d9142def-f41a-43cf-80b0-7ba42ec189da"/>
  </ds:schemaRefs>
</ds:datastoreItem>
</file>

<file path=customXml/itemProps4.xml><?xml version="1.0" encoding="utf-8"?>
<ds:datastoreItem xmlns:ds="http://schemas.openxmlformats.org/officeDocument/2006/customXml" ds:itemID="{8EA107A2-443F-BB4B-A04B-C82263437C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79</Words>
  <Characters>9089</Characters>
  <Application>Microsoft Office Word</Application>
  <DocSecurity>0</DocSecurity>
  <Lines>854</Lines>
  <Paragraphs>7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swald, Laura B</cp:lastModifiedBy>
  <cp:revision>2</cp:revision>
  <dcterms:created xsi:type="dcterms:W3CDTF">2026-03-25T15:42:00Z</dcterms:created>
  <dcterms:modified xsi:type="dcterms:W3CDTF">2026-03-25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DC93939AD454B8BC2FB36C097C594</vt:lpwstr>
  </property>
  <property fmtid="{D5CDD505-2E9C-101B-9397-08002B2CF9AE}" pid="3" name="MediaServiceImageTags">
    <vt:lpwstr/>
  </property>
</Properties>
</file>